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3065" w14:textId="77777777" w:rsidR="001A3F48" w:rsidRPr="005F5F7D" w:rsidRDefault="001A3F48" w:rsidP="001A3F48">
      <w:pPr>
        <w:rPr>
          <w:rFonts w:ascii="Times New Roman" w:hAnsi="Times New Roman" w:cs="Times New Roman"/>
          <w:b/>
          <w:sz w:val="20"/>
          <w:szCs w:val="20"/>
        </w:rPr>
      </w:pPr>
      <w:r w:rsidRPr="005F5F7D">
        <w:rPr>
          <w:rFonts w:ascii="Times New Roman" w:hAnsi="Times New Roman" w:cs="Times New Roman"/>
          <w:b/>
          <w:sz w:val="20"/>
          <w:szCs w:val="20"/>
        </w:rPr>
        <w:t>Supplementary table 1: parentage of 158 genotypes used in the study</w:t>
      </w:r>
    </w:p>
    <w:tbl>
      <w:tblPr>
        <w:tblW w:w="8217" w:type="dxa"/>
        <w:tblLook w:val="04A0" w:firstRow="1" w:lastRow="0" w:firstColumn="1" w:lastColumn="0" w:noHBand="0" w:noVBand="1"/>
        <w:tblPrChange w:id="0" w:author="VIJAY" w:date="2022-08-03T19:42:00Z">
          <w:tblPr>
            <w:tblW w:w="6540" w:type="dxa"/>
            <w:tblLook w:val="04A0" w:firstRow="1" w:lastRow="0" w:firstColumn="1" w:lastColumn="0" w:noHBand="0" w:noVBand="1"/>
          </w:tblPr>
        </w:tblPrChange>
      </w:tblPr>
      <w:tblGrid>
        <w:gridCol w:w="1080"/>
        <w:gridCol w:w="5460"/>
        <w:gridCol w:w="1677"/>
        <w:tblGridChange w:id="1">
          <w:tblGrid>
            <w:gridCol w:w="1080"/>
            <w:gridCol w:w="5460"/>
            <w:gridCol w:w="5460"/>
          </w:tblGrid>
        </w:tblGridChange>
      </w:tblGrid>
      <w:tr w:rsidR="0041337A" w:rsidRPr="005F5F7D" w14:paraId="179F9B59" w14:textId="5946E98F" w:rsidTr="0041337A">
        <w:trPr>
          <w:trHeight w:val="315"/>
          <w:trPrChange w:id="2" w:author="VIJAY" w:date="2022-08-03T19:42:00Z">
            <w:trPr>
              <w:trHeight w:val="315"/>
            </w:trPr>
          </w:trPrChange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" w:author="VIJAY" w:date="2022-08-03T19:42:00Z">
              <w:tcPr>
                <w:tcW w:w="108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46723A" w14:textId="77777777" w:rsidR="0041337A" w:rsidRPr="005F5F7D" w:rsidRDefault="0041337A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" w:author="VIJAY" w:date="2022-08-03T19:42:00Z">
              <w:tcPr>
                <w:tcW w:w="54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98E540" w14:textId="77777777" w:rsidR="0041337A" w:rsidRPr="005F5F7D" w:rsidRDefault="0041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pPrChange w:id="5" w:author="VIJAY" w:date="2022-08-21T16:11:00Z">
                <w:pPr>
                  <w:spacing w:after="0" w:line="240" w:lineRule="auto"/>
                </w:pPr>
              </w:pPrChange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edigre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PrChange w:id="6" w:author="VIJAY" w:date="2022-08-03T19:42:00Z">
              <w:tcPr>
                <w:tcW w:w="54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07AF8C8" w14:textId="62B81B30" w:rsidR="0041337A" w:rsidRPr="005F5F7D" w:rsidRDefault="007E406C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ins w:id="7" w:author="VIJAY" w:date="2022-08-21T16:12:00Z">
              <w:r w:rsidRPr="005F5F7D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IN"/>
                </w:rPr>
                <w:t>Var</w:t>
              </w:r>
            </w:ins>
            <w:ins w:id="8" w:author="VIJAY" w:date="2022-08-21T16:13:00Z">
              <w:r w:rsidRPr="005F5F7D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IN"/>
                </w:rPr>
                <w:t>ieties/ Breeding lines</w:t>
              </w:r>
            </w:ins>
          </w:p>
        </w:tc>
      </w:tr>
      <w:tr w:rsidR="0041337A" w:rsidRPr="005F5F7D" w14:paraId="070E2BCE" w14:textId="58A6BE5D" w:rsidTr="007E406C">
        <w:trPr>
          <w:trHeight w:val="315"/>
          <w:trPrChange w:id="9" w:author="VIJAY" w:date="2022-08-21T16:13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" w:author="VIJAY" w:date="2022-08-21T16:13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1769AA" w14:textId="77777777" w:rsidR="0041337A" w:rsidRPr="005F5F7D" w:rsidRDefault="0041337A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" w:author="VIJAY" w:date="2022-08-21T16:13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3D91C5" w14:textId="77777777" w:rsidR="0041337A" w:rsidRPr="005F5F7D" w:rsidRDefault="0041337A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L332/Wei-132/VL829//VmI-39-I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2" w:author="VIJAY" w:date="2022-08-21T16:13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FE1C7FC" w14:textId="46129171" w:rsidR="0041337A" w:rsidRPr="005F5F7D" w:rsidRDefault="007E406C">
            <w:pPr>
              <w:spacing w:after="0" w:line="240" w:lineRule="auto"/>
              <w:jc w:val="center"/>
              <w:rPr>
                <w:ins w:id="1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4" w:author="VIJAY" w:date="2022-08-21T16:13:00Z">
                <w:pPr>
                  <w:spacing w:after="0" w:line="240" w:lineRule="auto"/>
                </w:pPr>
              </w:pPrChange>
            </w:pPr>
            <w:ins w:id="15" w:author="VIJAY" w:date="2022-08-21T16:14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2C3FE96" w14:textId="63C1CBFC" w:rsidTr="007E406C">
        <w:trPr>
          <w:trHeight w:val="315"/>
          <w:trPrChange w:id="1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B32D4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DC62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59/HD305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CBB80A7" w14:textId="6DDDFFA3" w:rsidR="007E406C" w:rsidRPr="005F5F7D" w:rsidRDefault="007E406C">
            <w:pPr>
              <w:spacing w:after="0" w:line="240" w:lineRule="auto"/>
              <w:jc w:val="center"/>
              <w:rPr>
                <w:ins w:id="2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1" w:author="VIJAY" w:date="2022-08-21T16:15:00Z">
                <w:pPr>
                  <w:spacing w:after="0" w:line="240" w:lineRule="auto"/>
                </w:pPr>
              </w:pPrChange>
            </w:pPr>
            <w:ins w:id="2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B4AFEDD" w14:textId="6043550B" w:rsidTr="007E406C">
        <w:trPr>
          <w:trHeight w:val="315"/>
          <w:trPrChange w:id="2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0AC73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4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89533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53/HS3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22260B0" w14:textId="78A504E0" w:rsidR="007E406C" w:rsidRPr="005F5F7D" w:rsidRDefault="007E406C">
            <w:pPr>
              <w:spacing w:after="0" w:line="240" w:lineRule="auto"/>
              <w:jc w:val="center"/>
              <w:rPr>
                <w:ins w:id="2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8" w:author="VIJAY" w:date="2022-08-21T16:15:00Z">
                <w:pPr>
                  <w:spacing w:after="0" w:line="240" w:lineRule="auto"/>
                </w:pPr>
              </w:pPrChange>
            </w:pPr>
            <w:ins w:id="2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3D17D65" w14:textId="4BE403AC" w:rsidTr="007E406C">
        <w:trPr>
          <w:trHeight w:val="315"/>
          <w:trPrChange w:id="3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20247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250F8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5//HD2329/WR544/PBW343/NW304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56DBF1F" w14:textId="6DB8FE88" w:rsidR="007E406C" w:rsidRPr="005F5F7D" w:rsidRDefault="007E406C">
            <w:pPr>
              <w:spacing w:after="0" w:line="240" w:lineRule="auto"/>
              <w:jc w:val="center"/>
              <w:rPr>
                <w:ins w:id="3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5" w:author="VIJAY" w:date="2022-08-21T16:15:00Z">
                <w:pPr>
                  <w:spacing w:after="0" w:line="240" w:lineRule="auto"/>
                </w:pPr>
              </w:pPrChange>
            </w:pPr>
            <w:ins w:id="3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4F796A0" w14:textId="5E49AF5F" w:rsidTr="007E406C">
        <w:trPr>
          <w:trHeight w:val="315"/>
          <w:trPrChange w:id="3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C44CE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C62EA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BD9C8AC" w14:textId="6D099CAB" w:rsidR="007E406C" w:rsidRPr="005F5F7D" w:rsidRDefault="007E406C">
            <w:pPr>
              <w:spacing w:after="0" w:line="240" w:lineRule="auto"/>
              <w:jc w:val="center"/>
              <w:rPr>
                <w:ins w:id="4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2" w:author="VIJAY" w:date="2022-08-21T16:15:00Z">
                <w:pPr>
                  <w:spacing w:after="0" w:line="240" w:lineRule="auto"/>
                </w:pPr>
              </w:pPrChange>
            </w:pPr>
            <w:ins w:id="4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AC1D7B1" w14:textId="7CF43D4E" w:rsidTr="007E406C">
        <w:trPr>
          <w:trHeight w:val="315"/>
          <w:trPrChange w:id="4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5A648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D0225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115/PBW55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0E0DCD6" w14:textId="24CC304D" w:rsidR="007E406C" w:rsidRPr="005F5F7D" w:rsidRDefault="007E406C">
            <w:pPr>
              <w:spacing w:after="0" w:line="240" w:lineRule="auto"/>
              <w:jc w:val="center"/>
              <w:rPr>
                <w:ins w:id="4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9" w:author="VIJAY" w:date="2022-08-21T16:15:00Z">
                <w:pPr>
                  <w:spacing w:after="0" w:line="240" w:lineRule="auto"/>
                </w:pPr>
              </w:pPrChange>
            </w:pPr>
            <w:ins w:id="5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A1E0B78" w14:textId="0D84CF31" w:rsidTr="007E406C">
        <w:trPr>
          <w:trHeight w:val="315"/>
          <w:trPrChange w:id="5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7C7FB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C3DD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22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B0D4F49" w14:textId="202EB64C" w:rsidR="007E406C" w:rsidRPr="005F5F7D" w:rsidRDefault="007E406C">
            <w:pPr>
              <w:spacing w:after="0" w:line="240" w:lineRule="auto"/>
              <w:jc w:val="center"/>
              <w:rPr>
                <w:ins w:id="5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6" w:author="VIJAY" w:date="2022-08-21T16:15:00Z">
                <w:pPr>
                  <w:spacing w:after="0" w:line="240" w:lineRule="auto"/>
                </w:pPr>
              </w:pPrChange>
            </w:pPr>
            <w:ins w:id="57" w:author="VIJAY" w:date="2022-08-21T16:16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riety</w:t>
              </w:r>
            </w:ins>
          </w:p>
        </w:tc>
      </w:tr>
      <w:tr w:rsidR="007E406C" w:rsidRPr="005F5F7D" w14:paraId="36DE56A0" w14:textId="08A77E1D" w:rsidTr="007E406C">
        <w:trPr>
          <w:trHeight w:val="315"/>
          <w:trPrChange w:id="5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AADFA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53A49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C9DC2CE" w14:textId="04A6EDCF" w:rsidR="007E406C" w:rsidRPr="005F5F7D" w:rsidRDefault="007E406C">
            <w:pPr>
              <w:spacing w:after="0" w:line="240" w:lineRule="auto"/>
              <w:jc w:val="center"/>
              <w:rPr>
                <w:ins w:id="6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3" w:author="VIJAY" w:date="2022-08-21T16:15:00Z">
                <w:pPr>
                  <w:spacing w:after="0" w:line="240" w:lineRule="auto"/>
                </w:pPr>
              </w:pPrChange>
            </w:pPr>
            <w:ins w:id="6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6E157BC" w14:textId="6B470903" w:rsidTr="007E406C">
        <w:trPr>
          <w:trHeight w:val="315"/>
          <w:trPrChange w:id="6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AE183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E297A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1705/HD268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F31B06D" w14:textId="12FDCF48" w:rsidR="007E406C" w:rsidRPr="005F5F7D" w:rsidRDefault="007E406C">
            <w:pPr>
              <w:spacing w:after="0" w:line="240" w:lineRule="auto"/>
              <w:jc w:val="center"/>
              <w:rPr>
                <w:ins w:id="6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0" w:author="VIJAY" w:date="2022-08-21T16:15:00Z">
                <w:pPr>
                  <w:spacing w:after="0" w:line="240" w:lineRule="auto"/>
                </w:pPr>
              </w:pPrChange>
            </w:pPr>
            <w:ins w:id="7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BBDAC0E" w14:textId="504A14A5" w:rsidTr="007E406C">
        <w:trPr>
          <w:trHeight w:val="315"/>
          <w:trPrChange w:id="7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EF8E4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312DF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226/HD3086//HDCSW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506EFFB" w14:textId="2E05AFA9" w:rsidR="007E406C" w:rsidRPr="005F5F7D" w:rsidRDefault="007E406C">
            <w:pPr>
              <w:spacing w:after="0" w:line="240" w:lineRule="auto"/>
              <w:jc w:val="center"/>
              <w:rPr>
                <w:ins w:id="7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7" w:author="VIJAY" w:date="2022-08-21T16:15:00Z">
                <w:pPr>
                  <w:spacing w:after="0" w:line="240" w:lineRule="auto"/>
                </w:pPr>
              </w:pPrChange>
            </w:pPr>
            <w:ins w:id="7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9485A22" w14:textId="36315B8F" w:rsidTr="007E406C">
        <w:trPr>
          <w:trHeight w:val="315"/>
          <w:trPrChange w:id="7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7E85E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4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E4C43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E923B97" w14:textId="5BF1E657" w:rsidR="007E406C" w:rsidRPr="005F5F7D" w:rsidRDefault="007E406C">
            <w:pPr>
              <w:spacing w:after="0" w:line="240" w:lineRule="auto"/>
              <w:jc w:val="center"/>
              <w:rPr>
                <w:ins w:id="8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4" w:author="VIJAY" w:date="2022-08-21T16:15:00Z">
                <w:pPr>
                  <w:spacing w:after="0" w:line="240" w:lineRule="auto"/>
                </w:pPr>
              </w:pPrChange>
            </w:pPr>
            <w:ins w:id="85" w:author="VIJAY" w:date="2022-08-21T16:17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riety</w:t>
              </w:r>
            </w:ins>
          </w:p>
        </w:tc>
      </w:tr>
      <w:tr w:rsidR="007E406C" w:rsidRPr="005F5F7D" w14:paraId="1BD89D6F" w14:textId="6B04E3FF" w:rsidTr="007E406C">
        <w:trPr>
          <w:trHeight w:val="315"/>
          <w:trPrChange w:id="8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B6904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C91FE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-ESWYT-132/CSW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5ABAD2A" w14:textId="04FE757F" w:rsidR="007E406C" w:rsidRPr="005F5F7D" w:rsidRDefault="007E406C">
            <w:pPr>
              <w:spacing w:after="0" w:line="240" w:lineRule="auto"/>
              <w:jc w:val="center"/>
              <w:rPr>
                <w:ins w:id="9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1" w:author="VIJAY" w:date="2022-08-21T16:15:00Z">
                <w:pPr>
                  <w:spacing w:after="0" w:line="240" w:lineRule="auto"/>
                </w:pPr>
              </w:pPrChange>
            </w:pPr>
            <w:ins w:id="9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584E58C" w14:textId="161F0418" w:rsidTr="007E406C">
        <w:trPr>
          <w:trHeight w:val="315"/>
          <w:trPrChange w:id="9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1C629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0608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EECCC68" w14:textId="1F7A0562" w:rsidR="007E406C" w:rsidRPr="005F5F7D" w:rsidRDefault="007E406C">
            <w:pPr>
              <w:spacing w:after="0" w:line="240" w:lineRule="auto"/>
              <w:jc w:val="center"/>
              <w:rPr>
                <w:ins w:id="9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8" w:author="VIJAY" w:date="2022-08-21T16:15:00Z">
                <w:pPr>
                  <w:spacing w:after="0" w:line="240" w:lineRule="auto"/>
                </w:pPr>
              </w:pPrChange>
            </w:pPr>
            <w:ins w:id="99" w:author="VIJAY" w:date="2022-08-21T16:17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08DB9F0C" w14:textId="1D6A9AC2" w:rsidTr="007E406C">
        <w:trPr>
          <w:trHeight w:val="315"/>
          <w:trPrChange w:id="10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67346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51454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RSP56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DBFCA50" w14:textId="3C1FC129" w:rsidR="007E406C" w:rsidRPr="005F5F7D" w:rsidRDefault="007E406C">
            <w:pPr>
              <w:spacing w:after="0" w:line="240" w:lineRule="auto"/>
              <w:jc w:val="center"/>
              <w:rPr>
                <w:ins w:id="10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5" w:author="VIJAY" w:date="2022-08-21T16:15:00Z">
                <w:pPr>
                  <w:spacing w:after="0" w:line="240" w:lineRule="auto"/>
                </w:pPr>
              </w:pPrChange>
            </w:pPr>
            <w:ins w:id="10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3B4312D" w14:textId="61C11DA0" w:rsidTr="007E406C">
        <w:trPr>
          <w:trHeight w:val="315"/>
          <w:trPrChange w:id="10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71323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9FBA2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1591/CL1435/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1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89A76AA" w14:textId="29420D33" w:rsidR="007E406C" w:rsidRPr="005F5F7D" w:rsidRDefault="007E406C">
            <w:pPr>
              <w:spacing w:after="0" w:line="240" w:lineRule="auto"/>
              <w:jc w:val="center"/>
              <w:rPr>
                <w:ins w:id="11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12" w:author="VIJAY" w:date="2022-08-21T16:15:00Z">
                <w:pPr>
                  <w:spacing w:after="0" w:line="240" w:lineRule="auto"/>
                </w:pPr>
              </w:pPrChange>
            </w:pPr>
            <w:ins w:id="11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A11F7E4" w14:textId="68C7350B" w:rsidTr="007E406C">
        <w:trPr>
          <w:trHeight w:val="315"/>
          <w:trPrChange w:id="11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CF2CC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5357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1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D4AC64E" w14:textId="6601260E" w:rsidR="007E406C" w:rsidRPr="005F5F7D" w:rsidRDefault="007E406C">
            <w:pPr>
              <w:spacing w:after="0" w:line="240" w:lineRule="auto"/>
              <w:jc w:val="center"/>
              <w:rPr>
                <w:ins w:id="11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19" w:author="VIJAY" w:date="2022-08-21T16:15:00Z">
                <w:pPr>
                  <w:spacing w:after="0" w:line="240" w:lineRule="auto"/>
                </w:pPr>
              </w:pPrChange>
            </w:pPr>
            <w:ins w:id="12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78115E5" w14:textId="78A679F8" w:rsidTr="007E406C">
        <w:trPr>
          <w:trHeight w:val="315"/>
          <w:trPrChange w:id="12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5FCCD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42BE0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IBWSN-117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2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5A224EB" w14:textId="551DE0B2" w:rsidR="007E406C" w:rsidRPr="005F5F7D" w:rsidRDefault="007E406C">
            <w:pPr>
              <w:spacing w:after="0" w:line="240" w:lineRule="auto"/>
              <w:jc w:val="center"/>
              <w:rPr>
                <w:ins w:id="12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26" w:author="VIJAY" w:date="2022-08-21T16:15:00Z">
                <w:pPr>
                  <w:spacing w:after="0" w:line="240" w:lineRule="auto"/>
                </w:pPr>
              </w:pPrChange>
            </w:pPr>
            <w:ins w:id="12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449F9EC" w14:textId="586F0EBB" w:rsidTr="007E406C">
        <w:trPr>
          <w:trHeight w:val="315"/>
          <w:trPrChange w:id="12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31B5A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3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11A74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IBWSN-117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3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7950116" w14:textId="7641DEEF" w:rsidR="007E406C" w:rsidRPr="005F5F7D" w:rsidRDefault="007E406C">
            <w:pPr>
              <w:spacing w:after="0" w:line="240" w:lineRule="auto"/>
              <w:jc w:val="center"/>
              <w:rPr>
                <w:ins w:id="13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33" w:author="VIJAY" w:date="2022-08-21T16:15:00Z">
                <w:pPr>
                  <w:spacing w:after="0" w:line="240" w:lineRule="auto"/>
                </w:pPr>
              </w:pPrChange>
            </w:pPr>
            <w:ins w:id="13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C97E397" w14:textId="6A578B12" w:rsidTr="007E406C">
        <w:trPr>
          <w:trHeight w:val="315"/>
          <w:trPrChange w:id="13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05AB0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DF7C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5/DBW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3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B7F28D3" w14:textId="58126199" w:rsidR="007E406C" w:rsidRPr="005F5F7D" w:rsidRDefault="007E406C">
            <w:pPr>
              <w:spacing w:after="0" w:line="240" w:lineRule="auto"/>
              <w:jc w:val="center"/>
              <w:rPr>
                <w:ins w:id="13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40" w:author="VIJAY" w:date="2022-08-21T16:15:00Z">
                <w:pPr>
                  <w:spacing w:after="0" w:line="240" w:lineRule="auto"/>
                </w:pPr>
              </w:pPrChange>
            </w:pPr>
            <w:ins w:id="14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CDF3010" w14:textId="184E0716" w:rsidTr="007E406C">
        <w:trPr>
          <w:trHeight w:val="315"/>
          <w:trPrChange w:id="14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02DE3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3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13ACF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264/CL1633//CNo-6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4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472A812" w14:textId="5436FE47" w:rsidR="007E406C" w:rsidRPr="005F5F7D" w:rsidRDefault="007E406C">
            <w:pPr>
              <w:spacing w:after="0" w:line="240" w:lineRule="auto"/>
              <w:jc w:val="center"/>
              <w:rPr>
                <w:ins w:id="14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47" w:author="VIJAY" w:date="2022-08-21T16:15:00Z">
                <w:pPr>
                  <w:spacing w:after="0" w:line="240" w:lineRule="auto"/>
                </w:pPr>
              </w:pPrChange>
            </w:pPr>
            <w:ins w:id="14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CB47B1F" w14:textId="3DA65C2F" w:rsidTr="007E406C">
        <w:trPr>
          <w:trHeight w:val="315"/>
          <w:trPrChange w:id="14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438F5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4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5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F831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264/CL1633//CNo-6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5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22B3FE8" w14:textId="5CC5BF82" w:rsidR="007E406C" w:rsidRPr="005F5F7D" w:rsidRDefault="007E406C">
            <w:pPr>
              <w:spacing w:after="0" w:line="240" w:lineRule="auto"/>
              <w:jc w:val="center"/>
              <w:rPr>
                <w:ins w:id="15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54" w:author="VIJAY" w:date="2022-08-21T16:15:00Z">
                <w:pPr>
                  <w:spacing w:after="0" w:line="240" w:lineRule="auto"/>
                </w:pPr>
              </w:pPrChange>
            </w:pPr>
            <w:ins w:id="15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8E865DD" w14:textId="403F7009" w:rsidTr="007E406C">
        <w:trPr>
          <w:trHeight w:val="315"/>
          <w:trPrChange w:id="15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E41A9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5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DE0EB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53/HS3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5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CB9F16B" w14:textId="2950D6A3" w:rsidR="007E406C" w:rsidRPr="005F5F7D" w:rsidRDefault="007E406C">
            <w:pPr>
              <w:spacing w:after="0" w:line="240" w:lineRule="auto"/>
              <w:jc w:val="center"/>
              <w:rPr>
                <w:ins w:id="16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61" w:author="VIJAY" w:date="2022-08-21T16:15:00Z">
                <w:pPr>
                  <w:spacing w:after="0" w:line="240" w:lineRule="auto"/>
                </w:pPr>
              </w:pPrChange>
            </w:pPr>
            <w:ins w:id="16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ADE67CE" w14:textId="646F8224" w:rsidTr="007E406C">
        <w:trPr>
          <w:trHeight w:val="315"/>
          <w:trPrChange w:id="16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98BD2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9C7FC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6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E08AFA" w14:textId="1D470116" w:rsidR="007E406C" w:rsidRPr="005F5F7D" w:rsidRDefault="007E406C">
            <w:pPr>
              <w:spacing w:after="0" w:line="240" w:lineRule="auto"/>
              <w:jc w:val="center"/>
              <w:rPr>
                <w:ins w:id="16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68" w:author="VIJAY" w:date="2022-08-21T16:15:00Z">
                <w:pPr>
                  <w:spacing w:after="0" w:line="240" w:lineRule="auto"/>
                </w:pPr>
              </w:pPrChange>
            </w:pPr>
            <w:ins w:id="16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B4BCFA7" w14:textId="554061E0" w:rsidTr="007E406C">
        <w:trPr>
          <w:trHeight w:val="315"/>
          <w:trPrChange w:id="17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12F5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C2E15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CP1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7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1F7AC0A" w14:textId="4801629D" w:rsidR="007E406C" w:rsidRPr="005F5F7D" w:rsidRDefault="007E406C">
            <w:pPr>
              <w:spacing w:after="0" w:line="240" w:lineRule="auto"/>
              <w:jc w:val="center"/>
              <w:rPr>
                <w:ins w:id="17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75" w:author="VIJAY" w:date="2022-08-21T16:15:00Z">
                <w:pPr>
                  <w:spacing w:after="0" w:line="240" w:lineRule="auto"/>
                </w:pPr>
              </w:pPrChange>
            </w:pPr>
            <w:ins w:id="17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FD916D8" w14:textId="358FB10F" w:rsidTr="007E406C">
        <w:trPr>
          <w:trHeight w:val="315"/>
          <w:trPrChange w:id="17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6A011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B813B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3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8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488537B" w14:textId="7830EEA8" w:rsidR="007E406C" w:rsidRPr="005F5F7D" w:rsidRDefault="007E406C">
            <w:pPr>
              <w:spacing w:after="0" w:line="240" w:lineRule="auto"/>
              <w:jc w:val="center"/>
              <w:rPr>
                <w:ins w:id="18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82" w:author="VIJAY" w:date="2022-08-21T16:15:00Z">
                <w:pPr>
                  <w:spacing w:after="0" w:line="240" w:lineRule="auto"/>
                </w:pPr>
              </w:pPrChange>
            </w:pPr>
            <w:ins w:id="18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4419B44" w14:textId="5CF77704" w:rsidTr="007E406C">
        <w:trPr>
          <w:trHeight w:val="315"/>
          <w:trPrChange w:id="18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4E1B5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7B74E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L849/NBP-39/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8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C9DAC6C" w14:textId="0840AA21" w:rsidR="007E406C" w:rsidRPr="005F5F7D" w:rsidRDefault="007E406C">
            <w:pPr>
              <w:spacing w:after="0" w:line="240" w:lineRule="auto"/>
              <w:jc w:val="center"/>
              <w:rPr>
                <w:ins w:id="18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89" w:author="VIJAY" w:date="2022-08-21T16:15:00Z">
                <w:pPr>
                  <w:spacing w:after="0" w:line="240" w:lineRule="auto"/>
                </w:pPr>
              </w:pPrChange>
            </w:pPr>
            <w:ins w:id="19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C8A29D3" w14:textId="67EC6826" w:rsidTr="007E406C">
        <w:trPr>
          <w:trHeight w:val="315"/>
          <w:trPrChange w:id="19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EE3A2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9915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9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3646D7E" w14:textId="0FA06D7F" w:rsidR="007E406C" w:rsidRPr="005F5F7D" w:rsidRDefault="007E406C">
            <w:pPr>
              <w:spacing w:after="0" w:line="240" w:lineRule="auto"/>
              <w:jc w:val="center"/>
              <w:rPr>
                <w:ins w:id="19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96" w:author="VIJAY" w:date="2022-08-21T16:15:00Z">
                <w:pPr>
                  <w:spacing w:after="0" w:line="240" w:lineRule="auto"/>
                </w:pPr>
              </w:pPrChange>
            </w:pPr>
            <w:ins w:id="197" w:author="VIJAY" w:date="2022-08-21T16:17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22E16CE4" w14:textId="6EC965FE" w:rsidTr="007E406C">
        <w:trPr>
          <w:trHeight w:val="315"/>
          <w:trPrChange w:id="19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734E5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91D69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0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F5ABEC7" w14:textId="202CF0CC" w:rsidR="007E406C" w:rsidRPr="005F5F7D" w:rsidRDefault="007E406C">
            <w:pPr>
              <w:spacing w:after="0" w:line="240" w:lineRule="auto"/>
              <w:jc w:val="center"/>
              <w:rPr>
                <w:ins w:id="20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03" w:author="VIJAY" w:date="2022-08-21T16:15:00Z">
                <w:pPr>
                  <w:spacing w:after="0" w:line="240" w:lineRule="auto"/>
                </w:pPr>
              </w:pPrChange>
            </w:pPr>
            <w:ins w:id="20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8C53F8D" w14:textId="1755BBBA" w:rsidTr="007E406C">
        <w:trPr>
          <w:trHeight w:val="315"/>
          <w:trPrChange w:id="20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1B361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F7640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0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F0F8378" w14:textId="771E8850" w:rsidR="007E406C" w:rsidRPr="005F5F7D" w:rsidRDefault="007E406C">
            <w:pPr>
              <w:spacing w:after="0" w:line="240" w:lineRule="auto"/>
              <w:jc w:val="center"/>
              <w:rPr>
                <w:ins w:id="20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10" w:author="VIJAY" w:date="2022-08-21T16:15:00Z">
                <w:pPr>
                  <w:spacing w:after="0" w:line="240" w:lineRule="auto"/>
                </w:pPr>
              </w:pPrChange>
            </w:pPr>
            <w:ins w:id="21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1FB8D81" w14:textId="21337594" w:rsidTr="007E406C">
        <w:trPr>
          <w:trHeight w:val="315"/>
          <w:trPrChange w:id="21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23EA5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2484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329/HDK10//CBW38/WR54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1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E326038" w14:textId="69606CD5" w:rsidR="007E406C" w:rsidRPr="005F5F7D" w:rsidRDefault="007E406C">
            <w:pPr>
              <w:spacing w:after="0" w:line="240" w:lineRule="auto"/>
              <w:jc w:val="center"/>
              <w:rPr>
                <w:ins w:id="21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17" w:author="VIJAY" w:date="2022-08-21T16:15:00Z">
                <w:pPr>
                  <w:spacing w:after="0" w:line="240" w:lineRule="auto"/>
                </w:pPr>
              </w:pPrChange>
            </w:pPr>
            <w:ins w:id="21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007267A" w14:textId="7DA219AF" w:rsidTr="007E406C">
        <w:trPr>
          <w:trHeight w:val="375"/>
          <w:trPrChange w:id="219" w:author="VIJAY" w:date="2022-08-21T16:15:00Z">
            <w:trPr>
              <w:trHeight w:val="37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70732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FF024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874/HD2967//43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rd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BWSN-108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2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EC04A81" w14:textId="333C0650" w:rsidR="007E406C" w:rsidRPr="005F5F7D" w:rsidRDefault="007E406C">
            <w:pPr>
              <w:spacing w:after="0" w:line="240" w:lineRule="auto"/>
              <w:jc w:val="center"/>
              <w:rPr>
                <w:ins w:id="22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24" w:author="VIJAY" w:date="2022-08-21T16:15:00Z">
                <w:pPr>
                  <w:spacing w:after="0" w:line="240" w:lineRule="auto"/>
                </w:pPr>
              </w:pPrChange>
            </w:pPr>
            <w:ins w:id="22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90A2355" w14:textId="41F7217D" w:rsidTr="007E406C">
        <w:trPr>
          <w:trHeight w:val="315"/>
          <w:trPrChange w:id="22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5BD12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731C1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329/HD2285//43IBWSN-118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2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0CC7E18" w14:textId="20CB0A39" w:rsidR="007E406C" w:rsidRPr="005F5F7D" w:rsidRDefault="007E406C">
            <w:pPr>
              <w:spacing w:after="0" w:line="240" w:lineRule="auto"/>
              <w:jc w:val="center"/>
              <w:rPr>
                <w:ins w:id="23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31" w:author="VIJAY" w:date="2022-08-21T16:15:00Z">
                <w:pPr>
                  <w:spacing w:after="0" w:line="240" w:lineRule="auto"/>
                </w:pPr>
              </w:pPrChange>
            </w:pPr>
            <w:ins w:id="23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F5533B3" w14:textId="000E35B7" w:rsidTr="007E406C">
        <w:trPr>
          <w:trHeight w:val="315"/>
          <w:trPrChange w:id="23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FA407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87946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2/CSW-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3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C2F5C89" w14:textId="2853FA69" w:rsidR="007E406C" w:rsidRPr="005F5F7D" w:rsidRDefault="007E406C">
            <w:pPr>
              <w:spacing w:after="0" w:line="240" w:lineRule="auto"/>
              <w:jc w:val="center"/>
              <w:rPr>
                <w:ins w:id="23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38" w:author="VIJAY" w:date="2022-08-21T16:15:00Z">
                <w:pPr>
                  <w:spacing w:after="0" w:line="240" w:lineRule="auto"/>
                </w:pPr>
              </w:pPrChange>
            </w:pPr>
            <w:ins w:id="23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684C5E9" w14:textId="7FFDD04E" w:rsidTr="007E406C">
        <w:trPr>
          <w:trHeight w:val="315"/>
          <w:trPrChange w:id="24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4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AD0C4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BDE19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5/CSW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4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72D3453" w14:textId="38BA4F7C" w:rsidR="007E406C" w:rsidRPr="005F5F7D" w:rsidRDefault="007E406C">
            <w:pPr>
              <w:spacing w:after="0" w:line="240" w:lineRule="auto"/>
              <w:jc w:val="center"/>
              <w:rPr>
                <w:ins w:id="24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45" w:author="VIJAY" w:date="2022-08-21T16:15:00Z">
                <w:pPr>
                  <w:spacing w:after="0" w:line="240" w:lineRule="auto"/>
                </w:pPr>
              </w:pPrChange>
            </w:pPr>
            <w:ins w:id="24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5C602ED" w14:textId="2C3D34E3" w:rsidTr="007E406C">
        <w:trPr>
          <w:trHeight w:val="315"/>
          <w:trPrChange w:id="24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4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A943E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4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9DC61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5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322AF0C" w14:textId="5E880A82" w:rsidR="007E406C" w:rsidRPr="005F5F7D" w:rsidRDefault="007E406C">
            <w:pPr>
              <w:spacing w:after="0" w:line="240" w:lineRule="auto"/>
              <w:jc w:val="center"/>
              <w:rPr>
                <w:ins w:id="25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52" w:author="VIJAY" w:date="2022-08-21T16:15:00Z">
                <w:pPr>
                  <w:spacing w:after="0" w:line="240" w:lineRule="auto"/>
                </w:pPr>
              </w:pPrChange>
            </w:pPr>
            <w:ins w:id="25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B4FBDCA" w14:textId="24A23D3F" w:rsidTr="007E406C">
        <w:trPr>
          <w:trHeight w:val="315"/>
          <w:trPrChange w:id="25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5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6B275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D2493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5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F146436" w14:textId="2407FB7D" w:rsidR="007E406C" w:rsidRPr="005F5F7D" w:rsidRDefault="007E406C">
            <w:pPr>
              <w:spacing w:after="0" w:line="240" w:lineRule="auto"/>
              <w:jc w:val="center"/>
              <w:rPr>
                <w:ins w:id="25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59" w:author="VIJAY" w:date="2022-08-21T16:15:00Z">
                <w:pPr>
                  <w:spacing w:after="0" w:line="240" w:lineRule="auto"/>
                </w:pPr>
              </w:pPrChange>
            </w:pPr>
            <w:ins w:id="26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57F34FE" w14:textId="4C557303" w:rsidTr="007E406C">
        <w:trPr>
          <w:trHeight w:val="315"/>
          <w:trPrChange w:id="26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6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30BD0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D1B7A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6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52A1CA0" w14:textId="6147B137" w:rsidR="007E406C" w:rsidRPr="005F5F7D" w:rsidRDefault="007E406C">
            <w:pPr>
              <w:spacing w:after="0" w:line="240" w:lineRule="auto"/>
              <w:jc w:val="center"/>
              <w:rPr>
                <w:ins w:id="26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66" w:author="VIJAY" w:date="2022-08-21T16:15:00Z">
                <w:pPr>
                  <w:spacing w:after="0" w:line="240" w:lineRule="auto"/>
                </w:pPr>
              </w:pPrChange>
            </w:pPr>
            <w:ins w:id="26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6148CEC" w14:textId="3B98D422" w:rsidTr="007E406C">
        <w:trPr>
          <w:trHeight w:val="315"/>
          <w:trPrChange w:id="26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6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20DE6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FFC42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7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0EE40E" w14:textId="16667DC6" w:rsidR="007E406C" w:rsidRPr="005F5F7D" w:rsidRDefault="007E406C">
            <w:pPr>
              <w:spacing w:after="0" w:line="240" w:lineRule="auto"/>
              <w:jc w:val="center"/>
              <w:rPr>
                <w:ins w:id="27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73" w:author="VIJAY" w:date="2022-08-21T16:15:00Z">
                <w:pPr>
                  <w:spacing w:after="0" w:line="240" w:lineRule="auto"/>
                </w:pPr>
              </w:pPrChange>
            </w:pPr>
            <w:ins w:id="27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27CC88D" w14:textId="634FE6C5" w:rsidTr="007E406C">
        <w:trPr>
          <w:trHeight w:val="315"/>
          <w:trPrChange w:id="27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7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6EE62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80CE7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7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B54ECCF" w14:textId="74F3D2E4" w:rsidR="007E406C" w:rsidRPr="005F5F7D" w:rsidRDefault="007E406C">
            <w:pPr>
              <w:spacing w:after="0" w:line="240" w:lineRule="auto"/>
              <w:jc w:val="center"/>
              <w:rPr>
                <w:ins w:id="27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80" w:author="VIJAY" w:date="2022-08-21T16:15:00Z">
                <w:pPr>
                  <w:spacing w:after="0" w:line="240" w:lineRule="auto"/>
                </w:pPr>
              </w:pPrChange>
            </w:pPr>
            <w:ins w:id="28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1DB1F17" w14:textId="540D817D" w:rsidTr="007E406C">
        <w:trPr>
          <w:trHeight w:val="315"/>
          <w:trPrChange w:id="28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8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269A9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05B41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8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52D6C68" w14:textId="48EE7D59" w:rsidR="007E406C" w:rsidRPr="005F5F7D" w:rsidRDefault="007E406C">
            <w:pPr>
              <w:spacing w:after="0" w:line="240" w:lineRule="auto"/>
              <w:jc w:val="center"/>
              <w:rPr>
                <w:ins w:id="28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87" w:author="VIJAY" w:date="2022-08-21T16:15:00Z">
                <w:pPr>
                  <w:spacing w:after="0" w:line="240" w:lineRule="auto"/>
                </w:pPr>
              </w:pPrChange>
            </w:pPr>
            <w:ins w:id="28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9C5D290" w14:textId="5AA49D02" w:rsidTr="007E406C">
        <w:trPr>
          <w:trHeight w:val="315"/>
          <w:trPrChange w:id="28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9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44808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BW15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02DC2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9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8283DA6" w14:textId="7280019A" w:rsidR="007E406C" w:rsidRPr="005F5F7D" w:rsidRDefault="007E406C">
            <w:pPr>
              <w:spacing w:after="0" w:line="240" w:lineRule="auto"/>
              <w:jc w:val="center"/>
              <w:rPr>
                <w:ins w:id="29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294" w:author="VIJAY" w:date="2022-08-21T16:15:00Z">
                <w:pPr>
                  <w:spacing w:after="0" w:line="240" w:lineRule="auto"/>
                </w:pPr>
              </w:pPrChange>
            </w:pPr>
            <w:ins w:id="295" w:author="VIJAY" w:date="2022-08-21T16:18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riety</w:t>
              </w:r>
            </w:ins>
          </w:p>
        </w:tc>
      </w:tr>
      <w:tr w:rsidR="007E406C" w:rsidRPr="005F5F7D" w14:paraId="73AE04B4" w14:textId="3AD20709" w:rsidTr="007E406C">
        <w:trPr>
          <w:trHeight w:val="315"/>
          <w:trPrChange w:id="29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9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2BAFD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9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05703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29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664B651" w14:textId="6EFB01C2" w:rsidR="007E406C" w:rsidRPr="005F5F7D" w:rsidRDefault="007E406C">
            <w:pPr>
              <w:spacing w:after="0" w:line="240" w:lineRule="auto"/>
              <w:jc w:val="center"/>
              <w:rPr>
                <w:ins w:id="30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01" w:author="VIJAY" w:date="2022-08-21T16:15:00Z">
                <w:pPr>
                  <w:spacing w:after="0" w:line="240" w:lineRule="auto"/>
                </w:pPr>
              </w:pPrChange>
            </w:pPr>
            <w:ins w:id="30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28F2284" w14:textId="00B3174C" w:rsidTr="007E406C">
        <w:trPr>
          <w:trHeight w:val="315"/>
          <w:trPrChange w:id="30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0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F765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065F9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0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91783A" w14:textId="2E7F5F0C" w:rsidR="007E406C" w:rsidRPr="005F5F7D" w:rsidRDefault="007E406C">
            <w:pPr>
              <w:spacing w:after="0" w:line="240" w:lineRule="auto"/>
              <w:jc w:val="center"/>
              <w:rPr>
                <w:ins w:id="30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08" w:author="VIJAY" w:date="2022-08-21T16:15:00Z">
                <w:pPr>
                  <w:spacing w:after="0" w:line="240" w:lineRule="auto"/>
                </w:pPr>
              </w:pPrChange>
            </w:pPr>
            <w:ins w:id="30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BD4987D" w14:textId="74BE3D0F" w:rsidTr="007E406C">
        <w:trPr>
          <w:trHeight w:val="315"/>
          <w:trPrChange w:id="31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1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2BEDE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53A45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1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13954B9" w14:textId="676E230D" w:rsidR="007E406C" w:rsidRPr="005F5F7D" w:rsidRDefault="007E406C">
            <w:pPr>
              <w:spacing w:after="0" w:line="240" w:lineRule="auto"/>
              <w:jc w:val="center"/>
              <w:rPr>
                <w:ins w:id="31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15" w:author="VIJAY" w:date="2022-08-21T16:15:00Z">
                <w:pPr>
                  <w:spacing w:after="0" w:line="240" w:lineRule="auto"/>
                </w:pPr>
              </w:pPrChange>
            </w:pPr>
            <w:ins w:id="31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810CA3E" w14:textId="4F7402D1" w:rsidTr="007E406C">
        <w:trPr>
          <w:trHeight w:val="315"/>
          <w:trPrChange w:id="31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1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EAC90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2FE92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2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09CDBF3" w14:textId="0743A5CF" w:rsidR="007E406C" w:rsidRPr="005F5F7D" w:rsidRDefault="007E406C">
            <w:pPr>
              <w:spacing w:after="0" w:line="240" w:lineRule="auto"/>
              <w:jc w:val="center"/>
              <w:rPr>
                <w:ins w:id="32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22" w:author="VIJAY" w:date="2022-08-21T16:15:00Z">
                <w:pPr>
                  <w:spacing w:after="0" w:line="240" w:lineRule="auto"/>
                </w:pPr>
              </w:pPrChange>
            </w:pPr>
            <w:ins w:id="32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FE1A040" w14:textId="0CAED2D2" w:rsidTr="007E406C">
        <w:trPr>
          <w:trHeight w:val="315"/>
          <w:trPrChange w:id="32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2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2BB29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6E633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2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9DA7817" w14:textId="493CA1E2" w:rsidR="007E406C" w:rsidRPr="005F5F7D" w:rsidRDefault="007E406C">
            <w:pPr>
              <w:spacing w:after="0" w:line="240" w:lineRule="auto"/>
              <w:jc w:val="center"/>
              <w:rPr>
                <w:ins w:id="32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29" w:author="VIJAY" w:date="2022-08-21T16:15:00Z">
                <w:pPr>
                  <w:spacing w:after="0" w:line="240" w:lineRule="auto"/>
                </w:pPr>
              </w:pPrChange>
            </w:pPr>
            <w:ins w:id="33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9DB8F25" w14:textId="3D3DCDDE" w:rsidTr="007E406C">
        <w:trPr>
          <w:trHeight w:val="315"/>
          <w:trPrChange w:id="33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3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CDC4F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3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09179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3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70F8A61" w14:textId="361B30F8" w:rsidR="007E406C" w:rsidRPr="005F5F7D" w:rsidRDefault="007E406C">
            <w:pPr>
              <w:spacing w:after="0" w:line="240" w:lineRule="auto"/>
              <w:jc w:val="center"/>
              <w:rPr>
                <w:ins w:id="33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36" w:author="VIJAY" w:date="2022-08-21T16:15:00Z">
                <w:pPr>
                  <w:spacing w:after="0" w:line="240" w:lineRule="auto"/>
                </w:pPr>
              </w:pPrChange>
            </w:pPr>
            <w:ins w:id="33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AE7DDEC" w14:textId="7A3C5EB6" w:rsidTr="007E406C">
        <w:trPr>
          <w:trHeight w:val="315"/>
          <w:trPrChange w:id="33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3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0F3F4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FA7F0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4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90A6426" w14:textId="4C327A14" w:rsidR="007E406C" w:rsidRPr="005F5F7D" w:rsidRDefault="007E406C">
            <w:pPr>
              <w:spacing w:after="0" w:line="240" w:lineRule="auto"/>
              <w:jc w:val="center"/>
              <w:rPr>
                <w:ins w:id="34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43" w:author="VIJAY" w:date="2022-08-21T16:15:00Z">
                <w:pPr>
                  <w:spacing w:after="0" w:line="240" w:lineRule="auto"/>
                </w:pPr>
              </w:pPrChange>
            </w:pPr>
            <w:ins w:id="34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EEA44E8" w14:textId="1EB105B6" w:rsidTr="007E406C">
        <w:trPr>
          <w:trHeight w:val="315"/>
          <w:trPrChange w:id="34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4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39914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875C3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1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4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834CCFF" w14:textId="4FD21670" w:rsidR="007E406C" w:rsidRPr="005F5F7D" w:rsidRDefault="007E406C">
            <w:pPr>
              <w:spacing w:after="0" w:line="240" w:lineRule="auto"/>
              <w:jc w:val="center"/>
              <w:rPr>
                <w:ins w:id="34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50" w:author="VIJAY" w:date="2022-08-21T16:15:00Z">
                <w:pPr>
                  <w:spacing w:after="0" w:line="240" w:lineRule="auto"/>
                </w:pPr>
              </w:pPrChange>
            </w:pPr>
            <w:ins w:id="351" w:author="VIJAY" w:date="2022-08-21T16:19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riety</w:t>
              </w:r>
            </w:ins>
          </w:p>
        </w:tc>
      </w:tr>
      <w:tr w:rsidR="007E406C" w:rsidRPr="005F5F7D" w14:paraId="2105191B" w14:textId="6CA8F6C0" w:rsidTr="007E406C">
        <w:trPr>
          <w:trHeight w:val="315"/>
          <w:trPrChange w:id="35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5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6273B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5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FD071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5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90F12B8" w14:textId="65E7F18F" w:rsidR="007E406C" w:rsidRPr="005F5F7D" w:rsidRDefault="007E406C">
            <w:pPr>
              <w:spacing w:after="0" w:line="240" w:lineRule="auto"/>
              <w:jc w:val="center"/>
              <w:rPr>
                <w:ins w:id="35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57" w:author="VIJAY" w:date="2022-08-21T16:15:00Z">
                <w:pPr>
                  <w:spacing w:after="0" w:line="240" w:lineRule="auto"/>
                </w:pPr>
              </w:pPrChange>
            </w:pPr>
            <w:ins w:id="35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258AD29" w14:textId="424DF722" w:rsidTr="007E406C">
        <w:trPr>
          <w:trHeight w:val="315"/>
          <w:trPrChange w:id="35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6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A0D2E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C9088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6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40EA878" w14:textId="0E2AE7E6" w:rsidR="007E406C" w:rsidRPr="005F5F7D" w:rsidRDefault="007E406C">
            <w:pPr>
              <w:spacing w:after="0" w:line="240" w:lineRule="auto"/>
              <w:jc w:val="center"/>
              <w:rPr>
                <w:ins w:id="36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64" w:author="VIJAY" w:date="2022-08-21T16:15:00Z">
                <w:pPr>
                  <w:spacing w:after="0" w:line="240" w:lineRule="auto"/>
                </w:pPr>
              </w:pPrChange>
            </w:pPr>
            <w:ins w:id="36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8936459" w14:textId="0161EAA0" w:rsidTr="007E406C">
        <w:trPr>
          <w:trHeight w:val="315"/>
          <w:trPrChange w:id="36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6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F7C56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5BD8A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6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72A63D" w14:textId="1F0F1A14" w:rsidR="007E406C" w:rsidRPr="005F5F7D" w:rsidRDefault="007E406C">
            <w:pPr>
              <w:spacing w:after="0" w:line="240" w:lineRule="auto"/>
              <w:jc w:val="center"/>
              <w:rPr>
                <w:ins w:id="37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71" w:author="VIJAY" w:date="2022-08-21T16:15:00Z">
                <w:pPr>
                  <w:spacing w:after="0" w:line="240" w:lineRule="auto"/>
                </w:pPr>
              </w:pPrChange>
            </w:pPr>
            <w:ins w:id="37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273062D" w14:textId="5D6028C8" w:rsidTr="007E406C">
        <w:trPr>
          <w:trHeight w:val="315"/>
          <w:trPrChange w:id="37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7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7D707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7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505FA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7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D0975F5" w14:textId="21683B99" w:rsidR="007E406C" w:rsidRPr="005F5F7D" w:rsidRDefault="007E406C">
            <w:pPr>
              <w:spacing w:after="0" w:line="240" w:lineRule="auto"/>
              <w:jc w:val="center"/>
              <w:rPr>
                <w:ins w:id="37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78" w:author="VIJAY" w:date="2022-08-21T16:15:00Z">
                <w:pPr>
                  <w:spacing w:after="0" w:line="240" w:lineRule="auto"/>
                </w:pPr>
              </w:pPrChange>
            </w:pPr>
            <w:ins w:id="37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105B922" w14:textId="7EFF0C5F" w:rsidTr="007E406C">
        <w:trPr>
          <w:trHeight w:val="315"/>
          <w:trPrChange w:id="38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8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C0CB4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8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43685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8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98A8696" w14:textId="36C31740" w:rsidR="007E406C" w:rsidRPr="005F5F7D" w:rsidRDefault="007E406C">
            <w:pPr>
              <w:spacing w:after="0" w:line="240" w:lineRule="auto"/>
              <w:jc w:val="center"/>
              <w:rPr>
                <w:ins w:id="38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85" w:author="VIJAY" w:date="2022-08-21T16:15:00Z">
                <w:pPr>
                  <w:spacing w:after="0" w:line="240" w:lineRule="auto"/>
                </w:pPr>
              </w:pPrChange>
            </w:pPr>
            <w:ins w:id="38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C9971A9" w14:textId="7259D585" w:rsidTr="007E406C">
        <w:trPr>
          <w:trHeight w:val="315"/>
          <w:trPrChange w:id="38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8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9BFF5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8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9F194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22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9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B6155E2" w14:textId="5184E295" w:rsidR="007E406C" w:rsidRPr="005F5F7D" w:rsidRDefault="007E406C">
            <w:pPr>
              <w:spacing w:after="0" w:line="240" w:lineRule="auto"/>
              <w:jc w:val="center"/>
              <w:rPr>
                <w:ins w:id="39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92" w:author="VIJAY" w:date="2022-08-21T16:15:00Z">
                <w:pPr>
                  <w:spacing w:after="0" w:line="240" w:lineRule="auto"/>
                </w:pPr>
              </w:pPrChange>
            </w:pPr>
            <w:ins w:id="393" w:author="VIJAY" w:date="2022-08-21T16:20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381D8F4A" w14:textId="6028C7FE" w:rsidTr="007E406C">
        <w:trPr>
          <w:trHeight w:val="315"/>
          <w:trPrChange w:id="39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9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AA5B6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9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82485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39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78D5615" w14:textId="786FF127" w:rsidR="007E406C" w:rsidRPr="005F5F7D" w:rsidRDefault="007E406C">
            <w:pPr>
              <w:spacing w:after="0" w:line="240" w:lineRule="auto"/>
              <w:jc w:val="center"/>
              <w:rPr>
                <w:ins w:id="39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399" w:author="VIJAY" w:date="2022-08-21T16:15:00Z">
                <w:pPr>
                  <w:spacing w:after="0" w:line="240" w:lineRule="auto"/>
                </w:pPr>
              </w:pPrChange>
            </w:pPr>
            <w:ins w:id="40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5B764D7" w14:textId="242C324E" w:rsidTr="007E406C">
        <w:trPr>
          <w:trHeight w:val="315"/>
          <w:trPrChange w:id="40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0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0EDC6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0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294E8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877/DW343//WH542/3/HD2982/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0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E92A989" w14:textId="7983576E" w:rsidR="007E406C" w:rsidRPr="005F5F7D" w:rsidRDefault="007E406C">
            <w:pPr>
              <w:spacing w:after="0" w:line="240" w:lineRule="auto"/>
              <w:jc w:val="center"/>
              <w:rPr>
                <w:ins w:id="40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06" w:author="VIJAY" w:date="2022-08-21T16:15:00Z">
                <w:pPr>
                  <w:spacing w:after="0" w:line="240" w:lineRule="auto"/>
                </w:pPr>
              </w:pPrChange>
            </w:pPr>
            <w:ins w:id="40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0F90685" w14:textId="6B7EC662" w:rsidTr="007E406C">
        <w:trPr>
          <w:trHeight w:val="315"/>
          <w:trPrChange w:id="40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0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A4825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1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29359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1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98D80BA" w14:textId="3EBE1750" w:rsidR="007E406C" w:rsidRPr="005F5F7D" w:rsidRDefault="007E406C">
            <w:pPr>
              <w:spacing w:after="0" w:line="240" w:lineRule="auto"/>
              <w:jc w:val="center"/>
              <w:rPr>
                <w:ins w:id="41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13" w:author="VIJAY" w:date="2022-08-21T16:15:00Z">
                <w:pPr>
                  <w:spacing w:after="0" w:line="240" w:lineRule="auto"/>
                </w:pPr>
              </w:pPrChange>
            </w:pPr>
            <w:ins w:id="41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8DFD5AE" w14:textId="44906BC3" w:rsidTr="007E406C">
        <w:trPr>
          <w:trHeight w:val="315"/>
          <w:trPrChange w:id="41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1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7BE61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1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809E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1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382EBFB" w14:textId="1D9137C0" w:rsidR="007E406C" w:rsidRPr="005F5F7D" w:rsidRDefault="007E406C">
            <w:pPr>
              <w:spacing w:after="0" w:line="240" w:lineRule="auto"/>
              <w:jc w:val="center"/>
              <w:rPr>
                <w:ins w:id="41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20" w:author="VIJAY" w:date="2022-08-21T16:15:00Z">
                <w:pPr>
                  <w:spacing w:after="0" w:line="240" w:lineRule="auto"/>
                </w:pPr>
              </w:pPrChange>
            </w:pPr>
            <w:ins w:id="42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6984A21" w14:textId="00A3FBB7" w:rsidTr="007E406C">
        <w:trPr>
          <w:trHeight w:val="315"/>
          <w:trPrChange w:id="42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2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153EF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2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1E546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2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DFC54F4" w14:textId="6C9353BD" w:rsidR="007E406C" w:rsidRPr="005F5F7D" w:rsidRDefault="007E406C">
            <w:pPr>
              <w:spacing w:after="0" w:line="240" w:lineRule="auto"/>
              <w:jc w:val="center"/>
              <w:rPr>
                <w:ins w:id="42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27" w:author="VIJAY" w:date="2022-08-21T16:15:00Z">
                <w:pPr>
                  <w:spacing w:after="0" w:line="240" w:lineRule="auto"/>
                </w:pPr>
              </w:pPrChange>
            </w:pPr>
            <w:ins w:id="428" w:author="VIJAY" w:date="2022-08-21T16:19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413E8B0C" w14:textId="4453D455" w:rsidTr="007E406C">
        <w:trPr>
          <w:trHeight w:val="315"/>
          <w:trPrChange w:id="42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3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60D0F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3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3D930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3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F058EFD" w14:textId="167989B8" w:rsidR="007E406C" w:rsidRPr="005F5F7D" w:rsidRDefault="007E406C">
            <w:pPr>
              <w:spacing w:after="0" w:line="240" w:lineRule="auto"/>
              <w:jc w:val="center"/>
              <w:rPr>
                <w:ins w:id="43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34" w:author="VIJAY" w:date="2022-08-21T16:15:00Z">
                <w:pPr>
                  <w:spacing w:after="0" w:line="240" w:lineRule="auto"/>
                </w:pPr>
              </w:pPrChange>
            </w:pPr>
            <w:ins w:id="43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2F52564" w14:textId="734B7ACA" w:rsidTr="007E406C">
        <w:trPr>
          <w:trHeight w:val="315"/>
          <w:trPrChange w:id="43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3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692FD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3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5D14D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CSW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3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1B29364" w14:textId="4FA51CED" w:rsidR="007E406C" w:rsidRPr="005F5F7D" w:rsidRDefault="007E406C">
            <w:pPr>
              <w:spacing w:after="0" w:line="240" w:lineRule="auto"/>
              <w:jc w:val="center"/>
              <w:rPr>
                <w:ins w:id="44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41" w:author="VIJAY" w:date="2022-08-21T16:15:00Z">
                <w:pPr>
                  <w:spacing w:after="0" w:line="240" w:lineRule="auto"/>
                </w:pPr>
              </w:pPrChange>
            </w:pPr>
            <w:ins w:id="44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567F5F0" w14:textId="2ACD2E7C" w:rsidTr="007E406C">
        <w:trPr>
          <w:trHeight w:val="315"/>
          <w:trPrChange w:id="44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4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A84A6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4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3AA8B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CSW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4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C7D05A5" w14:textId="0C539C13" w:rsidR="007E406C" w:rsidRPr="005F5F7D" w:rsidRDefault="007E406C">
            <w:pPr>
              <w:spacing w:after="0" w:line="240" w:lineRule="auto"/>
              <w:jc w:val="center"/>
              <w:rPr>
                <w:ins w:id="44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48" w:author="VIJAY" w:date="2022-08-21T16:15:00Z">
                <w:pPr>
                  <w:spacing w:after="0" w:line="240" w:lineRule="auto"/>
                </w:pPr>
              </w:pPrChange>
            </w:pPr>
            <w:ins w:id="44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DD0A8C9" w14:textId="034E4012" w:rsidTr="007E406C">
        <w:trPr>
          <w:trHeight w:val="315"/>
          <w:trPrChange w:id="45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5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52B02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5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3CE2A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CSW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5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BFC9DB2" w14:textId="7E972E8F" w:rsidR="007E406C" w:rsidRPr="005F5F7D" w:rsidRDefault="007E406C">
            <w:pPr>
              <w:spacing w:after="0" w:line="240" w:lineRule="auto"/>
              <w:jc w:val="center"/>
              <w:rPr>
                <w:ins w:id="45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55" w:author="VIJAY" w:date="2022-08-21T16:15:00Z">
                <w:pPr>
                  <w:spacing w:after="0" w:line="240" w:lineRule="auto"/>
                </w:pPr>
              </w:pPrChange>
            </w:pPr>
            <w:ins w:id="45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F7967C6" w14:textId="553AA77B" w:rsidTr="007E406C">
        <w:trPr>
          <w:trHeight w:val="315"/>
          <w:trPrChange w:id="45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5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E8321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5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D654A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CSW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6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6380727" w14:textId="08E223DB" w:rsidR="007E406C" w:rsidRPr="005F5F7D" w:rsidRDefault="007E406C">
            <w:pPr>
              <w:spacing w:after="0" w:line="240" w:lineRule="auto"/>
              <w:jc w:val="center"/>
              <w:rPr>
                <w:ins w:id="46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62" w:author="VIJAY" w:date="2022-08-21T16:15:00Z">
                <w:pPr>
                  <w:spacing w:after="0" w:line="240" w:lineRule="auto"/>
                </w:pPr>
              </w:pPrChange>
            </w:pPr>
            <w:ins w:id="46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CC00634" w14:textId="6E774B77" w:rsidTr="007E406C">
        <w:trPr>
          <w:trHeight w:val="315"/>
          <w:trPrChange w:id="46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8EF51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6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5E3FB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CSW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6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970E70" w14:textId="66863E6E" w:rsidR="007E406C" w:rsidRPr="005F5F7D" w:rsidRDefault="007E406C">
            <w:pPr>
              <w:spacing w:after="0" w:line="240" w:lineRule="auto"/>
              <w:jc w:val="center"/>
              <w:rPr>
                <w:ins w:id="46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69" w:author="VIJAY" w:date="2022-08-21T16:15:00Z">
                <w:pPr>
                  <w:spacing w:after="0" w:line="240" w:lineRule="auto"/>
                </w:pPr>
              </w:pPrChange>
            </w:pPr>
            <w:ins w:id="47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F986FC5" w14:textId="4B11C26B" w:rsidTr="007E406C">
        <w:trPr>
          <w:trHeight w:val="315"/>
          <w:trPrChange w:id="47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B033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7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76EE1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789/HD2891//HD293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7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35C53B9" w14:textId="4715F2CE" w:rsidR="007E406C" w:rsidRPr="005F5F7D" w:rsidRDefault="007E406C">
            <w:pPr>
              <w:spacing w:after="0" w:line="240" w:lineRule="auto"/>
              <w:jc w:val="center"/>
              <w:rPr>
                <w:ins w:id="47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76" w:author="VIJAY" w:date="2022-08-21T16:15:00Z">
                <w:pPr>
                  <w:spacing w:after="0" w:line="240" w:lineRule="auto"/>
                </w:pPr>
              </w:pPrChange>
            </w:pPr>
            <w:ins w:id="47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7333746" w14:textId="08049350" w:rsidTr="007E406C">
        <w:trPr>
          <w:trHeight w:val="315"/>
          <w:trPrChange w:id="47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04D81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8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E2F08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2425/Blend-b-I-I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8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29412E5" w14:textId="30109171" w:rsidR="007E406C" w:rsidRPr="005F5F7D" w:rsidRDefault="007E406C">
            <w:pPr>
              <w:spacing w:after="0" w:line="240" w:lineRule="auto"/>
              <w:jc w:val="center"/>
              <w:rPr>
                <w:ins w:id="48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83" w:author="VIJAY" w:date="2022-08-21T16:15:00Z">
                <w:pPr>
                  <w:spacing w:after="0" w:line="240" w:lineRule="auto"/>
                </w:pPr>
              </w:pPrChange>
            </w:pPr>
            <w:ins w:id="48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B98A3F7" w14:textId="75A5A2D2" w:rsidTr="007E406C">
        <w:trPr>
          <w:trHeight w:val="315"/>
          <w:trPrChange w:id="48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8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DC616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8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91989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01/DBW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8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E644500" w14:textId="06A87645" w:rsidR="007E406C" w:rsidRPr="005F5F7D" w:rsidRDefault="007E406C">
            <w:pPr>
              <w:spacing w:after="0" w:line="240" w:lineRule="auto"/>
              <w:jc w:val="center"/>
              <w:rPr>
                <w:ins w:id="48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90" w:author="VIJAY" w:date="2022-08-21T16:15:00Z">
                <w:pPr>
                  <w:spacing w:after="0" w:line="240" w:lineRule="auto"/>
                </w:pPr>
              </w:pPrChange>
            </w:pPr>
            <w:ins w:id="49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05595FC" w14:textId="17B814CD" w:rsidTr="007E406C">
        <w:trPr>
          <w:trHeight w:val="315"/>
          <w:trPrChange w:id="49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9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D707E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9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572C9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9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C02C36F" w14:textId="07CDDCDB" w:rsidR="007E406C" w:rsidRPr="005F5F7D" w:rsidRDefault="007E406C">
            <w:pPr>
              <w:spacing w:after="0" w:line="240" w:lineRule="auto"/>
              <w:jc w:val="center"/>
              <w:rPr>
                <w:ins w:id="49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497" w:author="VIJAY" w:date="2022-08-21T16:15:00Z">
                <w:pPr>
                  <w:spacing w:after="0" w:line="240" w:lineRule="auto"/>
                </w:pPr>
              </w:pPrChange>
            </w:pPr>
            <w:ins w:id="49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E4F0D20" w14:textId="61102D53" w:rsidTr="007E406C">
        <w:trPr>
          <w:trHeight w:val="315"/>
          <w:trPrChange w:id="49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0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67C02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4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0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44AA8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8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0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4A7A53D" w14:textId="7F9E8257" w:rsidR="007E406C" w:rsidRPr="005F5F7D" w:rsidRDefault="007E406C">
            <w:pPr>
              <w:spacing w:after="0" w:line="240" w:lineRule="auto"/>
              <w:jc w:val="center"/>
              <w:rPr>
                <w:ins w:id="50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04" w:author="VIJAY" w:date="2022-08-21T16:15:00Z">
                <w:pPr>
                  <w:spacing w:after="0" w:line="240" w:lineRule="auto"/>
                </w:pPr>
              </w:pPrChange>
            </w:pPr>
            <w:ins w:id="50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BFA1A94" w14:textId="6E7AF810" w:rsidTr="007E406C">
        <w:trPr>
          <w:trHeight w:val="315"/>
          <w:trPrChange w:id="50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0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B7903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0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24771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0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E8B7505" w14:textId="7EFB3A10" w:rsidR="007E406C" w:rsidRPr="005F5F7D" w:rsidRDefault="007E406C">
            <w:pPr>
              <w:spacing w:after="0" w:line="240" w:lineRule="auto"/>
              <w:jc w:val="center"/>
              <w:rPr>
                <w:ins w:id="51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11" w:author="VIJAY" w:date="2022-08-21T16:15:00Z">
                <w:pPr>
                  <w:spacing w:after="0" w:line="240" w:lineRule="auto"/>
                </w:pPr>
              </w:pPrChange>
            </w:pPr>
            <w:ins w:id="51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13E2E6B" w14:textId="471540B8" w:rsidTr="007E406C">
        <w:trPr>
          <w:trHeight w:val="315"/>
          <w:trPrChange w:id="51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1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DA7C7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1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E53C1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CSW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1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560AF15" w14:textId="4AA4E255" w:rsidR="007E406C" w:rsidRPr="005F5F7D" w:rsidRDefault="007E406C">
            <w:pPr>
              <w:spacing w:after="0" w:line="240" w:lineRule="auto"/>
              <w:jc w:val="center"/>
              <w:rPr>
                <w:ins w:id="51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18" w:author="VIJAY" w:date="2022-08-21T16:15:00Z">
                <w:pPr>
                  <w:spacing w:after="0" w:line="240" w:lineRule="auto"/>
                </w:pPr>
              </w:pPrChange>
            </w:pPr>
            <w:ins w:id="519" w:author="VIJAY" w:date="2022-08-21T16:19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riety</w:t>
              </w:r>
            </w:ins>
          </w:p>
        </w:tc>
      </w:tr>
      <w:tr w:rsidR="007E406C" w:rsidRPr="005F5F7D" w14:paraId="1CBAB5D7" w14:textId="3929831C" w:rsidTr="007E406C">
        <w:trPr>
          <w:trHeight w:val="315"/>
          <w:trPrChange w:id="52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2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879B6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2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61CB2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CP1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2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89791C8" w14:textId="2CDEB790" w:rsidR="007E406C" w:rsidRPr="005F5F7D" w:rsidRDefault="007E406C">
            <w:pPr>
              <w:spacing w:after="0" w:line="240" w:lineRule="auto"/>
              <w:jc w:val="center"/>
              <w:rPr>
                <w:ins w:id="52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25" w:author="VIJAY" w:date="2022-08-21T16:15:00Z">
                <w:pPr>
                  <w:spacing w:after="0" w:line="240" w:lineRule="auto"/>
                </w:pPr>
              </w:pPrChange>
            </w:pPr>
            <w:ins w:id="52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41F6620" w14:textId="39C05982" w:rsidTr="007E406C">
        <w:trPr>
          <w:trHeight w:val="315"/>
          <w:trPrChange w:id="52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2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DEAE7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2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D77E9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3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3369E61" w14:textId="7734D60B" w:rsidR="007E406C" w:rsidRPr="005F5F7D" w:rsidRDefault="007E406C">
            <w:pPr>
              <w:spacing w:after="0" w:line="240" w:lineRule="auto"/>
              <w:jc w:val="center"/>
              <w:rPr>
                <w:ins w:id="53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32" w:author="VIJAY" w:date="2022-08-21T16:15:00Z">
                <w:pPr>
                  <w:spacing w:after="0" w:line="240" w:lineRule="auto"/>
                </w:pPr>
              </w:pPrChange>
            </w:pPr>
            <w:ins w:id="53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381AF9C" w14:textId="0166B407" w:rsidTr="007E406C">
        <w:trPr>
          <w:trHeight w:val="315"/>
          <w:trPrChange w:id="53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3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9DD79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5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3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642F9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stESWYT135/CSW23/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3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C151A47" w14:textId="41044FD1" w:rsidR="007E406C" w:rsidRPr="005F5F7D" w:rsidRDefault="007E406C">
            <w:pPr>
              <w:spacing w:after="0" w:line="240" w:lineRule="auto"/>
              <w:jc w:val="center"/>
              <w:rPr>
                <w:ins w:id="53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39" w:author="VIJAY" w:date="2022-08-21T16:15:00Z">
                <w:pPr>
                  <w:spacing w:after="0" w:line="240" w:lineRule="auto"/>
                </w:pPr>
              </w:pPrChange>
            </w:pPr>
            <w:ins w:id="54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6D8E11F" w14:textId="309DF64E" w:rsidTr="007E406C">
        <w:trPr>
          <w:trHeight w:val="375"/>
          <w:trPrChange w:id="541" w:author="VIJAY" w:date="2022-08-21T16:15:00Z">
            <w:trPr>
              <w:trHeight w:val="37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4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3AB6B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4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81139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st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SWYT-135//HD2329/WR544/PBW343/NW304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4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6FECB7A" w14:textId="5D76ED73" w:rsidR="007E406C" w:rsidRPr="005F5F7D" w:rsidRDefault="007E406C">
            <w:pPr>
              <w:spacing w:after="0" w:line="240" w:lineRule="auto"/>
              <w:jc w:val="center"/>
              <w:rPr>
                <w:ins w:id="54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46" w:author="VIJAY" w:date="2022-08-21T16:15:00Z">
                <w:pPr>
                  <w:spacing w:after="0" w:line="240" w:lineRule="auto"/>
                </w:pPr>
              </w:pPrChange>
            </w:pPr>
            <w:ins w:id="54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D320205" w14:textId="67D0E98D" w:rsidTr="007E406C">
        <w:trPr>
          <w:trHeight w:val="315"/>
          <w:trPrChange w:id="54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4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41195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6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5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75BF1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8/CSW3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5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49CA515" w14:textId="36803D87" w:rsidR="007E406C" w:rsidRPr="005F5F7D" w:rsidRDefault="007E406C">
            <w:pPr>
              <w:spacing w:after="0" w:line="240" w:lineRule="auto"/>
              <w:jc w:val="center"/>
              <w:rPr>
                <w:ins w:id="55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53" w:author="VIJAY" w:date="2022-08-21T16:15:00Z">
                <w:pPr>
                  <w:spacing w:after="0" w:line="240" w:lineRule="auto"/>
                </w:pPr>
              </w:pPrChange>
            </w:pPr>
            <w:ins w:id="55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F7CD660" w14:textId="1875EED2" w:rsidTr="007E406C">
        <w:trPr>
          <w:trHeight w:val="315"/>
          <w:trPrChange w:id="55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5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845A1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5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815A9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9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5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F57C01B" w14:textId="70C53B55" w:rsidR="007E406C" w:rsidRPr="005F5F7D" w:rsidRDefault="007E406C">
            <w:pPr>
              <w:spacing w:after="0" w:line="240" w:lineRule="auto"/>
              <w:jc w:val="center"/>
              <w:rPr>
                <w:ins w:id="55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60" w:author="VIJAY" w:date="2022-08-21T16:15:00Z">
                <w:pPr>
                  <w:spacing w:after="0" w:line="240" w:lineRule="auto"/>
                </w:pPr>
              </w:pPrChange>
            </w:pPr>
            <w:ins w:id="56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41DAB61" w14:textId="6471D97F" w:rsidTr="007E406C">
        <w:trPr>
          <w:trHeight w:val="315"/>
          <w:trPrChange w:id="56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6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390F6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6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106C7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CSW16/HD305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6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EB1C98E" w14:textId="59821D2B" w:rsidR="007E406C" w:rsidRPr="005F5F7D" w:rsidRDefault="007E406C">
            <w:pPr>
              <w:spacing w:after="0" w:line="240" w:lineRule="auto"/>
              <w:jc w:val="center"/>
              <w:rPr>
                <w:ins w:id="56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67" w:author="VIJAY" w:date="2022-08-21T16:15:00Z">
                <w:pPr>
                  <w:spacing w:after="0" w:line="240" w:lineRule="auto"/>
                </w:pPr>
              </w:pPrChange>
            </w:pPr>
            <w:ins w:id="56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D5072E7" w14:textId="058E466C" w:rsidTr="007E406C">
        <w:trPr>
          <w:trHeight w:val="315"/>
          <w:trPrChange w:id="56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7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44A82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7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F3495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22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7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E305E33" w14:textId="6643D84B" w:rsidR="007E406C" w:rsidRPr="005F5F7D" w:rsidRDefault="007E406C">
            <w:pPr>
              <w:spacing w:after="0" w:line="240" w:lineRule="auto"/>
              <w:jc w:val="center"/>
              <w:rPr>
                <w:ins w:id="57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74" w:author="VIJAY" w:date="2022-08-21T16:15:00Z">
                <w:pPr>
                  <w:spacing w:after="0" w:line="240" w:lineRule="auto"/>
                </w:pPr>
              </w:pPrChange>
            </w:pPr>
            <w:ins w:id="575" w:author="VIJAY" w:date="2022-08-21T16:20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7874AD5C" w14:textId="609A9082" w:rsidTr="007E406C">
        <w:trPr>
          <w:trHeight w:val="315"/>
          <w:trPrChange w:id="57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7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54F6E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7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903CA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HRWYT214/18 HRWYT-2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7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A6BE18" w14:textId="4B835A1F" w:rsidR="007E406C" w:rsidRPr="005F5F7D" w:rsidRDefault="007E406C">
            <w:pPr>
              <w:spacing w:after="0" w:line="240" w:lineRule="auto"/>
              <w:jc w:val="center"/>
              <w:rPr>
                <w:ins w:id="58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81" w:author="VIJAY" w:date="2022-08-21T16:15:00Z">
                <w:pPr>
                  <w:spacing w:after="0" w:line="240" w:lineRule="auto"/>
                </w:pPr>
              </w:pPrChange>
            </w:pPr>
            <w:ins w:id="58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042E0F8" w14:textId="2BD763A8" w:rsidTr="007E406C">
        <w:trPr>
          <w:trHeight w:val="315"/>
          <w:trPrChange w:id="58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8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2B8D9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BW13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8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2EA4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5/CSW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8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116DBB5" w14:textId="092527D0" w:rsidR="007E406C" w:rsidRPr="005F5F7D" w:rsidRDefault="007E406C">
            <w:pPr>
              <w:spacing w:after="0" w:line="240" w:lineRule="auto"/>
              <w:jc w:val="center"/>
              <w:rPr>
                <w:ins w:id="58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88" w:author="VIJAY" w:date="2022-08-21T16:15:00Z">
                <w:pPr>
                  <w:spacing w:after="0" w:line="240" w:lineRule="auto"/>
                </w:pPr>
              </w:pPrChange>
            </w:pPr>
            <w:ins w:id="58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1F14F8B" w14:textId="64F760A7" w:rsidTr="007E406C">
        <w:trPr>
          <w:trHeight w:val="315"/>
          <w:trPrChange w:id="59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BD338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9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6EAD0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//HD30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59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143E5D4" w14:textId="71751427" w:rsidR="007E406C" w:rsidRPr="005F5F7D" w:rsidRDefault="007E406C">
            <w:pPr>
              <w:spacing w:after="0" w:line="240" w:lineRule="auto"/>
              <w:jc w:val="center"/>
              <w:rPr>
                <w:ins w:id="59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595" w:author="VIJAY" w:date="2022-08-21T16:15:00Z">
                <w:pPr>
                  <w:spacing w:after="0" w:line="240" w:lineRule="auto"/>
                </w:pPr>
              </w:pPrChange>
            </w:pPr>
            <w:ins w:id="59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4B64EA4" w14:textId="24D497F6" w:rsidTr="007E406C">
        <w:trPr>
          <w:trHeight w:val="315"/>
          <w:trPrChange w:id="59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9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856B7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9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78007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90/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0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AD676B6" w14:textId="339301D9" w:rsidR="007E406C" w:rsidRPr="005F5F7D" w:rsidRDefault="007E406C">
            <w:pPr>
              <w:spacing w:after="0" w:line="240" w:lineRule="auto"/>
              <w:jc w:val="center"/>
              <w:rPr>
                <w:ins w:id="60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02" w:author="VIJAY" w:date="2022-08-21T16:15:00Z">
                <w:pPr>
                  <w:spacing w:after="0" w:line="240" w:lineRule="auto"/>
                </w:pPr>
              </w:pPrChange>
            </w:pPr>
            <w:ins w:id="60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5B381FE" w14:textId="6094E7E3" w:rsidTr="007E406C">
        <w:trPr>
          <w:trHeight w:val="315"/>
          <w:trPrChange w:id="60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0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F39DA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0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F3F2B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784/HD30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0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B90E7C3" w14:textId="29BAA80B" w:rsidR="007E406C" w:rsidRPr="005F5F7D" w:rsidRDefault="007E406C">
            <w:pPr>
              <w:spacing w:after="0" w:line="240" w:lineRule="auto"/>
              <w:jc w:val="center"/>
              <w:rPr>
                <w:ins w:id="60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09" w:author="VIJAY" w:date="2022-08-21T16:15:00Z">
                <w:pPr>
                  <w:spacing w:after="0" w:line="240" w:lineRule="auto"/>
                </w:pPr>
              </w:pPrChange>
            </w:pPr>
            <w:ins w:id="61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627C87F" w14:textId="11180267" w:rsidTr="007E406C">
        <w:trPr>
          <w:trHeight w:val="315"/>
          <w:trPrChange w:id="61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1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8EC9F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1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8203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1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1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120E5BC" w14:textId="25A7E75C" w:rsidR="007E406C" w:rsidRPr="005F5F7D" w:rsidRDefault="007E406C">
            <w:pPr>
              <w:spacing w:after="0" w:line="240" w:lineRule="auto"/>
              <w:jc w:val="center"/>
              <w:rPr>
                <w:ins w:id="61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16" w:author="VIJAY" w:date="2022-08-21T16:21:00Z">
                <w:pPr>
                  <w:spacing w:after="0" w:line="240" w:lineRule="auto"/>
                </w:pPr>
              </w:pPrChange>
            </w:pPr>
            <w:ins w:id="617" w:author="VIJAY" w:date="2022-08-21T16:21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088A3B12" w14:textId="461A3F9A" w:rsidTr="007E406C">
        <w:trPr>
          <w:trHeight w:val="315"/>
          <w:trPrChange w:id="61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1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43A20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ABC3F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//HD23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2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806DCC5" w14:textId="7B438390" w:rsidR="007E406C" w:rsidRPr="005F5F7D" w:rsidRDefault="007E406C">
            <w:pPr>
              <w:spacing w:after="0" w:line="240" w:lineRule="auto"/>
              <w:jc w:val="center"/>
              <w:rPr>
                <w:ins w:id="62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23" w:author="VIJAY" w:date="2022-08-21T16:15:00Z">
                <w:pPr>
                  <w:spacing w:after="0" w:line="240" w:lineRule="auto"/>
                </w:pPr>
              </w:pPrChange>
            </w:pPr>
            <w:ins w:id="62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EE90233" w14:textId="3A506C00" w:rsidTr="007E406C">
        <w:trPr>
          <w:trHeight w:val="315"/>
          <w:trPrChange w:id="62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08CE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1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2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EF56F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 CSW18/HD23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2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A4C0E59" w14:textId="681B30E8" w:rsidR="007E406C" w:rsidRPr="005F5F7D" w:rsidRDefault="007E406C">
            <w:pPr>
              <w:spacing w:after="0" w:line="240" w:lineRule="auto"/>
              <w:jc w:val="center"/>
              <w:rPr>
                <w:ins w:id="62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30" w:author="VIJAY" w:date="2022-08-21T16:15:00Z">
                <w:pPr>
                  <w:spacing w:after="0" w:line="240" w:lineRule="auto"/>
                </w:pPr>
              </w:pPrChange>
            </w:pPr>
            <w:ins w:id="63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D688F76" w14:textId="12CF37B7" w:rsidTr="007E406C">
        <w:trPr>
          <w:trHeight w:val="315"/>
          <w:trPrChange w:id="63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3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0633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3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FB07D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8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3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299109E" w14:textId="76302F63" w:rsidR="007E406C" w:rsidRPr="005F5F7D" w:rsidRDefault="007E406C">
            <w:pPr>
              <w:spacing w:after="0" w:line="240" w:lineRule="auto"/>
              <w:jc w:val="center"/>
              <w:rPr>
                <w:ins w:id="63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37" w:author="VIJAY" w:date="2022-08-21T16:15:00Z">
                <w:pPr>
                  <w:spacing w:after="0" w:line="240" w:lineRule="auto"/>
                </w:pPr>
              </w:pPrChange>
            </w:pPr>
            <w:ins w:id="63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5A2F7E8" w14:textId="351F4C86" w:rsidTr="007E406C">
        <w:trPr>
          <w:trHeight w:val="315"/>
          <w:trPrChange w:id="63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4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458D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4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E1FC8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8/CSW3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4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CC78354" w14:textId="3196D384" w:rsidR="007E406C" w:rsidRPr="005F5F7D" w:rsidRDefault="007E406C">
            <w:pPr>
              <w:spacing w:after="0" w:line="240" w:lineRule="auto"/>
              <w:jc w:val="center"/>
              <w:rPr>
                <w:ins w:id="64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44" w:author="VIJAY" w:date="2022-08-21T16:15:00Z">
                <w:pPr>
                  <w:spacing w:after="0" w:line="240" w:lineRule="auto"/>
                </w:pPr>
              </w:pPrChange>
            </w:pPr>
            <w:ins w:id="64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4FE3047" w14:textId="5D05EE67" w:rsidTr="007E406C">
        <w:trPr>
          <w:trHeight w:val="315"/>
          <w:trPrChange w:id="64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4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0D3FB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3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4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5257C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-ESWYT-138/CSW3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4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797CACC" w14:textId="023D2DD2" w:rsidR="007E406C" w:rsidRPr="005F5F7D" w:rsidRDefault="007E406C">
            <w:pPr>
              <w:spacing w:after="0" w:line="240" w:lineRule="auto"/>
              <w:jc w:val="center"/>
              <w:rPr>
                <w:ins w:id="65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51" w:author="VIJAY" w:date="2022-08-21T16:15:00Z">
                <w:pPr>
                  <w:spacing w:after="0" w:line="240" w:lineRule="auto"/>
                </w:pPr>
              </w:pPrChange>
            </w:pPr>
            <w:ins w:id="65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1D1A16B" w14:textId="254BC4BC" w:rsidTr="007E406C">
        <w:trPr>
          <w:trHeight w:val="315"/>
          <w:trPrChange w:id="65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8EFC7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5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7857E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RSBWYT-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5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6C724DB" w14:textId="001393FB" w:rsidR="007E406C" w:rsidRPr="005F5F7D" w:rsidRDefault="007E406C">
            <w:pPr>
              <w:spacing w:after="0" w:line="240" w:lineRule="auto"/>
              <w:jc w:val="center"/>
              <w:rPr>
                <w:ins w:id="65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58" w:author="VIJAY" w:date="2022-08-21T16:15:00Z">
                <w:pPr>
                  <w:spacing w:after="0" w:line="240" w:lineRule="auto"/>
                </w:pPr>
              </w:pPrChange>
            </w:pPr>
            <w:ins w:id="65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B6A6B32" w14:textId="00DDC71F" w:rsidTr="007E406C">
        <w:trPr>
          <w:trHeight w:val="315"/>
          <w:trPrChange w:id="66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2A77E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6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47112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HDCSW1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6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72C9068" w14:textId="0A20AAA1" w:rsidR="007E406C" w:rsidRPr="005F5F7D" w:rsidRDefault="007E406C">
            <w:pPr>
              <w:spacing w:after="0" w:line="240" w:lineRule="auto"/>
              <w:jc w:val="center"/>
              <w:rPr>
                <w:ins w:id="66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65" w:author="VIJAY" w:date="2022-08-21T16:15:00Z">
                <w:pPr>
                  <w:spacing w:after="0" w:line="240" w:lineRule="auto"/>
                </w:pPr>
              </w:pPrChange>
            </w:pPr>
            <w:ins w:id="66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A4ECA4F" w14:textId="63ACBCB3" w:rsidTr="007E406C">
        <w:trPr>
          <w:trHeight w:val="315"/>
          <w:trPrChange w:id="66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6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9F4F6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2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6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B71FE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115/PBW55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7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4CFF8F0" w14:textId="223E8D92" w:rsidR="007E406C" w:rsidRPr="005F5F7D" w:rsidRDefault="007E406C">
            <w:pPr>
              <w:spacing w:after="0" w:line="240" w:lineRule="auto"/>
              <w:jc w:val="center"/>
              <w:rPr>
                <w:ins w:id="67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72" w:author="VIJAY" w:date="2022-08-21T16:15:00Z">
                <w:pPr>
                  <w:spacing w:after="0" w:line="240" w:lineRule="auto"/>
                </w:pPr>
              </w:pPrChange>
            </w:pPr>
            <w:ins w:id="67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1F2F695" w14:textId="698E0E30" w:rsidTr="007E406C">
        <w:trPr>
          <w:trHeight w:val="375"/>
          <w:trPrChange w:id="674" w:author="VIJAY" w:date="2022-08-21T16:15:00Z">
            <w:trPr>
              <w:trHeight w:val="37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7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B4352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7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680E22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504/VL849//43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rd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BWSN-116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7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9C34326" w14:textId="54C9CD8D" w:rsidR="007E406C" w:rsidRPr="005F5F7D" w:rsidRDefault="007E406C">
            <w:pPr>
              <w:spacing w:after="0" w:line="240" w:lineRule="auto"/>
              <w:jc w:val="center"/>
              <w:rPr>
                <w:ins w:id="67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79" w:author="VIJAY" w:date="2022-08-21T16:15:00Z">
                <w:pPr>
                  <w:spacing w:after="0" w:line="240" w:lineRule="auto"/>
                </w:pPr>
              </w:pPrChange>
            </w:pPr>
            <w:ins w:id="68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3A80CE8" w14:textId="22F3B803" w:rsidTr="007E406C">
        <w:trPr>
          <w:trHeight w:val="315"/>
          <w:trPrChange w:id="68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8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EA8FD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8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9DF40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8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AE70F32" w14:textId="5CDF828F" w:rsidR="007E406C" w:rsidRPr="005F5F7D" w:rsidRDefault="007E406C">
            <w:pPr>
              <w:spacing w:after="0" w:line="240" w:lineRule="auto"/>
              <w:jc w:val="center"/>
              <w:rPr>
                <w:ins w:id="68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86" w:author="VIJAY" w:date="2022-08-21T16:15:00Z">
                <w:pPr>
                  <w:spacing w:after="0" w:line="240" w:lineRule="auto"/>
                </w:pPr>
              </w:pPrChange>
            </w:pPr>
            <w:ins w:id="68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49F40BB" w14:textId="0D3EF5A4" w:rsidTr="007E406C">
        <w:trPr>
          <w:trHeight w:val="315"/>
          <w:trPrChange w:id="68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8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0401F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9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CD1B5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0/CSW3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9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3624D73" w14:textId="05A09280" w:rsidR="007E406C" w:rsidRPr="005F5F7D" w:rsidRDefault="007E406C">
            <w:pPr>
              <w:spacing w:after="0" w:line="240" w:lineRule="auto"/>
              <w:jc w:val="center"/>
              <w:rPr>
                <w:ins w:id="69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693" w:author="VIJAY" w:date="2022-08-21T16:15:00Z">
                <w:pPr>
                  <w:spacing w:after="0" w:line="240" w:lineRule="auto"/>
                </w:pPr>
              </w:pPrChange>
            </w:pPr>
            <w:ins w:id="69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BBCB8E1" w14:textId="2D420973" w:rsidTr="007E406C">
        <w:trPr>
          <w:trHeight w:val="315"/>
          <w:trPrChange w:id="69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9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833B7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3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9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8E50C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69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9713DFE" w14:textId="7C20F736" w:rsidR="007E406C" w:rsidRPr="005F5F7D" w:rsidRDefault="007E406C">
            <w:pPr>
              <w:spacing w:after="0" w:line="240" w:lineRule="auto"/>
              <w:jc w:val="center"/>
              <w:rPr>
                <w:ins w:id="69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00" w:author="VIJAY" w:date="2022-08-21T16:15:00Z">
                <w:pPr>
                  <w:spacing w:after="0" w:line="240" w:lineRule="auto"/>
                </w:pPr>
              </w:pPrChange>
            </w:pPr>
            <w:ins w:id="70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0767AC4" w14:textId="68642278" w:rsidTr="007E406C">
        <w:trPr>
          <w:trHeight w:val="315"/>
          <w:trPrChange w:id="70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0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0D757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0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612FE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0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48B56B1" w14:textId="17B8D419" w:rsidR="007E406C" w:rsidRPr="005F5F7D" w:rsidRDefault="007E406C">
            <w:pPr>
              <w:spacing w:after="0" w:line="240" w:lineRule="auto"/>
              <w:jc w:val="center"/>
              <w:rPr>
                <w:ins w:id="70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07" w:author="VIJAY" w:date="2022-08-21T16:15:00Z">
                <w:pPr>
                  <w:spacing w:after="0" w:line="240" w:lineRule="auto"/>
                </w:pPr>
              </w:pPrChange>
            </w:pPr>
            <w:ins w:id="70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EB74159" w14:textId="5089C33B" w:rsidTr="007E406C">
        <w:trPr>
          <w:trHeight w:val="315"/>
          <w:trPrChange w:id="70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1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509B9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1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6E3A1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1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0137CBC" w14:textId="28AD71C4" w:rsidR="007E406C" w:rsidRPr="005F5F7D" w:rsidRDefault="007E406C">
            <w:pPr>
              <w:spacing w:after="0" w:line="240" w:lineRule="auto"/>
              <w:jc w:val="center"/>
              <w:rPr>
                <w:ins w:id="71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14" w:author="VIJAY" w:date="2022-08-21T16:15:00Z">
                <w:pPr>
                  <w:spacing w:after="0" w:line="240" w:lineRule="auto"/>
                </w:pPr>
              </w:pPrChange>
            </w:pPr>
            <w:ins w:id="71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6CA8483" w14:textId="16A50B05" w:rsidTr="007E406C">
        <w:trPr>
          <w:trHeight w:val="375"/>
          <w:trPrChange w:id="716" w:author="VIJAY" w:date="2022-08-21T16:15:00Z">
            <w:trPr>
              <w:trHeight w:val="37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1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52C7A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1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C12C3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st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SWYT139//PBW343/PH 137//MC-1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1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4A486AC" w14:textId="20F225E6" w:rsidR="007E406C" w:rsidRPr="005F5F7D" w:rsidRDefault="007E406C">
            <w:pPr>
              <w:spacing w:after="0" w:line="240" w:lineRule="auto"/>
              <w:jc w:val="center"/>
              <w:rPr>
                <w:ins w:id="72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21" w:author="VIJAY" w:date="2022-08-21T16:15:00Z">
                <w:pPr>
                  <w:spacing w:after="0" w:line="240" w:lineRule="auto"/>
                </w:pPr>
              </w:pPrChange>
            </w:pPr>
            <w:ins w:id="72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608DFA9" w14:textId="46CF55BE" w:rsidTr="007E406C">
        <w:trPr>
          <w:trHeight w:val="375"/>
          <w:trPrChange w:id="723" w:author="VIJAY" w:date="2022-08-21T16:15:00Z">
            <w:trPr>
              <w:trHeight w:val="37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2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4A6E7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2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7C425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nd</w:t>
            </w: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RWSN-211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2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B192B06" w14:textId="04A4BD27" w:rsidR="007E406C" w:rsidRPr="005F5F7D" w:rsidRDefault="007E406C">
            <w:pPr>
              <w:spacing w:after="0" w:line="240" w:lineRule="auto"/>
              <w:jc w:val="center"/>
              <w:rPr>
                <w:ins w:id="72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28" w:author="VIJAY" w:date="2022-08-21T16:15:00Z">
                <w:pPr>
                  <w:spacing w:after="0" w:line="240" w:lineRule="auto"/>
                </w:pPr>
              </w:pPrChange>
            </w:pPr>
            <w:ins w:id="72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3AC800E" w14:textId="2F944638" w:rsidTr="007E406C">
        <w:trPr>
          <w:trHeight w:val="315"/>
          <w:trPrChange w:id="73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79461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3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8399B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M-15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3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6569F4B" w14:textId="3EF9376B" w:rsidR="007E406C" w:rsidRPr="005F5F7D" w:rsidRDefault="007E406C">
            <w:pPr>
              <w:spacing w:after="0" w:line="240" w:lineRule="auto"/>
              <w:jc w:val="center"/>
              <w:rPr>
                <w:ins w:id="73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35" w:author="VIJAY" w:date="2022-08-21T16:15:00Z">
                <w:pPr>
                  <w:spacing w:after="0" w:line="240" w:lineRule="auto"/>
                </w:pPr>
              </w:pPrChange>
            </w:pPr>
            <w:ins w:id="73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F65FD3C" w14:textId="2429EEFE" w:rsidTr="007E406C">
        <w:trPr>
          <w:trHeight w:val="315"/>
          <w:trPrChange w:id="73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B987F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3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27B6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789/HD2891//HD293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4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7C24B94" w14:textId="79CFCAD3" w:rsidR="007E406C" w:rsidRPr="005F5F7D" w:rsidRDefault="007E406C">
            <w:pPr>
              <w:spacing w:after="0" w:line="240" w:lineRule="auto"/>
              <w:jc w:val="center"/>
              <w:rPr>
                <w:ins w:id="74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42" w:author="VIJAY" w:date="2022-08-21T16:15:00Z">
                <w:pPr>
                  <w:spacing w:after="0" w:line="240" w:lineRule="auto"/>
                </w:pPr>
              </w:pPrChange>
            </w:pPr>
            <w:ins w:id="74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AC6D721" w14:textId="73DA6DA4" w:rsidTr="007E406C">
        <w:trPr>
          <w:trHeight w:val="315"/>
          <w:trPrChange w:id="74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4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B0AB3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4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A4E3E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4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DAD169B" w14:textId="6E64CF1B" w:rsidR="007E406C" w:rsidRPr="005F5F7D" w:rsidRDefault="007E406C">
            <w:pPr>
              <w:spacing w:after="0" w:line="240" w:lineRule="auto"/>
              <w:jc w:val="center"/>
              <w:rPr>
                <w:ins w:id="74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49" w:author="VIJAY" w:date="2022-08-21T16:15:00Z">
                <w:pPr>
                  <w:spacing w:after="0" w:line="240" w:lineRule="auto"/>
                </w:pPr>
              </w:pPrChange>
            </w:pPr>
            <w:ins w:id="750" w:author="VIJAY" w:date="2022-08-21T16:22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5C0140AA" w14:textId="1448ECB0" w:rsidTr="007E406C">
        <w:trPr>
          <w:trHeight w:val="315"/>
          <w:trPrChange w:id="75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5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37BCC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5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528D3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5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CACCE24" w14:textId="5C32C279" w:rsidR="007E406C" w:rsidRPr="005F5F7D" w:rsidRDefault="007E406C">
            <w:pPr>
              <w:spacing w:after="0" w:line="240" w:lineRule="auto"/>
              <w:jc w:val="center"/>
              <w:rPr>
                <w:ins w:id="75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56" w:author="VIJAY" w:date="2022-08-21T16:15:00Z">
                <w:pPr>
                  <w:spacing w:after="0" w:line="240" w:lineRule="auto"/>
                </w:pPr>
              </w:pPrChange>
            </w:pPr>
            <w:ins w:id="75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39FB8C3" w14:textId="1C6D0961" w:rsidTr="007E406C">
        <w:trPr>
          <w:trHeight w:val="315"/>
          <w:trPrChange w:id="75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5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1A9BF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6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DF17C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5/CSW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6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E0DA0F6" w14:textId="225B8CCD" w:rsidR="007E406C" w:rsidRPr="005F5F7D" w:rsidRDefault="007E406C">
            <w:pPr>
              <w:spacing w:after="0" w:line="240" w:lineRule="auto"/>
              <w:jc w:val="center"/>
              <w:rPr>
                <w:ins w:id="76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63" w:author="VIJAY" w:date="2022-08-21T16:15:00Z">
                <w:pPr>
                  <w:spacing w:after="0" w:line="240" w:lineRule="auto"/>
                </w:pPr>
              </w:pPrChange>
            </w:pPr>
            <w:ins w:id="76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D163B3F" w14:textId="0BE4C53A" w:rsidTr="007E406C">
        <w:trPr>
          <w:trHeight w:val="315"/>
          <w:trPrChange w:id="76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6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7FBC4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6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6796E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6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26EFCF6" w14:textId="2D355D14" w:rsidR="007E406C" w:rsidRPr="005F5F7D" w:rsidRDefault="007E406C">
            <w:pPr>
              <w:spacing w:after="0" w:line="240" w:lineRule="auto"/>
              <w:jc w:val="center"/>
              <w:rPr>
                <w:ins w:id="76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70" w:author="VIJAY" w:date="2022-08-21T16:15:00Z">
                <w:pPr>
                  <w:spacing w:after="0" w:line="240" w:lineRule="auto"/>
                </w:pPr>
              </w:pPrChange>
            </w:pPr>
            <w:ins w:id="77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56C8936" w14:textId="56EB60BA" w:rsidTr="007E406C">
        <w:trPr>
          <w:trHeight w:val="315"/>
          <w:trPrChange w:id="77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7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EBB35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7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C913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7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EEAA6F9" w14:textId="7340A27A" w:rsidR="007E406C" w:rsidRPr="005F5F7D" w:rsidRDefault="007E406C">
            <w:pPr>
              <w:spacing w:after="0" w:line="240" w:lineRule="auto"/>
              <w:jc w:val="center"/>
              <w:rPr>
                <w:ins w:id="77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77" w:author="VIJAY" w:date="2022-08-21T16:15:00Z">
                <w:pPr>
                  <w:spacing w:after="0" w:line="240" w:lineRule="auto"/>
                </w:pPr>
              </w:pPrChange>
            </w:pPr>
            <w:ins w:id="77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8734726" w14:textId="2B146B69" w:rsidTr="007E406C">
        <w:trPr>
          <w:trHeight w:val="315"/>
          <w:trPrChange w:id="77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8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D88B0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8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9433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8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9696386" w14:textId="11A616D6" w:rsidR="007E406C" w:rsidRPr="005F5F7D" w:rsidRDefault="007E406C">
            <w:pPr>
              <w:spacing w:after="0" w:line="240" w:lineRule="auto"/>
              <w:jc w:val="center"/>
              <w:rPr>
                <w:ins w:id="78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84" w:author="VIJAY" w:date="2022-08-21T16:15:00Z">
                <w:pPr>
                  <w:spacing w:after="0" w:line="240" w:lineRule="auto"/>
                </w:pPr>
              </w:pPrChange>
            </w:pPr>
            <w:ins w:id="78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FD135A8" w14:textId="6B1BF759" w:rsidTr="007E406C">
        <w:trPr>
          <w:trHeight w:val="315"/>
          <w:trPrChange w:id="78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8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7D7E4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8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62653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5//HD23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8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AED1236" w14:textId="2BC6D49A" w:rsidR="007E406C" w:rsidRPr="005F5F7D" w:rsidRDefault="007E406C">
            <w:pPr>
              <w:spacing w:after="0" w:line="240" w:lineRule="auto"/>
              <w:jc w:val="center"/>
              <w:rPr>
                <w:ins w:id="79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91" w:author="VIJAY" w:date="2022-08-21T16:15:00Z">
                <w:pPr>
                  <w:spacing w:after="0" w:line="240" w:lineRule="auto"/>
                </w:pPr>
              </w:pPrChange>
            </w:pPr>
            <w:ins w:id="79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9CEA936" w14:textId="63E06547" w:rsidTr="007E406C">
        <w:trPr>
          <w:trHeight w:val="315"/>
          <w:trPrChange w:id="79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046FF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6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9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47E2A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306//HI154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9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29A2F75" w14:textId="05D6EF04" w:rsidR="007E406C" w:rsidRPr="005F5F7D" w:rsidRDefault="007E406C">
            <w:pPr>
              <w:spacing w:after="0" w:line="240" w:lineRule="auto"/>
              <w:jc w:val="center"/>
              <w:rPr>
                <w:ins w:id="79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798" w:author="VIJAY" w:date="2022-08-21T16:15:00Z">
                <w:pPr>
                  <w:spacing w:after="0" w:line="240" w:lineRule="auto"/>
                </w:pPr>
              </w:pPrChange>
            </w:pPr>
            <w:ins w:id="79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E3097EB" w14:textId="601B6D19" w:rsidTr="007E406C">
        <w:trPr>
          <w:trHeight w:val="315"/>
          <w:trPrChange w:id="80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3E4B5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0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DE2B5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3/HD2932+Yr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0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73550DF" w14:textId="219C227B" w:rsidR="007E406C" w:rsidRPr="005F5F7D" w:rsidRDefault="007E406C">
            <w:pPr>
              <w:spacing w:after="0" w:line="240" w:lineRule="auto"/>
              <w:jc w:val="center"/>
              <w:rPr>
                <w:ins w:id="80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05" w:author="VIJAY" w:date="2022-08-21T16:15:00Z">
                <w:pPr>
                  <w:spacing w:after="0" w:line="240" w:lineRule="auto"/>
                </w:pPr>
              </w:pPrChange>
            </w:pPr>
            <w:ins w:id="80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3F73D2B" w14:textId="736C26FE" w:rsidTr="007E406C">
        <w:trPr>
          <w:trHeight w:val="315"/>
          <w:trPrChange w:id="80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0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40F5E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7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0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5749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HRWYT214/18 HRWYT-2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1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720D004" w14:textId="7DE37ABB" w:rsidR="007E406C" w:rsidRPr="005F5F7D" w:rsidRDefault="007E406C">
            <w:pPr>
              <w:spacing w:after="0" w:line="240" w:lineRule="auto"/>
              <w:jc w:val="center"/>
              <w:rPr>
                <w:ins w:id="81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12" w:author="VIJAY" w:date="2022-08-21T16:15:00Z">
                <w:pPr>
                  <w:spacing w:after="0" w:line="240" w:lineRule="auto"/>
                </w:pPr>
              </w:pPrChange>
            </w:pPr>
            <w:ins w:id="81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A2A01ED" w14:textId="60D8F91A" w:rsidTr="007E406C">
        <w:trPr>
          <w:trHeight w:val="315"/>
          <w:trPrChange w:id="81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1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F272D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1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2B676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306/HD2329//HD2932/HD30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1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ED93781" w14:textId="1AE86507" w:rsidR="007E406C" w:rsidRPr="005F5F7D" w:rsidRDefault="007E406C">
            <w:pPr>
              <w:spacing w:after="0" w:line="240" w:lineRule="auto"/>
              <w:jc w:val="center"/>
              <w:rPr>
                <w:ins w:id="81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19" w:author="VIJAY" w:date="2022-08-21T16:15:00Z">
                <w:pPr>
                  <w:spacing w:after="0" w:line="240" w:lineRule="auto"/>
                </w:pPr>
              </w:pPrChange>
            </w:pPr>
            <w:ins w:id="82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6C2AE4E" w14:textId="6E3340A1" w:rsidTr="007E406C">
        <w:trPr>
          <w:trHeight w:val="315"/>
          <w:trPrChange w:id="82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98CD7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2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0E5AE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-ESWYT-135//HD2329/WR544/PBW343/NW304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2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F434890" w14:textId="60787237" w:rsidR="007E406C" w:rsidRPr="005F5F7D" w:rsidRDefault="007E406C">
            <w:pPr>
              <w:spacing w:after="0" w:line="240" w:lineRule="auto"/>
              <w:jc w:val="center"/>
              <w:rPr>
                <w:ins w:id="82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26" w:author="VIJAY" w:date="2022-08-21T16:15:00Z">
                <w:pPr>
                  <w:spacing w:after="0" w:line="240" w:lineRule="auto"/>
                </w:pPr>
              </w:pPrChange>
            </w:pPr>
            <w:ins w:id="82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5D3D315" w14:textId="1343A1B2" w:rsidTr="007E406C">
        <w:trPr>
          <w:trHeight w:val="315"/>
          <w:trPrChange w:id="82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2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A5C45F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3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6B48C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3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9ED3ED" w14:textId="07C29C6C" w:rsidR="007E406C" w:rsidRPr="005F5F7D" w:rsidRDefault="007E406C">
            <w:pPr>
              <w:spacing w:after="0" w:line="240" w:lineRule="auto"/>
              <w:jc w:val="center"/>
              <w:rPr>
                <w:ins w:id="83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33" w:author="VIJAY" w:date="2022-08-21T16:15:00Z">
                <w:pPr>
                  <w:spacing w:after="0" w:line="240" w:lineRule="auto"/>
                </w:pPr>
              </w:pPrChange>
            </w:pPr>
            <w:ins w:id="83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2E48D6D" w14:textId="7C34EFA7" w:rsidTr="007E406C">
        <w:trPr>
          <w:trHeight w:val="315"/>
          <w:trPrChange w:id="83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3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55AFD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3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476B1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3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5DAE197" w14:textId="4FF7990D" w:rsidR="007E406C" w:rsidRPr="005F5F7D" w:rsidRDefault="007E406C">
            <w:pPr>
              <w:spacing w:after="0" w:line="240" w:lineRule="auto"/>
              <w:jc w:val="center"/>
              <w:rPr>
                <w:ins w:id="83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40" w:author="VIJAY" w:date="2022-08-21T16:15:00Z">
                <w:pPr>
                  <w:spacing w:after="0" w:line="240" w:lineRule="auto"/>
                </w:pPr>
              </w:pPrChange>
            </w:pPr>
            <w:ins w:id="84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C65DD68" w14:textId="090D2484" w:rsidTr="007E406C">
        <w:trPr>
          <w:trHeight w:val="315"/>
          <w:trPrChange w:id="84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4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12654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8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4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C4A7C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4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83E9A71" w14:textId="68B75BF1" w:rsidR="007E406C" w:rsidRPr="005F5F7D" w:rsidRDefault="007E406C">
            <w:pPr>
              <w:spacing w:after="0" w:line="240" w:lineRule="auto"/>
              <w:jc w:val="center"/>
              <w:rPr>
                <w:ins w:id="84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47" w:author="VIJAY" w:date="2022-08-21T16:15:00Z">
                <w:pPr>
                  <w:spacing w:after="0" w:line="240" w:lineRule="auto"/>
                </w:pPr>
              </w:pPrChange>
            </w:pPr>
            <w:ins w:id="84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F71EAA0" w14:textId="74B7CD9E" w:rsidTr="007E406C">
        <w:trPr>
          <w:trHeight w:val="315"/>
          <w:trPrChange w:id="84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EB9D4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7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5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D4CA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-ESWYT-147/3/HW5028//HD2432/DW200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5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A582E2B" w14:textId="5D4F0CAF" w:rsidR="007E406C" w:rsidRPr="005F5F7D" w:rsidRDefault="007E406C">
            <w:pPr>
              <w:spacing w:after="0" w:line="240" w:lineRule="auto"/>
              <w:jc w:val="center"/>
              <w:rPr>
                <w:ins w:id="85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54" w:author="VIJAY" w:date="2022-08-21T16:15:00Z">
                <w:pPr>
                  <w:spacing w:after="0" w:line="240" w:lineRule="auto"/>
                </w:pPr>
              </w:pPrChange>
            </w:pPr>
            <w:ins w:id="85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66F3F5B" w14:textId="33F0068E" w:rsidTr="007E406C">
        <w:trPr>
          <w:trHeight w:val="315"/>
          <w:trPrChange w:id="85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5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42B4B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7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5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1AEFD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BWSN//HD30/HD282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5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A3854BF" w14:textId="3CA67123" w:rsidR="007E406C" w:rsidRPr="005F5F7D" w:rsidRDefault="007E406C">
            <w:pPr>
              <w:spacing w:after="0" w:line="240" w:lineRule="auto"/>
              <w:jc w:val="center"/>
              <w:rPr>
                <w:ins w:id="86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61" w:author="VIJAY" w:date="2022-08-21T16:15:00Z">
                <w:pPr>
                  <w:spacing w:after="0" w:line="240" w:lineRule="auto"/>
                </w:pPr>
              </w:pPrChange>
            </w:pPr>
            <w:ins w:id="86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3E36436" w14:textId="7E17F115" w:rsidTr="007E406C">
        <w:trPr>
          <w:trHeight w:val="315"/>
          <w:trPrChange w:id="86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6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DE476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4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6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65D68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L616(2)</w:t>
            </w:r>
            <w:proofErr w:type="spellStart"/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qualab</w:t>
            </w:r>
            <w:proofErr w:type="spellEnd"/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/Kunda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6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788C0B1" w14:textId="584F2434" w:rsidR="007E406C" w:rsidRPr="005F5F7D" w:rsidRDefault="007E406C">
            <w:pPr>
              <w:spacing w:after="0" w:line="240" w:lineRule="auto"/>
              <w:jc w:val="center"/>
              <w:rPr>
                <w:ins w:id="86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68" w:author="VIJAY" w:date="2022-08-21T16:15:00Z">
                <w:pPr>
                  <w:spacing w:after="0" w:line="240" w:lineRule="auto"/>
                </w:pPr>
              </w:pPrChange>
            </w:pPr>
            <w:ins w:id="86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75C2E88" w14:textId="54552F20" w:rsidTr="007E406C">
        <w:trPr>
          <w:trHeight w:val="315"/>
          <w:trPrChange w:id="87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7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8858C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7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C309C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 1962/E 4870/3/K 65/5/HD1553/4/UP26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7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2FDBCF5" w14:textId="6F2CCC95" w:rsidR="007E406C" w:rsidRPr="005F5F7D" w:rsidRDefault="007E406C">
            <w:pPr>
              <w:spacing w:after="0" w:line="240" w:lineRule="auto"/>
              <w:jc w:val="center"/>
              <w:rPr>
                <w:ins w:id="87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75" w:author="VIJAY" w:date="2022-08-21T16:15:00Z">
                <w:pPr>
                  <w:spacing w:after="0" w:line="240" w:lineRule="auto"/>
                </w:pPr>
              </w:pPrChange>
            </w:pPr>
            <w:ins w:id="87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F620612" w14:textId="3B46F725" w:rsidTr="007E406C">
        <w:trPr>
          <w:trHeight w:val="315"/>
          <w:trPrChange w:id="87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71D34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BW18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7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C3034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/HDCSW18//HD 278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8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C840EC0" w14:textId="24B16D56" w:rsidR="007E406C" w:rsidRPr="005F5F7D" w:rsidRDefault="007E406C">
            <w:pPr>
              <w:spacing w:after="0" w:line="240" w:lineRule="auto"/>
              <w:jc w:val="center"/>
              <w:rPr>
                <w:ins w:id="88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82" w:author="VIJAY" w:date="2022-08-21T16:15:00Z">
                <w:pPr>
                  <w:spacing w:after="0" w:line="240" w:lineRule="auto"/>
                </w:pPr>
              </w:pPrChange>
            </w:pPr>
            <w:ins w:id="88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A0C05D4" w14:textId="61369A17" w:rsidTr="007E406C">
        <w:trPr>
          <w:trHeight w:val="315"/>
          <w:trPrChange w:id="88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8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8FD8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8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7A188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 343/CL 153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8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6C242FE" w14:textId="45BC43CC" w:rsidR="007E406C" w:rsidRPr="005F5F7D" w:rsidRDefault="007E406C">
            <w:pPr>
              <w:spacing w:after="0" w:line="240" w:lineRule="auto"/>
              <w:jc w:val="center"/>
              <w:rPr>
                <w:ins w:id="88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89" w:author="VIJAY" w:date="2022-08-21T16:15:00Z">
                <w:pPr>
                  <w:spacing w:after="0" w:line="240" w:lineRule="auto"/>
                </w:pPr>
              </w:pPrChange>
            </w:pPr>
            <w:ins w:id="89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14CE61E" w14:textId="6590CD8F" w:rsidTr="007E406C">
        <w:trPr>
          <w:trHeight w:val="315"/>
          <w:trPrChange w:id="89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9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8697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9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03A13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Type 9/8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89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F2AC521" w14:textId="6281D4DB" w:rsidR="007E406C" w:rsidRPr="005F5F7D" w:rsidRDefault="007E406C">
            <w:pPr>
              <w:spacing w:after="0" w:line="240" w:lineRule="auto"/>
              <w:jc w:val="center"/>
              <w:rPr>
                <w:ins w:id="89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896" w:author="VIJAY" w:date="2022-08-21T16:15:00Z">
                <w:pPr>
                  <w:spacing w:after="0" w:line="240" w:lineRule="auto"/>
                </w:pPr>
              </w:pPrChange>
            </w:pPr>
            <w:ins w:id="89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C761FB4" w14:textId="26D98F8E" w:rsidTr="007E406C">
        <w:trPr>
          <w:trHeight w:val="315"/>
          <w:trPrChange w:id="89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9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24E1A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0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F13B2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Grackle/HD 289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0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3650B23" w14:textId="29CFB70B" w:rsidR="007E406C" w:rsidRPr="005F5F7D" w:rsidRDefault="007E406C">
            <w:pPr>
              <w:spacing w:after="0" w:line="240" w:lineRule="auto"/>
              <w:jc w:val="center"/>
              <w:rPr>
                <w:ins w:id="90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03" w:author="VIJAY" w:date="2022-08-21T16:15:00Z">
                <w:pPr>
                  <w:spacing w:after="0" w:line="240" w:lineRule="auto"/>
                </w:pPr>
              </w:pPrChange>
            </w:pPr>
            <w:ins w:id="90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5449856" w14:textId="5668FB4E" w:rsidTr="007E406C">
        <w:trPr>
          <w:trHeight w:val="315"/>
          <w:trPrChange w:id="90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0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AB178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0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B184E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UZ/STAR//HD264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0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47DC504" w14:textId="20ADE08A" w:rsidR="007E406C" w:rsidRPr="005F5F7D" w:rsidRDefault="007E406C">
            <w:pPr>
              <w:spacing w:after="0" w:line="240" w:lineRule="auto"/>
              <w:jc w:val="center"/>
              <w:rPr>
                <w:ins w:id="90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10" w:author="VIJAY" w:date="2022-08-21T16:15:00Z">
                <w:pPr>
                  <w:spacing w:after="0" w:line="240" w:lineRule="auto"/>
                </w:pPr>
              </w:pPrChange>
            </w:pPr>
            <w:ins w:id="91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7FA2EE8" w14:textId="37FBF096" w:rsidTr="007E406C">
        <w:trPr>
          <w:trHeight w:val="315"/>
          <w:trPrChange w:id="91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1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95163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1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817F3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L. HETEROZYGOUS Line of Local MUNDI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1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74984EE" w14:textId="498BC2CF" w:rsidR="007E406C" w:rsidRPr="005F5F7D" w:rsidRDefault="007E406C">
            <w:pPr>
              <w:spacing w:after="0" w:line="240" w:lineRule="auto"/>
              <w:jc w:val="center"/>
              <w:rPr>
                <w:ins w:id="91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17" w:author="VIJAY" w:date="2022-08-21T16:15:00Z">
                <w:pPr>
                  <w:spacing w:after="0" w:line="240" w:lineRule="auto"/>
                </w:pPr>
              </w:pPrChange>
            </w:pPr>
            <w:ins w:id="91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2B4A176" w14:textId="3A7D8184" w:rsidTr="007E406C">
        <w:trPr>
          <w:trHeight w:val="315"/>
          <w:trPrChange w:id="91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2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E6508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2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AC012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UZ//ALTAR84/AOS/3/MILAN/KAUZ/4/HUIT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2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BDE83BC" w14:textId="11BD4D47" w:rsidR="007E406C" w:rsidRPr="005F5F7D" w:rsidRDefault="007E406C">
            <w:pPr>
              <w:spacing w:after="0" w:line="240" w:lineRule="auto"/>
              <w:jc w:val="center"/>
              <w:rPr>
                <w:ins w:id="92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24" w:author="VIJAY" w:date="2022-08-21T16:15:00Z">
                <w:pPr>
                  <w:spacing w:after="0" w:line="240" w:lineRule="auto"/>
                </w:pPr>
              </w:pPrChange>
            </w:pPr>
            <w:ins w:id="92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68A7816" w14:textId="2270BAE2" w:rsidTr="007E406C">
        <w:trPr>
          <w:trHeight w:val="315"/>
          <w:trPrChange w:id="92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2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A30E8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2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71F32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UZ//ALTAR84/AOS/3/MILAN/KAUZ/4/HUIT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2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9BE460B" w14:textId="264A5A9C" w:rsidR="007E406C" w:rsidRPr="005F5F7D" w:rsidRDefault="007E406C">
            <w:pPr>
              <w:spacing w:after="0" w:line="240" w:lineRule="auto"/>
              <w:jc w:val="center"/>
              <w:rPr>
                <w:ins w:id="93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31" w:author="VIJAY" w:date="2022-08-21T16:15:00Z">
                <w:pPr>
                  <w:spacing w:after="0" w:line="240" w:lineRule="auto"/>
                </w:pPr>
              </w:pPrChange>
            </w:pPr>
            <w:ins w:id="93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DE86A6D" w14:textId="7391FAF2" w:rsidTr="007E406C">
        <w:trPr>
          <w:trHeight w:val="315"/>
          <w:trPrChange w:id="93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3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2DB82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3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FDEFE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 308/ CHR//KA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3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25505C8" w14:textId="0D82E6E5" w:rsidR="007E406C" w:rsidRPr="005F5F7D" w:rsidRDefault="007E406C">
            <w:pPr>
              <w:spacing w:after="0" w:line="240" w:lineRule="auto"/>
              <w:jc w:val="center"/>
              <w:rPr>
                <w:ins w:id="93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38" w:author="VIJAY" w:date="2022-08-21T16:15:00Z">
                <w:pPr>
                  <w:spacing w:after="0" w:line="240" w:lineRule="auto"/>
                </w:pPr>
              </w:pPrChange>
            </w:pPr>
            <w:ins w:id="93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FCDAC33" w14:textId="52CBAAD6" w:rsidTr="007E406C">
        <w:trPr>
          <w:trHeight w:val="315"/>
          <w:trPrChange w:id="94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4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47896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4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6FEC6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D/COC//URES/HD2160M/HD227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4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A65C422" w14:textId="71E098F5" w:rsidR="007E406C" w:rsidRPr="005F5F7D" w:rsidRDefault="007E406C">
            <w:pPr>
              <w:spacing w:after="0" w:line="240" w:lineRule="auto"/>
              <w:jc w:val="center"/>
              <w:rPr>
                <w:ins w:id="94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45" w:author="VIJAY" w:date="2022-08-21T16:15:00Z">
                <w:pPr>
                  <w:spacing w:after="0" w:line="240" w:lineRule="auto"/>
                </w:pPr>
              </w:pPrChange>
            </w:pPr>
            <w:ins w:id="94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120538B" w14:textId="5D2237DF" w:rsidTr="007E406C">
        <w:trPr>
          <w:trHeight w:val="315"/>
          <w:trPrChange w:id="94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4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53E69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4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C1DBF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0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5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4C658F5" w14:textId="5058F0EE" w:rsidR="007E406C" w:rsidRPr="005F5F7D" w:rsidRDefault="007E406C">
            <w:pPr>
              <w:spacing w:after="0" w:line="240" w:lineRule="auto"/>
              <w:jc w:val="center"/>
              <w:rPr>
                <w:ins w:id="95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52" w:author="VIJAY" w:date="2022-08-21T16:15:00Z">
                <w:pPr>
                  <w:spacing w:after="0" w:line="240" w:lineRule="auto"/>
                </w:pPr>
              </w:pPrChange>
            </w:pPr>
            <w:ins w:id="95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766C6BA" w14:textId="484F548B" w:rsidTr="007E406C">
        <w:trPr>
          <w:trHeight w:val="315"/>
          <w:trPrChange w:id="95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5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31D9E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5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816E0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/Yr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5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66B3269" w14:textId="7F1FB319" w:rsidR="007E406C" w:rsidRPr="005F5F7D" w:rsidRDefault="007E406C">
            <w:pPr>
              <w:spacing w:after="0" w:line="240" w:lineRule="auto"/>
              <w:jc w:val="center"/>
              <w:rPr>
                <w:ins w:id="95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59" w:author="VIJAY" w:date="2022-08-21T16:15:00Z">
                <w:pPr>
                  <w:spacing w:after="0" w:line="240" w:lineRule="auto"/>
                </w:pPr>
              </w:pPrChange>
            </w:pPr>
            <w:ins w:id="96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78862B1" w14:textId="7979BEC8" w:rsidTr="007E406C">
        <w:trPr>
          <w:trHeight w:val="315"/>
          <w:trPrChange w:id="96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6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E2B2C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6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F2252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6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E98FA4A" w14:textId="7E26C1B6" w:rsidR="007E406C" w:rsidRPr="005F5F7D" w:rsidRDefault="007E406C">
            <w:pPr>
              <w:spacing w:after="0" w:line="240" w:lineRule="auto"/>
              <w:jc w:val="center"/>
              <w:rPr>
                <w:ins w:id="96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66" w:author="VIJAY" w:date="2022-08-21T16:15:00Z">
                <w:pPr>
                  <w:spacing w:after="0" w:line="240" w:lineRule="auto"/>
                </w:pPr>
              </w:pPrChange>
            </w:pPr>
            <w:ins w:id="96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D37C6FD" w14:textId="5DC6B7A2" w:rsidTr="007E406C">
        <w:trPr>
          <w:trHeight w:val="315"/>
          <w:trPrChange w:id="96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6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3F277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7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A1A8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ESWYT-138/CSW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7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B7F9805" w14:textId="2FE2583B" w:rsidR="007E406C" w:rsidRPr="005F5F7D" w:rsidRDefault="007E406C">
            <w:pPr>
              <w:spacing w:after="0" w:line="240" w:lineRule="auto"/>
              <w:jc w:val="center"/>
              <w:rPr>
                <w:ins w:id="97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73" w:author="VIJAY" w:date="2022-08-21T16:15:00Z">
                <w:pPr>
                  <w:spacing w:after="0" w:line="240" w:lineRule="auto"/>
                </w:pPr>
              </w:pPrChange>
            </w:pPr>
            <w:ins w:id="97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40FCA62" w14:textId="58F7CD4F" w:rsidTr="007E406C">
        <w:trPr>
          <w:trHeight w:val="315"/>
          <w:trPrChange w:id="97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7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D9C92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7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05BC2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877/DW343//WH542/3/HD2982/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7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58C3334" w14:textId="195FA5AE" w:rsidR="007E406C" w:rsidRPr="005F5F7D" w:rsidRDefault="007E406C">
            <w:pPr>
              <w:spacing w:after="0" w:line="240" w:lineRule="auto"/>
              <w:jc w:val="center"/>
              <w:rPr>
                <w:ins w:id="97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80" w:author="VIJAY" w:date="2022-08-21T16:15:00Z">
                <w:pPr>
                  <w:spacing w:after="0" w:line="240" w:lineRule="auto"/>
                </w:pPr>
              </w:pPrChange>
            </w:pPr>
            <w:ins w:id="98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C30E5EF" w14:textId="5E95341F" w:rsidTr="007E406C">
        <w:trPr>
          <w:trHeight w:val="315"/>
          <w:trPrChange w:id="98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8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D3DD8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8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E577C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8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CFD6820" w14:textId="0563BA50" w:rsidR="007E406C" w:rsidRPr="005F5F7D" w:rsidRDefault="007E406C">
            <w:pPr>
              <w:spacing w:after="0" w:line="240" w:lineRule="auto"/>
              <w:jc w:val="center"/>
              <w:rPr>
                <w:ins w:id="98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87" w:author="VIJAY" w:date="2022-08-21T16:15:00Z">
                <w:pPr>
                  <w:spacing w:after="0" w:line="240" w:lineRule="auto"/>
                </w:pPr>
              </w:pPrChange>
            </w:pPr>
            <w:ins w:id="98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1BF54C06" w14:textId="40904574" w:rsidTr="007E406C">
        <w:trPr>
          <w:trHeight w:val="315"/>
          <w:trPrChange w:id="98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9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F1D71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8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9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D5825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264/CL1633//CNo-6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9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9C544F6" w14:textId="5DEF4815" w:rsidR="007E406C" w:rsidRPr="005F5F7D" w:rsidRDefault="007E406C">
            <w:pPr>
              <w:spacing w:after="0" w:line="240" w:lineRule="auto"/>
              <w:jc w:val="center"/>
              <w:rPr>
                <w:ins w:id="99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994" w:author="VIJAY" w:date="2022-08-21T16:15:00Z">
                <w:pPr>
                  <w:spacing w:after="0" w:line="240" w:lineRule="auto"/>
                </w:pPr>
              </w:pPrChange>
            </w:pPr>
            <w:ins w:id="99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3C33818" w14:textId="1FF378B2" w:rsidTr="007E406C">
        <w:trPr>
          <w:trHeight w:val="315"/>
          <w:trPrChange w:id="99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9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72398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9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16B8FB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WYT-326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99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5A6A0AB9" w14:textId="3FAD303C" w:rsidR="007E406C" w:rsidRPr="005F5F7D" w:rsidRDefault="007E406C">
            <w:pPr>
              <w:spacing w:after="0" w:line="240" w:lineRule="auto"/>
              <w:jc w:val="center"/>
              <w:rPr>
                <w:ins w:id="100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01" w:author="VIJAY" w:date="2022-08-21T16:15:00Z">
                <w:pPr>
                  <w:spacing w:after="0" w:line="240" w:lineRule="auto"/>
                </w:pPr>
              </w:pPrChange>
            </w:pPr>
            <w:ins w:id="100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77498AC" w14:textId="312A2EAE" w:rsidTr="007E406C">
        <w:trPr>
          <w:trHeight w:val="315"/>
          <w:trPrChange w:id="100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0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4BD26D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9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0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D4740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1705/HD268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0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A4D8A06" w14:textId="72204922" w:rsidR="007E406C" w:rsidRPr="005F5F7D" w:rsidRDefault="007E406C">
            <w:pPr>
              <w:spacing w:after="0" w:line="240" w:lineRule="auto"/>
              <w:jc w:val="center"/>
              <w:rPr>
                <w:ins w:id="100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08" w:author="VIJAY" w:date="2022-08-21T16:15:00Z">
                <w:pPr>
                  <w:spacing w:after="0" w:line="240" w:lineRule="auto"/>
                </w:pPr>
              </w:pPrChange>
            </w:pPr>
            <w:ins w:id="100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DF7C45A" w14:textId="4BB4E697" w:rsidTr="007E406C">
        <w:trPr>
          <w:trHeight w:val="315"/>
          <w:trPrChange w:id="101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1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11CDD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1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124BE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UP /BJY”S”//UR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1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5FF0399" w14:textId="5BA2874C" w:rsidR="007E406C" w:rsidRPr="005F5F7D" w:rsidRDefault="007E406C">
            <w:pPr>
              <w:spacing w:after="0" w:line="240" w:lineRule="auto"/>
              <w:jc w:val="center"/>
              <w:rPr>
                <w:ins w:id="101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15" w:author="VIJAY" w:date="2022-08-21T16:15:00Z">
                <w:pPr>
                  <w:spacing w:after="0" w:line="240" w:lineRule="auto"/>
                </w:pPr>
              </w:pPrChange>
            </w:pPr>
            <w:ins w:id="101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F3B9704" w14:textId="5339EF21" w:rsidTr="007E406C">
        <w:trPr>
          <w:trHeight w:val="315"/>
          <w:trPrChange w:id="101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1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3470D5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1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987C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/E518//SPP/NP114/3/WIS245'S'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2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097AA37" w14:textId="052D68D2" w:rsidR="007E406C" w:rsidRPr="005F5F7D" w:rsidRDefault="007E406C">
            <w:pPr>
              <w:spacing w:after="0" w:line="240" w:lineRule="auto"/>
              <w:jc w:val="center"/>
              <w:rPr>
                <w:ins w:id="102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22" w:author="VIJAY" w:date="2022-08-21T16:15:00Z">
                <w:pPr>
                  <w:spacing w:after="0" w:line="240" w:lineRule="auto"/>
                </w:pPr>
              </w:pPrChange>
            </w:pPr>
            <w:ins w:id="1023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576CC6E4" w14:textId="0569E909" w:rsidTr="007E406C">
        <w:trPr>
          <w:trHeight w:val="315"/>
          <w:trPrChange w:id="102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2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1D62A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7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2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5F41D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967//HD2887/HD2946//HD273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2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4B1DA4DB" w14:textId="3A1AFD95" w:rsidR="007E406C" w:rsidRPr="005F5F7D" w:rsidRDefault="007E406C">
            <w:pPr>
              <w:spacing w:after="0" w:line="240" w:lineRule="auto"/>
              <w:jc w:val="center"/>
              <w:rPr>
                <w:ins w:id="102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29" w:author="VIJAY" w:date="2022-08-21T16:15:00Z">
                <w:pPr>
                  <w:spacing w:after="0" w:line="240" w:lineRule="auto"/>
                </w:pPr>
              </w:pPrChange>
            </w:pPr>
            <w:ins w:id="103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BCB4625" w14:textId="4B4A544D" w:rsidTr="007E406C">
        <w:trPr>
          <w:trHeight w:val="315"/>
          <w:trPrChange w:id="103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3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16FC4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13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3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D84B3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25/CSW18//HD29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3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D90F9A4" w14:textId="387F06EF" w:rsidR="007E406C" w:rsidRPr="005F5F7D" w:rsidRDefault="007E406C">
            <w:pPr>
              <w:spacing w:after="0" w:line="240" w:lineRule="auto"/>
              <w:jc w:val="center"/>
              <w:rPr>
                <w:ins w:id="103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36" w:author="VIJAY" w:date="2022-08-21T16:15:00Z">
                <w:pPr>
                  <w:spacing w:after="0" w:line="240" w:lineRule="auto"/>
                </w:pPr>
              </w:pPrChange>
            </w:pPr>
            <w:ins w:id="103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609CA1C5" w14:textId="3DC60975" w:rsidTr="007E406C">
        <w:trPr>
          <w:trHeight w:val="315"/>
          <w:trPrChange w:id="103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3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4EC1E7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4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7160D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J'S'/GB5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4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1659129" w14:textId="7C39D570" w:rsidR="007E406C" w:rsidRPr="005F5F7D" w:rsidRDefault="007E406C">
            <w:pPr>
              <w:spacing w:after="0" w:line="240" w:lineRule="auto"/>
              <w:jc w:val="center"/>
              <w:rPr>
                <w:ins w:id="104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43" w:author="VIJAY" w:date="2022-08-21T16:15:00Z">
                <w:pPr>
                  <w:spacing w:after="0" w:line="240" w:lineRule="auto"/>
                </w:pPr>
              </w:pPrChange>
            </w:pPr>
            <w:ins w:id="104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4913774" w14:textId="607ED2EB" w:rsidTr="007E406C">
        <w:trPr>
          <w:trHeight w:val="315"/>
          <w:trPrChange w:id="1045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46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F6FB5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4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57E0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T54/N10B//2*Y5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4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C6E797A" w14:textId="51BE28FD" w:rsidR="007E406C" w:rsidRPr="005F5F7D" w:rsidRDefault="007E406C">
            <w:pPr>
              <w:spacing w:after="0" w:line="240" w:lineRule="auto"/>
              <w:jc w:val="center"/>
              <w:rPr>
                <w:ins w:id="1049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50" w:author="VIJAY" w:date="2022-08-21T16:15:00Z">
                <w:pPr>
                  <w:spacing w:after="0" w:line="240" w:lineRule="auto"/>
                </w:pPr>
              </w:pPrChange>
            </w:pPr>
            <w:ins w:id="1051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9B8A1DA" w14:textId="3537440B" w:rsidTr="007E406C">
        <w:trPr>
          <w:trHeight w:val="315"/>
          <w:trPrChange w:id="1052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53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090D3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6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5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4DF4E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R 64A /NAI 6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5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243A2441" w14:textId="07376321" w:rsidR="007E406C" w:rsidRPr="005F5F7D" w:rsidRDefault="007E406C">
            <w:pPr>
              <w:spacing w:after="0" w:line="240" w:lineRule="auto"/>
              <w:jc w:val="center"/>
              <w:rPr>
                <w:ins w:id="1056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57" w:author="VIJAY" w:date="2022-08-21T16:15:00Z">
                <w:pPr>
                  <w:spacing w:after="0" w:line="240" w:lineRule="auto"/>
                </w:pPr>
              </w:pPrChange>
            </w:pPr>
            <w:ins w:id="1058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75E9C7D" w14:textId="658D8550" w:rsidTr="007E406C">
        <w:trPr>
          <w:trHeight w:val="315"/>
          <w:trPrChange w:id="1059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60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25E59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6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E4961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MH79A.95/3*CNO79//RAJ377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6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014034A5" w14:textId="72E2AE12" w:rsidR="007E406C" w:rsidRPr="005F5F7D" w:rsidRDefault="007E406C">
            <w:pPr>
              <w:spacing w:after="0" w:line="240" w:lineRule="auto"/>
              <w:jc w:val="center"/>
              <w:rPr>
                <w:ins w:id="1063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64" w:author="VIJAY" w:date="2022-08-21T16:15:00Z">
                <w:pPr>
                  <w:spacing w:after="0" w:line="240" w:lineRule="auto"/>
                </w:pPr>
              </w:pPrChange>
            </w:pPr>
            <w:ins w:id="1065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4C5D22F7" w14:textId="1730449B" w:rsidTr="007E406C">
        <w:trPr>
          <w:trHeight w:val="315"/>
          <w:trPrChange w:id="1066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67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640B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68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0DE6D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W 2002/WR1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6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1C4BDA9" w14:textId="7D3CD482" w:rsidR="007E406C" w:rsidRPr="005F5F7D" w:rsidRDefault="007E406C">
            <w:pPr>
              <w:spacing w:after="0" w:line="240" w:lineRule="auto"/>
              <w:jc w:val="center"/>
              <w:rPr>
                <w:ins w:id="1070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71" w:author="VIJAY" w:date="2022-08-21T16:15:00Z">
                <w:pPr>
                  <w:spacing w:after="0" w:line="240" w:lineRule="auto"/>
                </w:pPr>
              </w:pPrChange>
            </w:pPr>
            <w:ins w:id="1072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831D91D" w14:textId="63ACC915" w:rsidTr="007E406C">
        <w:trPr>
          <w:trHeight w:val="315"/>
          <w:trPrChange w:id="1073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74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13304E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0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75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0DA41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 594/RAJ 3858//W48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7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76AB142A" w14:textId="21B175B1" w:rsidR="007E406C" w:rsidRPr="005F5F7D" w:rsidRDefault="007E406C">
            <w:pPr>
              <w:spacing w:after="0" w:line="240" w:lineRule="auto"/>
              <w:jc w:val="center"/>
              <w:rPr>
                <w:ins w:id="1077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78" w:author="VIJAY" w:date="2022-08-21T16:15:00Z">
                <w:pPr>
                  <w:spacing w:after="0" w:line="240" w:lineRule="auto"/>
                </w:pPr>
              </w:pPrChange>
            </w:pPr>
            <w:ins w:id="1079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3072453F" w14:textId="1C317636" w:rsidTr="007E406C">
        <w:trPr>
          <w:trHeight w:val="315"/>
          <w:trPrChange w:id="1080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1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2FDC9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9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82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AED01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SISA-SBMNP-4-15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8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090BF46" w14:textId="2FFCC185" w:rsidR="007E406C" w:rsidRPr="005F5F7D" w:rsidRDefault="007E406C">
            <w:pPr>
              <w:spacing w:after="0" w:line="240" w:lineRule="auto"/>
              <w:jc w:val="center"/>
              <w:rPr>
                <w:ins w:id="1084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85" w:author="VIJAY" w:date="2022-08-21T16:15:00Z">
                <w:pPr>
                  <w:spacing w:after="0" w:line="240" w:lineRule="auto"/>
                </w:pPr>
              </w:pPrChange>
            </w:pPr>
            <w:ins w:id="1086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2192D4DB" w14:textId="3C06A91C" w:rsidTr="007E406C">
        <w:trPr>
          <w:trHeight w:val="315"/>
          <w:trPrChange w:id="1087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8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D74686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5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89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B944D8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3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9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692785A" w14:textId="62540D47" w:rsidR="007E406C" w:rsidRPr="005F5F7D" w:rsidRDefault="007E406C">
            <w:pPr>
              <w:spacing w:after="0" w:line="240" w:lineRule="auto"/>
              <w:jc w:val="center"/>
              <w:rPr>
                <w:ins w:id="1091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92" w:author="VIJAY" w:date="2022-08-21T16:15:00Z">
                <w:pPr>
                  <w:spacing w:after="0" w:line="240" w:lineRule="auto"/>
                </w:pPr>
              </w:pPrChange>
            </w:pPr>
            <w:ins w:id="1093" w:author="VIJAY" w:date="2022-08-21T16:22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tant</w:t>
              </w:r>
            </w:ins>
          </w:p>
        </w:tc>
      </w:tr>
      <w:tr w:rsidR="007E406C" w:rsidRPr="005F5F7D" w14:paraId="377881AE" w14:textId="1C200517" w:rsidTr="007E406C">
        <w:trPr>
          <w:trHeight w:val="315"/>
          <w:trPrChange w:id="1094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95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FCACDA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1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96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7FF220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2733/HD2824//DW127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097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13700884" w14:textId="1B625848" w:rsidR="007E406C" w:rsidRPr="005F5F7D" w:rsidRDefault="007E406C">
            <w:pPr>
              <w:spacing w:after="0" w:line="240" w:lineRule="auto"/>
              <w:jc w:val="center"/>
              <w:rPr>
                <w:ins w:id="1098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099" w:author="VIJAY" w:date="2022-08-21T16:15:00Z">
                <w:pPr>
                  <w:spacing w:after="0" w:line="240" w:lineRule="auto"/>
                </w:pPr>
              </w:pPrChange>
            </w:pPr>
            <w:ins w:id="1100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0FD85B9E" w14:textId="4C037C88" w:rsidTr="007E406C">
        <w:trPr>
          <w:trHeight w:val="315"/>
          <w:trPrChange w:id="1101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02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13B1B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1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03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94F06C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 343/HD287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104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3CCD394F" w14:textId="26E18BBD" w:rsidR="007E406C" w:rsidRPr="005F5F7D" w:rsidRDefault="007E406C">
            <w:pPr>
              <w:spacing w:after="0" w:line="240" w:lineRule="auto"/>
              <w:jc w:val="center"/>
              <w:rPr>
                <w:ins w:id="1105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106" w:author="VIJAY" w:date="2022-08-21T16:15:00Z">
                <w:pPr>
                  <w:spacing w:after="0" w:line="240" w:lineRule="auto"/>
                </w:pPr>
              </w:pPrChange>
            </w:pPr>
            <w:ins w:id="1107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  <w:tr w:rsidR="007E406C" w:rsidRPr="005F5F7D" w14:paraId="71129E98" w14:textId="281C659D" w:rsidTr="007E406C">
        <w:trPr>
          <w:trHeight w:val="315"/>
          <w:trPrChange w:id="1108" w:author="VIJAY" w:date="2022-08-21T16:15:00Z">
            <w:trPr>
              <w:trHeight w:val="315"/>
            </w:trPr>
          </w:trPrChange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9" w:author="VIJAY" w:date="2022-08-21T16:15:00Z">
              <w:tcPr>
                <w:tcW w:w="10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3F83F4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W2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10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61363" w14:textId="77777777" w:rsidR="007E406C" w:rsidRPr="005F5F7D" w:rsidRDefault="007E406C" w:rsidP="007E4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SW11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1111" w:author="VIJAY" w:date="2022-08-21T16:15:00Z">
              <w:tcPr>
                <w:tcW w:w="54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14:paraId="647310AC" w14:textId="35BA9360" w:rsidR="007E406C" w:rsidRPr="005F5F7D" w:rsidRDefault="007E406C">
            <w:pPr>
              <w:spacing w:after="0" w:line="240" w:lineRule="auto"/>
              <w:jc w:val="center"/>
              <w:rPr>
                <w:ins w:id="1112" w:author="VIJAY" w:date="2022-08-03T19:41:00Z"/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pPrChange w:id="1113" w:author="VIJAY" w:date="2022-08-21T16:15:00Z">
                <w:pPr>
                  <w:spacing w:after="0" w:line="240" w:lineRule="auto"/>
                </w:pPr>
              </w:pPrChange>
            </w:pPr>
            <w:ins w:id="1114" w:author="VIJAY" w:date="2022-08-21T16:15:00Z">
              <w:r w:rsidRPr="005F5F7D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Breeding line</w:t>
              </w:r>
            </w:ins>
          </w:p>
        </w:tc>
      </w:tr>
    </w:tbl>
    <w:p w14:paraId="631A14A6" w14:textId="4D4A2118" w:rsidR="005F5F7D" w:rsidRPr="005F5F7D" w:rsidRDefault="007E406C">
      <w:pPr>
        <w:rPr>
          <w:rFonts w:ascii="Times New Roman" w:hAnsi="Times New Roman" w:cs="Times New Roman"/>
          <w:sz w:val="20"/>
          <w:szCs w:val="20"/>
          <w:rPrChange w:id="1115" w:author="Admin" w:date="2022-08-21T18:16:00Z">
            <w:rPr/>
          </w:rPrChange>
        </w:rPr>
        <w:sectPr w:rsidR="005F5F7D" w:rsidRPr="005F5F7D" w:rsidSect="00F014E8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ins w:id="1116" w:author="VIJAY" w:date="2022-08-21T16:24:00Z">
        <w:r w:rsidRPr="005F5F7D">
          <w:rPr>
            <w:rFonts w:ascii="Times New Roman" w:hAnsi="Times New Roman" w:cs="Times New Roman"/>
            <w:sz w:val="20"/>
            <w:szCs w:val="20"/>
          </w:rPr>
          <w:tab/>
        </w:r>
        <w:r w:rsidRPr="005F5F7D">
          <w:rPr>
            <w:rFonts w:ascii="Times New Roman" w:hAnsi="Times New Roman" w:cs="Times New Roman"/>
            <w:sz w:val="20"/>
            <w:szCs w:val="20"/>
          </w:rPr>
          <w:tab/>
        </w:r>
        <w:r w:rsidRPr="005F5F7D">
          <w:rPr>
            <w:rFonts w:ascii="Times New Roman" w:hAnsi="Times New Roman" w:cs="Times New Roman"/>
            <w:sz w:val="20"/>
            <w:szCs w:val="20"/>
            <w:rPrChange w:id="1117" w:author="Admin" w:date="2022-08-21T18:16:00Z">
              <w:rPr/>
            </w:rPrChange>
          </w:rPr>
          <w:t>*</w:t>
        </w:r>
      </w:ins>
      <w:ins w:id="1118" w:author="VIJAY" w:date="2022-08-21T16:23:00Z">
        <w:r w:rsidRPr="005F5F7D">
          <w:rPr>
            <w:rFonts w:ascii="Times New Roman" w:hAnsi="Times New Roman" w:cs="Times New Roman"/>
            <w:sz w:val="20"/>
            <w:szCs w:val="20"/>
            <w:rPrChange w:id="1119" w:author="Admin" w:date="2022-08-21T18:16:00Z">
              <w:rPr/>
            </w:rPrChange>
          </w:rPr>
          <w:t xml:space="preserve">All the breeding lines/varieties are </w:t>
        </w:r>
        <w:proofErr w:type="gramStart"/>
        <w:r w:rsidRPr="005F5F7D">
          <w:rPr>
            <w:rFonts w:ascii="Times New Roman" w:hAnsi="Times New Roman" w:cs="Times New Roman"/>
            <w:sz w:val="20"/>
            <w:szCs w:val="20"/>
            <w:rPrChange w:id="1120" w:author="Admin" w:date="2022-08-21T18:16:00Z">
              <w:rPr/>
            </w:rPrChange>
          </w:rPr>
          <w:t>developed  from</w:t>
        </w:r>
        <w:proofErr w:type="gramEnd"/>
        <w:r w:rsidRPr="005F5F7D">
          <w:rPr>
            <w:rFonts w:ascii="Times New Roman" w:hAnsi="Times New Roman" w:cs="Times New Roman"/>
            <w:sz w:val="20"/>
            <w:szCs w:val="20"/>
            <w:rPrChange w:id="1121" w:author="Admin" w:date="2022-08-21T18:16:00Z">
              <w:rPr/>
            </w:rPrChange>
          </w:rPr>
          <w:t xml:space="preserve">  IARI station, New Delhi </w:t>
        </w:r>
      </w:ins>
    </w:p>
    <w:p w14:paraId="2D12EF31" w14:textId="03D46576" w:rsidR="000B1625" w:rsidRPr="005F5F7D" w:rsidRDefault="000B1625" w:rsidP="00DF77EC">
      <w:pPr>
        <w:spacing w:line="36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  <w:r w:rsidRPr="005F5F7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F77EC" w:rsidRPr="005F5F7D">
        <w:rPr>
          <w:rFonts w:ascii="Times New Roman" w:hAnsi="Times New Roman" w:cs="Times New Roman"/>
          <w:b/>
          <w:sz w:val="24"/>
          <w:szCs w:val="24"/>
        </w:rPr>
        <w:t>T</w:t>
      </w:r>
      <w:r w:rsidRPr="005F5F7D">
        <w:rPr>
          <w:rFonts w:ascii="Times New Roman" w:hAnsi="Times New Roman" w:cs="Times New Roman"/>
          <w:b/>
          <w:sz w:val="24"/>
          <w:szCs w:val="24"/>
        </w:rPr>
        <w:t>able 2</w:t>
      </w:r>
      <w:r w:rsidR="00F014E8" w:rsidRPr="005F5F7D">
        <w:rPr>
          <w:rFonts w:ascii="Times New Roman" w:hAnsi="Times New Roman" w:cs="Times New Roman"/>
          <w:b/>
          <w:sz w:val="24"/>
          <w:szCs w:val="24"/>
        </w:rPr>
        <w:t>:</w:t>
      </w:r>
      <w:r w:rsidR="00F014E8" w:rsidRPr="005F5F7D">
        <w:rPr>
          <w:rFonts w:ascii="Times New Roman" w:hAnsi="Times New Roman" w:cs="Times New Roman"/>
          <w:sz w:val="24"/>
          <w:szCs w:val="24"/>
        </w:rPr>
        <w:t xml:space="preserve"> SNPs distribution across the </w:t>
      </w:r>
      <w:r w:rsidR="00A931A9" w:rsidRPr="005F5F7D">
        <w:rPr>
          <w:rFonts w:ascii="Times New Roman" w:hAnsi="Times New Roman" w:cs="Times New Roman"/>
          <w:sz w:val="24"/>
          <w:szCs w:val="24"/>
        </w:rPr>
        <w:t xml:space="preserve">wheat </w:t>
      </w:r>
      <w:r w:rsidR="00F014E8" w:rsidRPr="005F5F7D">
        <w:rPr>
          <w:rFonts w:ascii="Times New Roman" w:hAnsi="Times New Roman" w:cs="Times New Roman"/>
          <w:sz w:val="24"/>
          <w:szCs w:val="24"/>
        </w:rPr>
        <w:t>chromosomes.</w:t>
      </w:r>
    </w:p>
    <w:tbl>
      <w:tblPr>
        <w:tblW w:w="9305" w:type="dxa"/>
        <w:tblInd w:w="-289" w:type="dxa"/>
        <w:tblLook w:val="04A0" w:firstRow="1" w:lastRow="0" w:firstColumn="1" w:lastColumn="0" w:noHBand="0" w:noVBand="1"/>
      </w:tblPr>
      <w:tblGrid>
        <w:gridCol w:w="2552"/>
        <w:gridCol w:w="601"/>
        <w:gridCol w:w="868"/>
        <w:gridCol w:w="869"/>
        <w:gridCol w:w="869"/>
        <w:gridCol w:w="869"/>
        <w:gridCol w:w="869"/>
        <w:gridCol w:w="939"/>
        <w:gridCol w:w="869"/>
      </w:tblGrid>
      <w:tr w:rsidR="00AE2BF7" w:rsidRPr="005F5F7D" w14:paraId="24F29CE8" w14:textId="77777777" w:rsidTr="00AE2BF7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FC8C" w14:textId="77777777" w:rsidR="00AE2BF7" w:rsidRPr="005F5F7D" w:rsidRDefault="00AE2BF7" w:rsidP="00AE2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enome</w:t>
            </w:r>
          </w:p>
        </w:tc>
        <w:tc>
          <w:tcPr>
            <w:tcW w:w="58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6738" w14:textId="77777777" w:rsidR="00AE2BF7" w:rsidRPr="005F5F7D" w:rsidRDefault="00A931A9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</w:t>
            </w:r>
            <w:r w:rsidR="00AE2BF7" w:rsidRPr="005F5F7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hromosome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39972" w14:textId="77777777" w:rsidR="00AE2BF7" w:rsidRPr="005F5F7D" w:rsidRDefault="00AE2BF7" w:rsidP="00AE2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</w:tr>
      <w:tr w:rsidR="00AE2BF7" w:rsidRPr="005F5F7D" w14:paraId="19AD17F7" w14:textId="77777777" w:rsidTr="005F5F7D">
        <w:trPr>
          <w:trHeight w:val="300"/>
        </w:trPr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38BE" w14:textId="77777777" w:rsidR="00AE2BF7" w:rsidRPr="005F5F7D" w:rsidRDefault="00AE2BF7" w:rsidP="00AE2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76F1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AB94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372A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1D67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B56A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5171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1CCA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7</w:t>
            </w: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5FD4" w14:textId="77777777" w:rsidR="00AE2BF7" w:rsidRPr="005F5F7D" w:rsidRDefault="00AE2BF7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0B1625" w:rsidRPr="005F5F7D" w14:paraId="2C5729DA" w14:textId="77777777" w:rsidTr="004548A8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314E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3741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A21E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02CA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A11B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23E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F86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59D7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5DB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3409</w:t>
            </w:r>
          </w:p>
        </w:tc>
      </w:tr>
      <w:tr w:rsidR="000B1625" w:rsidRPr="005F5F7D" w14:paraId="5373E0B8" w14:textId="77777777" w:rsidTr="004548A8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B20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A6AD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2B3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FD93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D45B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CBD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F4CA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EA2E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F034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4041</w:t>
            </w:r>
          </w:p>
        </w:tc>
      </w:tr>
      <w:tr w:rsidR="000B1625" w:rsidRPr="005F5F7D" w14:paraId="51E558B0" w14:textId="77777777" w:rsidTr="004548A8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C6EA" w14:textId="55ECB067" w:rsidR="000B1625" w:rsidRPr="005F5F7D" w:rsidRDefault="00F8508A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ins w:id="1122" w:author="VIJAY" w:date="2022-07-31T17:56:00Z">
              <w:r w:rsidRPr="005F5F7D">
                <w:rPr>
                  <w:rFonts w:ascii="Times New Roman" w:eastAsia="Times New Roman" w:hAnsi="Times New Roman" w:cs="Times New Roman"/>
                  <w:b/>
                  <w:color w:val="000000"/>
                  <w:lang w:eastAsia="en-IN"/>
                </w:rPr>
                <w:t>D</w:t>
              </w:r>
            </w:ins>
            <w:del w:id="1123" w:author="VIJAY" w:date="2022-07-31T17:56:00Z">
              <w:r w:rsidR="000B1625" w:rsidRPr="005F5F7D" w:rsidDel="00F8508A">
                <w:rPr>
                  <w:rFonts w:ascii="Times New Roman" w:eastAsia="Times New Roman" w:hAnsi="Times New Roman" w:cs="Times New Roman"/>
                  <w:b/>
                  <w:color w:val="000000"/>
                  <w:lang w:eastAsia="en-IN"/>
                </w:rPr>
                <w:delText>C</w:delText>
              </w:r>
            </w:del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D135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BB3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D367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B29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75E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2930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E077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20C0" w14:textId="77777777" w:rsidR="000B1625" w:rsidRPr="005F5F7D" w:rsidRDefault="000B1625" w:rsidP="000B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3350</w:t>
            </w:r>
          </w:p>
        </w:tc>
      </w:tr>
    </w:tbl>
    <w:p w14:paraId="38889ED5" w14:textId="77777777" w:rsidR="00DF77EC" w:rsidRPr="005F5F7D" w:rsidRDefault="00F014E8" w:rsidP="00DF77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F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EE380" w14:textId="77777777" w:rsidR="00DF77EC" w:rsidRPr="005F5F7D" w:rsidRDefault="00DF77EC" w:rsidP="00DF77E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599468D" w14:textId="332762C9" w:rsidR="001A3F48" w:rsidRPr="005F5F7D" w:rsidRDefault="000B1625" w:rsidP="00DF77EC">
      <w:pPr>
        <w:spacing w:line="36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  <w:r w:rsidRPr="005F5F7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F77EC" w:rsidRPr="005F5F7D">
        <w:rPr>
          <w:rFonts w:ascii="Times New Roman" w:hAnsi="Times New Roman" w:cs="Times New Roman"/>
          <w:b/>
          <w:sz w:val="24"/>
          <w:szCs w:val="24"/>
        </w:rPr>
        <w:t>T</w:t>
      </w:r>
      <w:r w:rsidRPr="005F5F7D">
        <w:rPr>
          <w:rFonts w:ascii="Times New Roman" w:hAnsi="Times New Roman" w:cs="Times New Roman"/>
          <w:b/>
          <w:sz w:val="24"/>
          <w:szCs w:val="24"/>
        </w:rPr>
        <w:t>able 3</w:t>
      </w:r>
      <w:r w:rsidR="001A3F48" w:rsidRPr="005F5F7D">
        <w:rPr>
          <w:rFonts w:ascii="Times New Roman" w:hAnsi="Times New Roman" w:cs="Times New Roman"/>
          <w:b/>
          <w:sz w:val="24"/>
          <w:szCs w:val="24"/>
        </w:rPr>
        <w:t>: List of Marker-Trait Associations (MTAs) detected for phosphorus use efficiency traits using three models: BLINK, FARM CPU</w:t>
      </w:r>
      <w:ins w:id="1124" w:author="Jacob Andrews" w:date="2022-10-26T12:44:00Z">
        <w:r w:rsidR="002D4559">
          <w:rPr>
            <w:rFonts w:ascii="Times New Roman" w:hAnsi="Times New Roman" w:cs="Times New Roman"/>
            <w:b/>
            <w:sz w:val="24"/>
            <w:szCs w:val="24"/>
          </w:rPr>
          <w:t>,</w:t>
        </w:r>
      </w:ins>
      <w:r w:rsidR="001A3F48" w:rsidRPr="005F5F7D">
        <w:rPr>
          <w:rFonts w:ascii="Times New Roman" w:hAnsi="Times New Roman" w:cs="Times New Roman"/>
          <w:b/>
          <w:sz w:val="24"/>
          <w:szCs w:val="24"/>
        </w:rPr>
        <w:t xml:space="preserve"> and ML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"/>
        <w:gridCol w:w="917"/>
        <w:gridCol w:w="1217"/>
        <w:gridCol w:w="1054"/>
        <w:gridCol w:w="481"/>
        <w:gridCol w:w="908"/>
        <w:gridCol w:w="990"/>
        <w:gridCol w:w="870"/>
        <w:gridCol w:w="567"/>
        <w:gridCol w:w="691"/>
        <w:gridCol w:w="755"/>
      </w:tblGrid>
      <w:tr w:rsidR="001A3F48" w:rsidRPr="005F5F7D" w14:paraId="68B40D4E" w14:textId="77777777" w:rsidTr="00F014E8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4394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56EF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reatmen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F43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QT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7E78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AC7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E3A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Posi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483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1108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.</w:t>
            </w:r>
            <w:r w:rsidR="00A931A9"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V</w:t>
            </w: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45E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CB1B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ffe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BDA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-LOG10 P VALUE</w:t>
            </w:r>
          </w:p>
        </w:tc>
      </w:tr>
      <w:tr w:rsidR="001A3F48" w:rsidRPr="005F5F7D" w14:paraId="7FDCD8AD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6F587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L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A142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578FD2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la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D94AD2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038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C30E2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03B4D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8106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E0D9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C90D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D04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B3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CBA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177C562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71658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4FB4B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D3D84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1DA7F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C165B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6876D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43A5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F482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059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F14A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6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F6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2B49B3B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01704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3C4AE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1238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1C51E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7FAA3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B1035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B51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2C9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FE8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2DF1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6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4D62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1A67476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7F9FB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1EE01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88679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la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6FAE86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6569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B22AA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1C33B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476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80F6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2D34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3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0D7B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0377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B80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664FA96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72A27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47F1A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0F29A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BDC15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ADE52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3C701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41BD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D9F0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3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B0D7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1397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1.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782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1A9B8E2D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22FAB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F7E7B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82012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la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73C1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709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DE1CD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04BE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1808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F9A7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4AB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DE8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20F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BB92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41E3BC5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AA08D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23398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2430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B19D9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F6752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F8485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C5E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45E1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AD8D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DC8A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.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7CE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5A33219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8BE373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5832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A3F68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35029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B03BA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EC903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56A1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2F11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7837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BB8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5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CCC3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</w:t>
            </w:r>
          </w:p>
        </w:tc>
      </w:tr>
      <w:tr w:rsidR="001A3F48" w:rsidRPr="005F5F7D" w14:paraId="635C183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9D506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21DA5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C1A5C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la.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50288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19039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463C4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83E8B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689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32A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41D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A3A1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4103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F42A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7E7E594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19EE3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D5887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E0B25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278D0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5A127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82EA9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FA0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1927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D64A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B510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5.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15F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5262B11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342F8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10C23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F8505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2FCE3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07B47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A2AC4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79CA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14E0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2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AD4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0E02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5.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3410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</w:tr>
      <w:tr w:rsidR="001A3F48" w:rsidRPr="005F5F7D" w14:paraId="554BC06C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30950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l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5D0EC1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AFD95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D53BE4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3288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0B841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7C1274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397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D4F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806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422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1A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6AF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3B4B4D3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21C86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11D0B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81BAC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72F2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0889F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A1956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CA37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82EC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54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EB4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0AEB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0BA1EBB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DD18C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0D860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CDBA9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208A08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766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003E0C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FD2AB1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818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AE48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CFD7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44E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59BD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8FA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59358E4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DBC41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FE513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7E80E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24C4A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9A5D7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FFA4C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108E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A9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0282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126D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B51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053F1D7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A1239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E06A1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252102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1436DC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10527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2D8616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21DD05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832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F43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6C69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C436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3808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632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3006193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599BC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B9A9F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BB051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BEDCF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3067D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0BA69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2339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1E7C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5481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2D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BED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4A2483C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023B0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A06D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2915EF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DF5B2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9769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5C61C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C31BD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206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F64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5D76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5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4F4F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769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EBF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</w:tr>
      <w:tr w:rsidR="001A3F48" w:rsidRPr="005F5F7D" w14:paraId="30AD2B4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E0679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F4220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ACD6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368DE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EDEA0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38AB1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992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565A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5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9948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2F4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351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</w:tr>
      <w:tr w:rsidR="001A3F48" w:rsidRPr="005F5F7D" w14:paraId="1DE68C8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610E9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79969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93E44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A8FFD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6A92B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8C8E7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2465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173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0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61A2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60F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9B5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</w:tr>
      <w:tr w:rsidR="001A3F48" w:rsidRPr="005F5F7D" w14:paraId="6B571DE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A957E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9D27D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70EE39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13DC20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24138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949DD9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1C6A92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706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4C3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E30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136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FC0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FBD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516E0D8D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22B56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95265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EC211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BD0D4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B3F61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F40C1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0E2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932B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AFC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A9E9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36C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3FF4D19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0ABCA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F52C9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BD4E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87473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C47F3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50763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3AF5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964A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75D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049E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FD6E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0DC80E2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E1A182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1D58C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2E37E2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C6B1F9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0286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4A7CF0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4BD297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051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C747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C3E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18B2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3FA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969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4174068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ED3791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D9EE9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A2819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51CE2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5D86C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08626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2CD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DEB8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204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61D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.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51E3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1996AD8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2C5DB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14E19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1E639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DEC77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96B12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17740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BB7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A38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78D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2B3F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.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F74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499D5BD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8AE0E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E2590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C7F39D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7DAB9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2248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CFB3BA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D2CA4D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5683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D0C9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9156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730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CBF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CB6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2D2785D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DA307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82E0E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FB18A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ED4F2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02638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B051F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60FA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280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E9FD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61F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7E98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4048245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4644B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C843B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7DA34F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chl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92DF89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23009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3A781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C226C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98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7D0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5EF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4945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AF7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0820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5F96292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A6545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FDDBA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DF836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C1176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ABB67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83CA3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1C2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1222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8653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1005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8183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71A8CCC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B4E2C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DD06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E1CC6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6B46F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8F1AE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07ABD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933F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BA68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F94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2D2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85E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235BABC3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C61D3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D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25B456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28287D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4A119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142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349A23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AE10A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5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2EC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34D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5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226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77B9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CFFB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6</w:t>
            </w:r>
          </w:p>
        </w:tc>
      </w:tr>
      <w:tr w:rsidR="001A3F48" w:rsidRPr="005F5F7D" w14:paraId="32F20AF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D910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68AA8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62D86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13EB3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32642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38421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B7E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4165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AA7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ACE2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3604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</w:t>
            </w:r>
          </w:p>
        </w:tc>
      </w:tr>
      <w:tr w:rsidR="001A3F48" w:rsidRPr="005F5F7D" w14:paraId="52E9868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A9A966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88682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144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7D27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46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11E9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F2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7115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61CB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803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56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E04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65EB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CE56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8</w:t>
            </w:r>
          </w:p>
        </w:tc>
      </w:tr>
      <w:tr w:rsidR="001A3F48" w:rsidRPr="005F5F7D" w14:paraId="7EAEF29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3DB727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C21AC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9902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BA51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96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978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AB20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344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C5A3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D8EC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6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B34F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AFA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3C6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</w:t>
            </w:r>
          </w:p>
        </w:tc>
      </w:tr>
      <w:tr w:rsidR="001A3F48" w:rsidRPr="005F5F7D" w14:paraId="2F0C997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9CE98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B7270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0E2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49F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03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5F9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C12F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7201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0C2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6A0B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1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0F9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FAB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1CE8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</w:t>
            </w:r>
          </w:p>
        </w:tc>
      </w:tr>
      <w:tr w:rsidR="001A3F48" w:rsidRPr="005F5F7D" w14:paraId="2A621E4D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671E5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04332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BD59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E85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12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548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BB06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797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BF0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76E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5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FFC4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D39E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4440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4EA1A92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31498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DE02C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C69A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CEBD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35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0E40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8FEF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1366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3CF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3B7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2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E190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3AD5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9D2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603EDDB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E2C61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D6051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D5D8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9E3A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79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F4E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F76E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1516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140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929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E77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91F3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F22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008FF05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CD306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C7386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DCBEF2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3A3AC2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3877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91011F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88EC4C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12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F73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885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441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2085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645D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26CA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1</w:t>
            </w:r>
          </w:p>
        </w:tc>
      </w:tr>
      <w:tr w:rsidR="001A3F48" w:rsidRPr="005F5F7D" w14:paraId="0E1C7F6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03AB4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CF41D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1E12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C66F2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A2339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A1B8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D91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F1DC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9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638E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0E4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D0D1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</w:t>
            </w:r>
          </w:p>
        </w:tc>
      </w:tr>
      <w:tr w:rsidR="001A3F48" w:rsidRPr="005F5F7D" w14:paraId="1DEC1C0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506DE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952EC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60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7CD5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08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DC0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6660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426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5BE1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A492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49A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9B31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8D1F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581D0F7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FBA82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6E02A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8CCD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7E7F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88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BCD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C182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8929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6EC9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EB8E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7D57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56A3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858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671F401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E77FE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1BC4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176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2F38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01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67B2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F8EF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820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B6C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FC06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5BCF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04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0718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46185B8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EBD26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F4B8C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082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B1B6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44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D6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E65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5114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79A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C26C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6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85B9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D70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CC8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</w:t>
            </w:r>
          </w:p>
        </w:tc>
      </w:tr>
      <w:tr w:rsidR="001A3F48" w:rsidRPr="005F5F7D" w14:paraId="563B372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7C73E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775CA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22A568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D4717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999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B60064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DDE5C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2389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846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843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5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8E3E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B5C0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7177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</w:t>
            </w:r>
          </w:p>
        </w:tc>
      </w:tr>
      <w:tr w:rsidR="001A3F48" w:rsidRPr="005F5F7D" w14:paraId="230CD1E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BF724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8F5CC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E7932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058DA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18CA0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0BB13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145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B68D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2813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2C9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991D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1A3F48" w:rsidRPr="005F5F7D" w14:paraId="167BBB3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DD5AD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F3C93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67B49A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2C468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2637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3F1725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0BB7EC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6908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C04D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296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6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0297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473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A46D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1A3F48" w:rsidRPr="005F5F7D" w14:paraId="576E29E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C8CC3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4E76F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3816D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D1EA4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15CFB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CF284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9027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12EF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8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333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1BF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2C07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</w:tr>
      <w:tr w:rsidR="001A3F48" w:rsidRPr="005F5F7D" w14:paraId="7E20E5A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4AAE9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1842E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C4BC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4B8D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939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2C60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3B27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78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160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D07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0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5D9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A6F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8D5D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1A3F48" w:rsidRPr="005F5F7D" w14:paraId="1647FA5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F17599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D4BD9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910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FF01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113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A891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9C59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7154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E1F5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49B7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6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84F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69B3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CE3B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1490A02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5C550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3754A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6387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226B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99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43EB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7564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11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29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104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96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4EE7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C33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935C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2BA4DF7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5DE7D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9408D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4AD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E958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24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A0C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0F1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7854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672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8B48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0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1E1E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42C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6D6A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</w:tr>
      <w:tr w:rsidR="001A3F48" w:rsidRPr="005F5F7D" w14:paraId="1E79B99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1CBCA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7F35C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FF2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29DC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106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B21F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329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652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97D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907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9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274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0BB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7796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</w:tr>
      <w:tr w:rsidR="001A3F48" w:rsidRPr="005F5F7D" w14:paraId="603F4B2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D1A6C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F800B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B0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571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56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40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53AE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4093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289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B5F5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5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58F9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20E1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33C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513FF9BE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32AD5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E3100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E0BE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0EF797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55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E147AE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BB457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813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8D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9B54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48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C8D4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5D6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BA54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</w:t>
            </w:r>
          </w:p>
        </w:tc>
      </w:tr>
      <w:tr w:rsidR="001A3F48" w:rsidRPr="005F5F7D" w14:paraId="65AB14E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5CD85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49E8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1A25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DDB79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D95A2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6531E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88F0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337F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7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7ACD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E9C5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35C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4</w:t>
            </w:r>
          </w:p>
        </w:tc>
      </w:tr>
      <w:tr w:rsidR="001A3F48" w:rsidRPr="005F5F7D" w14:paraId="3E44F16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4D384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74161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81442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20826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37A6E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0A083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8FC5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58C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71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8076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05C8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A484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1</w:t>
            </w:r>
          </w:p>
        </w:tc>
      </w:tr>
      <w:tr w:rsidR="001A3F48" w:rsidRPr="005F5F7D" w14:paraId="130BC13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EE4CF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0AA6C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DB3A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1FB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01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6350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C240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792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00B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43B3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935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142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A339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AD78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</w:t>
            </w:r>
          </w:p>
        </w:tc>
      </w:tr>
      <w:tr w:rsidR="001A3F48" w:rsidRPr="005F5F7D" w14:paraId="348CB64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0147E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2F733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384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A6C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11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47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C8F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85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3A4F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D7A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2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F168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0B60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3003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0A222A5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53A337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D4218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65F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C90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49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DD6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BEC5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5959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5E43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04D4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13A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27E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CF9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6F6B457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BF787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7D48C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E6C3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B277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48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E39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6EB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9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6DB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B469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46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0292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6D71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764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</w:t>
            </w:r>
          </w:p>
        </w:tc>
      </w:tr>
      <w:tr w:rsidR="001A3F48" w:rsidRPr="005F5F7D" w14:paraId="6C1B773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54675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0DDD6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3C6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C91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190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DD2D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EE1F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7573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9D3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C664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0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C921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CCC6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A5BA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2</w:t>
            </w:r>
          </w:p>
        </w:tc>
      </w:tr>
      <w:tr w:rsidR="001A3F48" w:rsidRPr="005F5F7D" w14:paraId="0877523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B8E41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12932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523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827D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021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D98B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9232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33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C4F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E44B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4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F014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141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8191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</w:t>
            </w:r>
          </w:p>
        </w:tc>
      </w:tr>
      <w:tr w:rsidR="001A3F48" w:rsidRPr="005F5F7D" w14:paraId="50810D6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99A6B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9D0CF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889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D84B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17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963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8073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3233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A7BE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F8D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5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BB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15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EE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</w:tr>
      <w:tr w:rsidR="001A3F48" w:rsidRPr="005F5F7D" w14:paraId="2B06C72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EB0E3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8D34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31D6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0A89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6465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491C0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C6464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4336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257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1F68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C78D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455A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6C31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</w:t>
            </w:r>
          </w:p>
        </w:tc>
      </w:tr>
      <w:tr w:rsidR="001A3F48" w:rsidRPr="005F5F7D" w14:paraId="6BA66D5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1425A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F5276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F5429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080F6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43512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8E5A7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100F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DC72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D5C4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A3CF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12DC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5212445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BE272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F00C8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1E8F2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667D1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3665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E1888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4016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1255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6F23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6EF9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0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3266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481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5134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</w:t>
            </w:r>
          </w:p>
        </w:tc>
      </w:tr>
      <w:tr w:rsidR="001A3F48" w:rsidRPr="005F5F7D" w14:paraId="0DC2BDE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1D5AA5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F5479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C8403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54B8C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417D9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7CC94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269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61E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8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1AB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783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1422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417DBA3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2FB756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38BE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833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706A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5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7327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824E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8834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C566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BBF3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5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400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276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677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1A3F48" w:rsidRPr="005F5F7D" w14:paraId="085A82C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5DF73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E2095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35D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33E2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944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47D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85EC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85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9D6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A8F1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F70B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3175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2FA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723274B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3587F8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208F4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D260D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7EA995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604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E08FAC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989F7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5937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9DB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241C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2AB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BE4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7A8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7004DB8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B4592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CD5B3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31980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A2748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E128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FA701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AAC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0050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E9C2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8D1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7B7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4FA5990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67E54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D29C1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3BB286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E08B4D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2545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F0E0D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92B6AB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351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AA04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30EB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9782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31D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26D3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0DFD535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EC492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C046E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6DA41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3C4CA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55CE7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DF0B6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5CD5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2F80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2806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406E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94A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4C87FDB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720BE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3FE06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90CBC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73F0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9DB5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11673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24A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9AAE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EE2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2B6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A067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74DF3F9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1C5B0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DDBCD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FA26A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4C9A9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6134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782924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73292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4349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C917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66DA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B80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94F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7EC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115D2A2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979D3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77D9B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E92AC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1B35E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F0242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A6E2D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8948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659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5C2D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0FD8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B508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0F1A3DD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25FAB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1050A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3723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13D0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5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F5DA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9CD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813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F3A9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67C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5300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1B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22A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6F133BFD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C2B19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2434A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44D6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90E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88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F22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67FB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8045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F662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DCC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C635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C66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EC7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61783126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FF14E2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D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50D22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29B697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F2A4D7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142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4EA36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8444FC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5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4625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CE1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35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EBD7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79B2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728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7</w:t>
            </w:r>
          </w:p>
        </w:tc>
      </w:tr>
      <w:tr w:rsidR="001A3F48" w:rsidRPr="005F5F7D" w14:paraId="3EBB234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02696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9366A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D59EE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3F0C3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C5831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41BCC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E2F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3ACB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5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5CEE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F7F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706C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</w:t>
            </w:r>
          </w:p>
        </w:tc>
      </w:tr>
      <w:tr w:rsidR="001A3F48" w:rsidRPr="005F5F7D" w14:paraId="6E787FB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C46579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9AA65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4EC9F8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4B0561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55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BE42AC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B497CB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813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63D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F611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3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D1F4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5B1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2B22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2D3E52B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C8869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12E0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B0433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10AD6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D99A1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F860D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893D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D6B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30B9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10B8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337B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75442F1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F8C08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FFBB4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0C61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C7A1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46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5538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1FC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7115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EABB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D4D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3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0504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43B5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61F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</w:t>
            </w:r>
          </w:p>
        </w:tc>
      </w:tr>
      <w:tr w:rsidR="001A3F48" w:rsidRPr="005F5F7D" w14:paraId="1790902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D0912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5C62F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CD47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F27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77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1BC8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A980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7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7309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FE7D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81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E45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384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9F95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115DA75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F6C51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F3E18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051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D20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78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FC95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BCDE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75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79CF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CAAF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52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757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5715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A312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7C6ADB6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E9E1E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8CAD0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658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115B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88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AA8D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BB26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5849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9D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AF0F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BD51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B335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C815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58C5BE8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70788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CCB92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8969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4FA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72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68D4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659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1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CD6E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CA3A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8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EE15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765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9ECF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467F81A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52B8E0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F53A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4E544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A78D9A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3877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9433D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39863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12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65F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EA6F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1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7E33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8EA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FA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5</w:t>
            </w:r>
          </w:p>
        </w:tc>
      </w:tr>
      <w:tr w:rsidR="001A3F48" w:rsidRPr="005F5F7D" w14:paraId="0C4532F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9DD06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50554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E58E6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94723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EF54D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95BAC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50D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A0FB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8D83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C550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6E89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8</w:t>
            </w:r>
          </w:p>
        </w:tc>
      </w:tr>
      <w:tr w:rsidR="001A3F48" w:rsidRPr="005F5F7D" w14:paraId="5FD4A8C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5C1B06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987A5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E9A342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rsr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CD04A4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755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DBEBC3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9487BC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813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05D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B4E4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8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6B43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55B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E00E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</w:t>
            </w:r>
          </w:p>
        </w:tc>
      </w:tr>
      <w:tr w:rsidR="001A3F48" w:rsidRPr="005F5F7D" w14:paraId="3020563F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5CC45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E563A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2C9E9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CBCA3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185F0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02E70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62D6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84F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38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D3EB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B5B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89A9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6</w:t>
            </w:r>
          </w:p>
        </w:tc>
      </w:tr>
      <w:tr w:rsidR="001A3F48" w:rsidRPr="005F5F7D" w14:paraId="1D4A69E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399873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E59BD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97F31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55F32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5EF12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56E71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B7F5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0483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EBD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8DF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1F9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1A3F48" w:rsidRPr="005F5F7D" w14:paraId="729245D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CD1C9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CEBD5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355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788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33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11D7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4590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8613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A34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DDCE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3D2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77D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014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5E58DF8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8DF51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003ED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661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087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21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E10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3BE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8082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ECDA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576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03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BFF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2D4A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620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</w:t>
            </w:r>
          </w:p>
        </w:tc>
      </w:tr>
      <w:tr w:rsidR="001A3F48" w:rsidRPr="005F5F7D" w14:paraId="2D9A30F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843DE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46693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63EDDE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4D319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3482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19244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3528A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0393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38B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058F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1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1AC0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29B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1BF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</w:t>
            </w:r>
          </w:p>
        </w:tc>
      </w:tr>
      <w:tr w:rsidR="001A3F48" w:rsidRPr="005F5F7D" w14:paraId="3C2AA59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54F08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9B8C5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63824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8AB39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9809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67635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BFB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A5E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2DC7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19E5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393D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4DCDD38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1EBA6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E24F5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9DC5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626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30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C3DD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D6E3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791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4F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D6C1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7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8BD0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83C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C030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</w:tr>
      <w:tr w:rsidR="001A3F48" w:rsidRPr="005F5F7D" w14:paraId="07AA04D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38B8A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11045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022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8DE2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26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FDD3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6F07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7128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392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68C2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2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BC4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A968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CD31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</w:tr>
      <w:tr w:rsidR="001A3F48" w:rsidRPr="005F5F7D" w14:paraId="1F34A27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88D23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F5A2E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978769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D69D7B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2637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08674E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13FBCE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6908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DB9F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4E5D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3500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15F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D24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</w:t>
            </w:r>
          </w:p>
        </w:tc>
      </w:tr>
      <w:tr w:rsidR="001A3F48" w:rsidRPr="005F5F7D" w14:paraId="0A84378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49626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510BF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44066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B7505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9159F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3636F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6BB4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C84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6715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7C99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D604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</w:t>
            </w:r>
          </w:p>
        </w:tc>
      </w:tr>
      <w:tr w:rsidR="001A3F48" w:rsidRPr="005F5F7D" w14:paraId="64D2712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52E97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D2851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9AD6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E630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84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89FE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B8E3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0619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C26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DB36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9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7F34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C862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2F87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</w:tr>
      <w:tr w:rsidR="001A3F48" w:rsidRPr="005F5F7D" w14:paraId="2E6F72B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4AC38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3CB36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D68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dw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DDE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5014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A86C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0C84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9516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EF7D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6127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E93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C97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638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388176F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91371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FC42C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BA88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E59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456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EB87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795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4093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336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022C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3B6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507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FEC8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0FA8C04C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BDDA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P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860B8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874EC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8A93A6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90593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F32AE8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65D54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671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7A4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850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5726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396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C54A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5A1273C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E5E27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2E250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4E8A8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253DD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C2A1B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C3F62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700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9488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00A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0D2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F3D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785A26A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EF993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D6A91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022328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AF8FD9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841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D26866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9FF7F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0534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D256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D0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80B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205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4BBE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1AC63D4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58986F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0AC74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8B048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3A332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C7F1F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99A7E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B53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4AB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2DC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B6C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CC81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6917207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29BBD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617E1E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D430B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00EB62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9786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F6E9C7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175076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3712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C3A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7502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A207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C2F3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C8E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335A879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745B0C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9B8E9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B94D6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DC5F5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43239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B82EA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2A6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F171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6733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F3A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B11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3C0ED020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10282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E270B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30BB81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3A1EB0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97837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5C2268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44C478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2846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1F5D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212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EC5A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27B4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02F2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6FE40C19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53425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2568A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2CFFC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5E1E3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BAB79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21125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47B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DE75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190F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2ED6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B7A6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03C0315A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AB101E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A21D0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D40A5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41097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93593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B88C23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88F3A4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7166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C8E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0F4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F37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F3A2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6E9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6A5706B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F31FB7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8835A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7E4D0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5D38A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53C42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99B3D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E92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0E01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1E6A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9E6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E4CD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  <w:tr w:rsidR="001A3F48" w:rsidRPr="005F5F7D" w14:paraId="16DC6505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AA35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PU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CCF25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C78F1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u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6D99B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1588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5306A2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D661BE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32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922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8101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F531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2CE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4729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4AD31D3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1C2EB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8B0F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E8E99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55154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D0D3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90F66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D91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810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70F6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EB9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89D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1440ACB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13F43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8B93E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DB6D7A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A7C9C8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9659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98DC5F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EF0E6F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344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9F8E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DDD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2EA4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343D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F88D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2FC17E4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2ECCD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74035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B191F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38F3A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E8993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4BF3A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F51D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38ED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B402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993D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9F10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0BD21306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163B9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F9DD5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ADFEC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13981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BDAF7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0192F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0F28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570E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9F10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FF3C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8048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5A2E6E8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530835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2BFA0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F247CD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sdw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5D6463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142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84F44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40915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5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39C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4FB9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451E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5FAE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76BC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123A097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525A6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63E25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EED5C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8D34A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29A4F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A575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AC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9BCC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BDC7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651B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D7E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</w:tr>
      <w:tr w:rsidR="001A3F48" w:rsidRPr="005F5F7D" w14:paraId="66A112A7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89214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CF340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0AEA9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D5C59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09466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DEF1D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10B9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680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3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BC85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1B7C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5198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</w:tr>
      <w:tr w:rsidR="001A3F48" w:rsidRPr="005F5F7D" w14:paraId="4FC47F9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557CD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A40F3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EE87E2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83CA1D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39786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918AE3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2E10F6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3712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F4C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0866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44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01C6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E0A6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22F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1131077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6054D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A2CB4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5CB46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820FA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9EC4D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F26A2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E881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8EB1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44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EFB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A1E7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0A9D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1141EBA4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F8DA1E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D481F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48AF5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u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1F79F1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8618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39DF1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D492FD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4385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C9DE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352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86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D9E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76F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0D75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23DF814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8F9AD8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83ABD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63A0F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21BE2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88A30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E31AAF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38EE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F14C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86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C173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3706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CB81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</w:tr>
      <w:tr w:rsidR="001A3F48" w:rsidRPr="005F5F7D" w14:paraId="60FC7AA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6E833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AC9E5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B431C6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u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8A5D9D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1334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DA1C91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2AC70F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7079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861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278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B219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47AE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C53E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0F6780D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FAEE9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9F724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F0688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E6251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29790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142E9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7A7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44EF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5A10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EB6A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2C25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710EBE3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C6992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EDB62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37283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u.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B2738C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119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ABA96B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333E11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9912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DF7B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4ACE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9014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34D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6A40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5C190498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A4F80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CB5A7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59623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1A990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6E47D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C7AF5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E967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E2DD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255B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E6269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1A5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51A4A4F7" w14:textId="77777777" w:rsidTr="00F014E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D233A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t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9137D5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BBCEC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tpc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9B82FA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841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A07C77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77D19B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0534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085B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21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51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3E86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66F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9058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3B88AE2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596AA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5E4B9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87749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8FB0C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7E5EF3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0D45C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ABCC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9A3A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51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7B9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7495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6A44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</w:tr>
      <w:tr w:rsidR="001A3F48" w:rsidRPr="005F5F7D" w14:paraId="06031FE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8CF14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10B04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A47167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pute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436A7E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70267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FD52C3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00E93F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0534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93D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977C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5696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942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1706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50D114FB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EAAE2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2765C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78872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E64A7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3D33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8B5F0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8FB7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3C3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2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2D73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7410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79B6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</w:tr>
      <w:tr w:rsidR="001A3F48" w:rsidRPr="005F5F7D" w14:paraId="4052FA2E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1ED03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27224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D59E1A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pute.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C324A7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65505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060653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D16E33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0211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87E3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EE2E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2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0A2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6E15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EEE91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</w:t>
            </w:r>
          </w:p>
        </w:tc>
      </w:tr>
      <w:tr w:rsidR="001A3F48" w:rsidRPr="005F5F7D" w14:paraId="1B636E82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5497D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51165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343FB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39A0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98A79A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62AD7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84F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C118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2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8B77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41BA3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5254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</w:t>
            </w:r>
          </w:p>
        </w:tc>
      </w:tr>
      <w:tr w:rsidR="001A3F48" w:rsidRPr="005F5F7D" w14:paraId="6514B69C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932BAC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FF330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55BA0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CEB5F9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27EEF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076DF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AC3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78E2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82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5F492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3C8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42AA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</w:tr>
      <w:tr w:rsidR="001A3F48" w:rsidRPr="005F5F7D" w14:paraId="56556EC5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AE612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D0FC6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E6F5428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Q.iari.dt.pute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1FFC557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X9459037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E68061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7BE2885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0839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6ECE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I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88B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5319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B2F50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2ED46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21BA3B73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6875B5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C75E3D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7710E4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CFE6A7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D056C1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9D0BE5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E2B9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RM C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BA3DD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24DC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4E20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F81FA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</w:tr>
      <w:tr w:rsidR="001A3F48" w:rsidRPr="005F5F7D" w14:paraId="7F1A2121" w14:textId="77777777" w:rsidTr="00F014E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87664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B4772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0CD3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ED6C08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563976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E73370" w14:textId="77777777" w:rsidR="001A3F48" w:rsidRPr="005F5F7D" w:rsidRDefault="001A3F48" w:rsidP="00F01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D4C24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EF60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1CC3B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4AACF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98397" w14:textId="77777777" w:rsidR="001A3F48" w:rsidRPr="005F5F7D" w:rsidRDefault="001A3F48" w:rsidP="00F01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F5F7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</w:tr>
    </w:tbl>
    <w:p w14:paraId="2875DC29" w14:textId="77777777" w:rsidR="001A3F48" w:rsidRPr="005F5F7D" w:rsidRDefault="001A3F48" w:rsidP="001A3F48">
      <w:pPr>
        <w:rPr>
          <w:rFonts w:ascii="Times New Roman" w:hAnsi="Times New Roman" w:cs="Times New Roman"/>
          <w:sz w:val="20"/>
          <w:szCs w:val="20"/>
        </w:rPr>
      </w:pPr>
    </w:p>
    <w:p w14:paraId="4C8BDD65" w14:textId="77777777" w:rsidR="001A3F48" w:rsidRPr="005F5F7D" w:rsidRDefault="001A3F48" w:rsidP="001A3F48">
      <w:pPr>
        <w:rPr>
          <w:rFonts w:ascii="Times New Roman" w:hAnsi="Times New Roman" w:cs="Times New Roman"/>
          <w:sz w:val="20"/>
          <w:szCs w:val="20"/>
        </w:rPr>
      </w:pPr>
    </w:p>
    <w:p w14:paraId="50678C14" w14:textId="0905768A" w:rsidR="006479DF" w:rsidRPr="005F5F7D" w:rsidRDefault="006479DF" w:rsidP="006479DF">
      <w:pPr>
        <w:spacing w:line="360" w:lineRule="auto"/>
        <w:ind w:left="-284"/>
        <w:jc w:val="both"/>
        <w:rPr>
          <w:ins w:id="1125" w:author="VIJAY" w:date="2022-08-20T14:27:00Z"/>
          <w:rFonts w:ascii="Times New Roman" w:hAnsi="Times New Roman" w:cs="Times New Roman"/>
          <w:b/>
          <w:sz w:val="24"/>
          <w:szCs w:val="24"/>
        </w:rPr>
      </w:pPr>
      <w:ins w:id="1126" w:author="VIJAY" w:date="2022-08-20T14:24:00Z">
        <w:r w:rsidRPr="005F5F7D">
          <w:rPr>
            <w:rFonts w:ascii="Times New Roman" w:hAnsi="Times New Roman" w:cs="Times New Roman"/>
            <w:b/>
            <w:sz w:val="24"/>
            <w:szCs w:val="24"/>
          </w:rPr>
          <w:t xml:space="preserve">Supplementary Table </w:t>
        </w:r>
      </w:ins>
      <w:ins w:id="1127" w:author="VIJAY" w:date="2022-08-20T14:25:00Z">
        <w:r w:rsidRPr="005F5F7D">
          <w:rPr>
            <w:rFonts w:ascii="Times New Roman" w:hAnsi="Times New Roman" w:cs="Times New Roman"/>
            <w:b/>
            <w:sz w:val="24"/>
            <w:szCs w:val="24"/>
          </w:rPr>
          <w:t>4</w:t>
        </w:r>
      </w:ins>
      <w:ins w:id="1128" w:author="VIJAY" w:date="2022-08-20T14:24:00Z">
        <w:r w:rsidRPr="005F5F7D">
          <w:rPr>
            <w:rFonts w:ascii="Times New Roman" w:hAnsi="Times New Roman" w:cs="Times New Roman"/>
            <w:b/>
            <w:sz w:val="24"/>
            <w:szCs w:val="24"/>
          </w:rPr>
          <w:t xml:space="preserve">: List of Marker-Trait Associations (MTAs) detected </w:t>
        </w:r>
      </w:ins>
      <w:ins w:id="1129" w:author="VIJAY" w:date="2022-08-20T14:25:00Z">
        <w:r w:rsidRPr="005F5F7D">
          <w:rPr>
            <w:rFonts w:ascii="Times New Roman" w:hAnsi="Times New Roman" w:cs="Times New Roman"/>
            <w:b/>
            <w:sz w:val="24"/>
            <w:szCs w:val="24"/>
          </w:rPr>
          <w:t xml:space="preserve">in </w:t>
        </w:r>
      </w:ins>
      <w:ins w:id="1130" w:author="VIJAY" w:date="2022-08-20T14:24:00Z">
        <w:r w:rsidRPr="005F5F7D">
          <w:rPr>
            <w:rFonts w:ascii="Times New Roman" w:hAnsi="Times New Roman" w:cs="Times New Roman"/>
            <w:b/>
            <w:sz w:val="24"/>
            <w:szCs w:val="24"/>
          </w:rPr>
          <w:t>three models: BLINK, FARM CPU</w:t>
        </w:r>
      </w:ins>
      <w:ins w:id="1131" w:author="Jacob Andrews" w:date="2022-10-26T12:44:00Z">
        <w:r w:rsidR="002D4559">
          <w:rPr>
            <w:rFonts w:ascii="Times New Roman" w:hAnsi="Times New Roman" w:cs="Times New Roman"/>
            <w:b/>
            <w:sz w:val="24"/>
            <w:szCs w:val="24"/>
          </w:rPr>
          <w:t>,</w:t>
        </w:r>
      </w:ins>
      <w:ins w:id="1132" w:author="VIJAY" w:date="2022-08-20T14:24:00Z">
        <w:r w:rsidRPr="005F5F7D">
          <w:rPr>
            <w:rFonts w:ascii="Times New Roman" w:hAnsi="Times New Roman" w:cs="Times New Roman"/>
            <w:b/>
            <w:sz w:val="24"/>
            <w:szCs w:val="24"/>
          </w:rPr>
          <w:t xml:space="preserve"> and MLM</w:t>
        </w:r>
      </w:ins>
    </w:p>
    <w:tbl>
      <w:tblPr>
        <w:tblW w:w="7225" w:type="dxa"/>
        <w:tblLook w:val="04A0" w:firstRow="1" w:lastRow="0" w:firstColumn="1" w:lastColumn="0" w:noHBand="0" w:noVBand="1"/>
        <w:tblPrChange w:id="1133" w:author="VIJAY" w:date="2022-08-20T14:27:00Z">
          <w:tblPr>
            <w:tblW w:w="6193" w:type="dxa"/>
            <w:tblLook w:val="04A0" w:firstRow="1" w:lastRow="0" w:firstColumn="1" w:lastColumn="0" w:noHBand="0" w:noVBand="1"/>
          </w:tblPr>
        </w:tblPrChange>
      </w:tblPr>
      <w:tblGrid>
        <w:gridCol w:w="1620"/>
        <w:gridCol w:w="1414"/>
        <w:gridCol w:w="1402"/>
        <w:gridCol w:w="1096"/>
        <w:gridCol w:w="1693"/>
        <w:tblGridChange w:id="1134">
          <w:tblGrid>
            <w:gridCol w:w="1620"/>
            <w:gridCol w:w="1414"/>
            <w:gridCol w:w="1402"/>
            <w:gridCol w:w="1096"/>
            <w:gridCol w:w="1137"/>
          </w:tblGrid>
        </w:tblGridChange>
      </w:tblGrid>
      <w:tr w:rsidR="006479DF" w:rsidRPr="005F5F7D" w14:paraId="613A02E1" w14:textId="77777777" w:rsidTr="006479DF">
        <w:trPr>
          <w:trHeight w:val="300"/>
          <w:ins w:id="1135" w:author="VIJAY" w:date="2022-08-20T14:27:00Z"/>
          <w:trPrChange w:id="1136" w:author="VIJAY" w:date="2022-08-20T14:27:00Z">
            <w:trPr>
              <w:trHeight w:val="300"/>
            </w:trPr>
          </w:trPrChange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7" w:author="VIJAY" w:date="2022-08-20T14:27:00Z">
              <w:tcPr>
                <w:tcW w:w="162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A49BCC" w14:textId="77777777" w:rsidR="006479DF" w:rsidRPr="005F5F7D" w:rsidRDefault="006479DF" w:rsidP="006479DF">
            <w:pPr>
              <w:spacing w:after="0" w:line="240" w:lineRule="auto"/>
              <w:rPr>
                <w:ins w:id="113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3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QTLs</w:t>
              </w:r>
            </w:ins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40" w:author="VIJAY" w:date="2022-08-20T14:27:00Z">
              <w:tcPr>
                <w:tcW w:w="12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F98B98" w14:textId="77777777" w:rsidR="006479DF" w:rsidRPr="005F5F7D" w:rsidRDefault="006479DF" w:rsidP="006479DF">
            <w:pPr>
              <w:spacing w:after="0" w:line="240" w:lineRule="auto"/>
              <w:rPr>
                <w:ins w:id="114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4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SNP</w:t>
              </w:r>
            </w:ins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43" w:author="VIJAY" w:date="2022-08-20T14:27:00Z">
              <w:tcPr>
                <w:tcW w:w="121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6D1FA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14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4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Chromosome</w:t>
              </w:r>
            </w:ins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46" w:author="VIJAY" w:date="2022-08-20T14:27:00Z">
              <w:tcPr>
                <w:tcW w:w="9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6551C4" w14:textId="77777777" w:rsidR="006479DF" w:rsidRPr="005F5F7D" w:rsidRDefault="006479DF" w:rsidP="006479DF">
            <w:pPr>
              <w:spacing w:after="0" w:line="240" w:lineRule="auto"/>
              <w:rPr>
                <w:ins w:id="114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4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 xml:space="preserve">Position </w:t>
              </w:r>
            </w:ins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49" w:author="VIJAY" w:date="2022-08-20T14:27:00Z">
              <w:tcPr>
                <w:tcW w:w="113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FEBA32" w14:textId="41089C0A" w:rsidR="006479DF" w:rsidRPr="005F5F7D" w:rsidRDefault="006479DF" w:rsidP="006479DF">
            <w:pPr>
              <w:spacing w:after="0" w:line="240" w:lineRule="auto"/>
              <w:rPr>
                <w:ins w:id="115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5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odel</w:t>
              </w:r>
            </w:ins>
          </w:p>
        </w:tc>
      </w:tr>
      <w:tr w:rsidR="006479DF" w:rsidRPr="005F5F7D" w14:paraId="3609E5A0" w14:textId="77777777" w:rsidTr="006479DF">
        <w:trPr>
          <w:trHeight w:val="300"/>
          <w:ins w:id="1152" w:author="VIJAY" w:date="2022-08-20T14:27:00Z"/>
          <w:trPrChange w:id="1153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4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8D4F1A" w14:textId="77777777" w:rsidR="006479DF" w:rsidRPr="005F5F7D" w:rsidRDefault="006479DF" w:rsidP="006479DF">
            <w:pPr>
              <w:spacing w:after="0" w:line="240" w:lineRule="auto"/>
              <w:rPr>
                <w:ins w:id="115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156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tla.1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57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20585D" w14:textId="77777777" w:rsidR="006479DF" w:rsidRPr="005F5F7D" w:rsidRDefault="006479DF" w:rsidP="006479DF">
            <w:pPr>
              <w:spacing w:after="0" w:line="240" w:lineRule="auto"/>
              <w:rPr>
                <w:ins w:id="115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5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470386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60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EA98F1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16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6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7B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63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FA0F05" w14:textId="77777777" w:rsidR="006479DF" w:rsidRPr="005F5F7D" w:rsidRDefault="006479DF" w:rsidP="006479DF">
            <w:pPr>
              <w:spacing w:after="0" w:line="240" w:lineRule="auto"/>
              <w:rPr>
                <w:ins w:id="116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6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.48E+0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166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F18D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16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6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1DD1A1F4" w14:textId="77777777" w:rsidTr="006479DF">
        <w:trPr>
          <w:trHeight w:val="300"/>
          <w:ins w:id="1169" w:author="VIJAY" w:date="2022-08-20T14:27:00Z"/>
          <w:trPrChange w:id="1170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71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4BAF0F6" w14:textId="77777777" w:rsidR="006479DF" w:rsidRPr="005F5F7D" w:rsidRDefault="006479DF" w:rsidP="006479DF">
            <w:pPr>
              <w:spacing w:after="0" w:line="240" w:lineRule="auto"/>
              <w:rPr>
                <w:ins w:id="1172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73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2BACBF0" w14:textId="77777777" w:rsidR="006479DF" w:rsidRPr="005F5F7D" w:rsidRDefault="006479DF" w:rsidP="006479DF">
            <w:pPr>
              <w:spacing w:after="0" w:line="240" w:lineRule="auto"/>
              <w:rPr>
                <w:ins w:id="117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75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32E5D00" w14:textId="77777777" w:rsidR="006479DF" w:rsidRPr="005F5F7D" w:rsidRDefault="006479DF" w:rsidP="006479DF">
            <w:pPr>
              <w:spacing w:after="0" w:line="240" w:lineRule="auto"/>
              <w:rPr>
                <w:ins w:id="117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77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4B2A64A" w14:textId="77777777" w:rsidR="006479DF" w:rsidRPr="005F5F7D" w:rsidRDefault="006479DF" w:rsidP="006479DF">
            <w:pPr>
              <w:spacing w:after="0" w:line="240" w:lineRule="auto"/>
              <w:rPr>
                <w:ins w:id="117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79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A234D5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18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8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56053FBB" w14:textId="77777777" w:rsidTr="006479DF">
        <w:trPr>
          <w:trHeight w:val="300"/>
          <w:ins w:id="1182" w:author="VIJAY" w:date="2022-08-20T14:27:00Z"/>
          <w:trPrChange w:id="1183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84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E3EC790" w14:textId="77777777" w:rsidR="006479DF" w:rsidRPr="005F5F7D" w:rsidRDefault="006479DF" w:rsidP="006479DF">
            <w:pPr>
              <w:spacing w:after="0" w:line="240" w:lineRule="auto"/>
              <w:rPr>
                <w:ins w:id="118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86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97AA273" w14:textId="77777777" w:rsidR="006479DF" w:rsidRPr="005F5F7D" w:rsidRDefault="006479DF" w:rsidP="006479DF">
            <w:pPr>
              <w:spacing w:after="0" w:line="240" w:lineRule="auto"/>
              <w:rPr>
                <w:ins w:id="118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88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0B6E607" w14:textId="77777777" w:rsidR="006479DF" w:rsidRPr="005F5F7D" w:rsidRDefault="006479DF" w:rsidP="006479DF">
            <w:pPr>
              <w:spacing w:after="0" w:line="240" w:lineRule="auto"/>
              <w:rPr>
                <w:ins w:id="118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190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3A362A0" w14:textId="77777777" w:rsidR="006479DF" w:rsidRPr="005F5F7D" w:rsidRDefault="006479DF" w:rsidP="006479DF">
            <w:pPr>
              <w:spacing w:after="0" w:line="240" w:lineRule="auto"/>
              <w:rPr>
                <w:ins w:id="119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9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0B63ED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19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19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266151DD" w14:textId="77777777" w:rsidTr="006479DF">
        <w:trPr>
          <w:trHeight w:val="300"/>
          <w:ins w:id="1195" w:author="VIJAY" w:date="2022-08-20T14:27:00Z"/>
          <w:trPrChange w:id="1196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97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6AD176" w14:textId="77777777" w:rsidR="006479DF" w:rsidRPr="005F5F7D" w:rsidRDefault="006479DF" w:rsidP="006479DF">
            <w:pPr>
              <w:spacing w:after="0" w:line="240" w:lineRule="auto"/>
              <w:rPr>
                <w:ins w:id="119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199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tla.3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0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F25E40" w14:textId="77777777" w:rsidR="006479DF" w:rsidRPr="005F5F7D" w:rsidRDefault="006479DF" w:rsidP="006479DF">
            <w:pPr>
              <w:spacing w:after="0" w:line="240" w:lineRule="auto"/>
              <w:rPr>
                <w:ins w:id="120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0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770913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3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16BAE8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0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0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A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06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0D2149" w14:textId="77777777" w:rsidR="006479DF" w:rsidRPr="005F5F7D" w:rsidRDefault="006479DF" w:rsidP="006479DF">
            <w:pPr>
              <w:spacing w:after="0" w:line="240" w:lineRule="auto"/>
              <w:rPr>
                <w:ins w:id="120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0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.12E+0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09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C2C08B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1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1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4029C427" w14:textId="77777777" w:rsidTr="006479DF">
        <w:trPr>
          <w:trHeight w:val="300"/>
          <w:ins w:id="1212" w:author="VIJAY" w:date="2022-08-20T14:27:00Z"/>
          <w:trPrChange w:id="1213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14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E8E5C0E" w14:textId="77777777" w:rsidR="006479DF" w:rsidRPr="005F5F7D" w:rsidRDefault="006479DF" w:rsidP="006479DF">
            <w:pPr>
              <w:spacing w:after="0" w:line="240" w:lineRule="auto"/>
              <w:rPr>
                <w:ins w:id="121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16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66E7DF2" w14:textId="77777777" w:rsidR="006479DF" w:rsidRPr="005F5F7D" w:rsidRDefault="006479DF" w:rsidP="006479DF">
            <w:pPr>
              <w:spacing w:after="0" w:line="240" w:lineRule="auto"/>
              <w:rPr>
                <w:ins w:id="121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18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7E2864E" w14:textId="77777777" w:rsidR="006479DF" w:rsidRPr="005F5F7D" w:rsidRDefault="006479DF" w:rsidP="006479DF">
            <w:pPr>
              <w:spacing w:after="0" w:line="240" w:lineRule="auto"/>
              <w:rPr>
                <w:ins w:id="121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20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8472C8F" w14:textId="77777777" w:rsidR="006479DF" w:rsidRPr="005F5F7D" w:rsidRDefault="006479DF" w:rsidP="006479DF">
            <w:pPr>
              <w:spacing w:after="0" w:line="240" w:lineRule="auto"/>
              <w:rPr>
                <w:ins w:id="122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2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855C11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2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2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44A0EE10" w14:textId="77777777" w:rsidTr="006479DF">
        <w:trPr>
          <w:trHeight w:val="300"/>
          <w:ins w:id="1225" w:author="VIJAY" w:date="2022-08-20T14:27:00Z"/>
          <w:trPrChange w:id="1226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27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D56ED0D" w14:textId="77777777" w:rsidR="006479DF" w:rsidRPr="005F5F7D" w:rsidRDefault="006479DF" w:rsidP="006479DF">
            <w:pPr>
              <w:spacing w:after="0" w:line="240" w:lineRule="auto"/>
              <w:rPr>
                <w:ins w:id="122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29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AD0E03E" w14:textId="77777777" w:rsidR="006479DF" w:rsidRPr="005F5F7D" w:rsidRDefault="006479DF" w:rsidP="006479DF">
            <w:pPr>
              <w:spacing w:after="0" w:line="240" w:lineRule="auto"/>
              <w:rPr>
                <w:ins w:id="123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31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A37802B" w14:textId="77777777" w:rsidR="006479DF" w:rsidRPr="005F5F7D" w:rsidRDefault="006479DF" w:rsidP="006479DF">
            <w:pPr>
              <w:spacing w:after="0" w:line="240" w:lineRule="auto"/>
              <w:rPr>
                <w:ins w:id="123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33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E3CBCB3" w14:textId="77777777" w:rsidR="006479DF" w:rsidRPr="005F5F7D" w:rsidRDefault="006479DF" w:rsidP="006479DF">
            <w:pPr>
              <w:spacing w:after="0" w:line="240" w:lineRule="auto"/>
              <w:rPr>
                <w:ins w:id="123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3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1FF904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3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3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095A7DC3" w14:textId="77777777" w:rsidTr="006479DF">
        <w:trPr>
          <w:trHeight w:val="300"/>
          <w:ins w:id="1238" w:author="VIJAY" w:date="2022-08-20T14:27:00Z"/>
          <w:trPrChange w:id="1239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0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D9ACF5" w14:textId="77777777" w:rsidR="006479DF" w:rsidRPr="005F5F7D" w:rsidRDefault="006479DF" w:rsidP="006479DF">
            <w:pPr>
              <w:spacing w:after="0" w:line="240" w:lineRule="auto"/>
              <w:rPr>
                <w:ins w:id="124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242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tla.4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3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CD2857" w14:textId="77777777" w:rsidR="006479DF" w:rsidRPr="005F5F7D" w:rsidRDefault="006479DF" w:rsidP="006479DF">
            <w:pPr>
              <w:spacing w:after="0" w:line="240" w:lineRule="auto"/>
              <w:rPr>
                <w:ins w:id="124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4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5190390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6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917CD4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4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4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1B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49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6EA829" w14:textId="77777777" w:rsidR="006479DF" w:rsidRPr="005F5F7D" w:rsidRDefault="006479DF" w:rsidP="006479DF">
            <w:pPr>
              <w:spacing w:after="0" w:line="240" w:lineRule="auto"/>
              <w:rPr>
                <w:ins w:id="125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5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48689512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5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35E9E3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5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5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6F2BFFA2" w14:textId="77777777" w:rsidTr="006479DF">
        <w:trPr>
          <w:trHeight w:val="300"/>
          <w:ins w:id="1255" w:author="VIJAY" w:date="2022-08-20T14:27:00Z"/>
          <w:trPrChange w:id="1256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57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F976293" w14:textId="77777777" w:rsidR="006479DF" w:rsidRPr="005F5F7D" w:rsidRDefault="006479DF" w:rsidP="006479DF">
            <w:pPr>
              <w:spacing w:after="0" w:line="240" w:lineRule="auto"/>
              <w:rPr>
                <w:ins w:id="125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59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DAD9F36" w14:textId="77777777" w:rsidR="006479DF" w:rsidRPr="005F5F7D" w:rsidRDefault="006479DF" w:rsidP="006479DF">
            <w:pPr>
              <w:spacing w:after="0" w:line="240" w:lineRule="auto"/>
              <w:rPr>
                <w:ins w:id="126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61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8C18D32" w14:textId="77777777" w:rsidR="006479DF" w:rsidRPr="005F5F7D" w:rsidRDefault="006479DF" w:rsidP="006479DF">
            <w:pPr>
              <w:spacing w:after="0" w:line="240" w:lineRule="auto"/>
              <w:rPr>
                <w:ins w:id="126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63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45281F2" w14:textId="77777777" w:rsidR="006479DF" w:rsidRPr="005F5F7D" w:rsidRDefault="006479DF" w:rsidP="006479DF">
            <w:pPr>
              <w:spacing w:after="0" w:line="240" w:lineRule="auto"/>
              <w:rPr>
                <w:ins w:id="126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6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4FDF08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6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6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5E5A380F" w14:textId="77777777" w:rsidTr="006479DF">
        <w:trPr>
          <w:trHeight w:val="300"/>
          <w:ins w:id="1268" w:author="VIJAY" w:date="2022-08-20T14:27:00Z"/>
          <w:trPrChange w:id="1269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70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5FADFDE" w14:textId="77777777" w:rsidR="006479DF" w:rsidRPr="005F5F7D" w:rsidRDefault="006479DF" w:rsidP="006479DF">
            <w:pPr>
              <w:spacing w:after="0" w:line="240" w:lineRule="auto"/>
              <w:rPr>
                <w:ins w:id="127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72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46AFE6D" w14:textId="77777777" w:rsidR="006479DF" w:rsidRPr="005F5F7D" w:rsidRDefault="006479DF" w:rsidP="006479DF">
            <w:pPr>
              <w:spacing w:after="0" w:line="240" w:lineRule="auto"/>
              <w:rPr>
                <w:ins w:id="127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74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7AF469C" w14:textId="77777777" w:rsidR="006479DF" w:rsidRPr="005F5F7D" w:rsidRDefault="006479DF" w:rsidP="006479DF">
            <w:pPr>
              <w:spacing w:after="0" w:line="240" w:lineRule="auto"/>
              <w:rPr>
                <w:ins w:id="127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276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A348C30" w14:textId="77777777" w:rsidR="006479DF" w:rsidRPr="005F5F7D" w:rsidRDefault="006479DF" w:rsidP="006479DF">
            <w:pPr>
              <w:spacing w:after="0" w:line="240" w:lineRule="auto"/>
              <w:rPr>
                <w:ins w:id="127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78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F2EC2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7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8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70B6F73B" w14:textId="77777777" w:rsidTr="006479DF">
        <w:trPr>
          <w:trHeight w:val="300"/>
          <w:ins w:id="1281" w:author="VIJAY" w:date="2022-08-20T14:27:00Z"/>
          <w:trPrChange w:id="1282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3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257183" w14:textId="77777777" w:rsidR="006479DF" w:rsidRPr="005F5F7D" w:rsidRDefault="006479DF" w:rsidP="006479DF">
            <w:pPr>
              <w:spacing w:after="0" w:line="240" w:lineRule="auto"/>
              <w:rPr>
                <w:ins w:id="1284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285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chl.4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6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80952B" w14:textId="77777777" w:rsidR="006479DF" w:rsidRPr="005F5F7D" w:rsidRDefault="006479DF" w:rsidP="006479DF">
            <w:pPr>
              <w:spacing w:after="0" w:line="240" w:lineRule="auto"/>
              <w:rPr>
                <w:ins w:id="128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8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597699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9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E75FA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9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9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B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92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4D32A7" w14:textId="77777777" w:rsidR="006479DF" w:rsidRPr="005F5F7D" w:rsidRDefault="006479DF" w:rsidP="006479DF">
            <w:pPr>
              <w:spacing w:after="0" w:line="240" w:lineRule="auto"/>
              <w:rPr>
                <w:ins w:id="129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9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3620632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9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9D1838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29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29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6B44C4FF" w14:textId="77777777" w:rsidTr="006479DF">
        <w:trPr>
          <w:trHeight w:val="300"/>
          <w:ins w:id="1298" w:author="VIJAY" w:date="2022-08-20T14:27:00Z"/>
          <w:trPrChange w:id="1299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00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63778F0" w14:textId="77777777" w:rsidR="006479DF" w:rsidRPr="005F5F7D" w:rsidRDefault="006479DF" w:rsidP="006479DF">
            <w:pPr>
              <w:spacing w:after="0" w:line="240" w:lineRule="auto"/>
              <w:rPr>
                <w:ins w:id="130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02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9275540" w14:textId="77777777" w:rsidR="006479DF" w:rsidRPr="005F5F7D" w:rsidRDefault="006479DF" w:rsidP="006479DF">
            <w:pPr>
              <w:spacing w:after="0" w:line="240" w:lineRule="auto"/>
              <w:rPr>
                <w:ins w:id="130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04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4FE255B" w14:textId="77777777" w:rsidR="006479DF" w:rsidRPr="005F5F7D" w:rsidRDefault="006479DF" w:rsidP="006479DF">
            <w:pPr>
              <w:spacing w:after="0" w:line="240" w:lineRule="auto"/>
              <w:rPr>
                <w:ins w:id="130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06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4EBFB3C" w14:textId="77777777" w:rsidR="006479DF" w:rsidRPr="005F5F7D" w:rsidRDefault="006479DF" w:rsidP="006479DF">
            <w:pPr>
              <w:spacing w:after="0" w:line="240" w:lineRule="auto"/>
              <w:rPr>
                <w:ins w:id="130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08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120B35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0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1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03F7C8B3" w14:textId="77777777" w:rsidTr="006479DF">
        <w:trPr>
          <w:trHeight w:val="300"/>
          <w:ins w:id="1311" w:author="VIJAY" w:date="2022-08-20T14:27:00Z"/>
          <w:trPrChange w:id="1312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13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846552F" w14:textId="77777777" w:rsidR="006479DF" w:rsidRPr="005F5F7D" w:rsidRDefault="006479DF" w:rsidP="006479DF">
            <w:pPr>
              <w:spacing w:after="0" w:line="240" w:lineRule="auto"/>
              <w:rPr>
                <w:ins w:id="1314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15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D3ED14D" w14:textId="77777777" w:rsidR="006479DF" w:rsidRPr="005F5F7D" w:rsidRDefault="006479DF" w:rsidP="006479DF">
            <w:pPr>
              <w:spacing w:after="0" w:line="240" w:lineRule="auto"/>
              <w:rPr>
                <w:ins w:id="131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17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DF06005" w14:textId="77777777" w:rsidR="006479DF" w:rsidRPr="005F5F7D" w:rsidRDefault="006479DF" w:rsidP="006479DF">
            <w:pPr>
              <w:spacing w:after="0" w:line="240" w:lineRule="auto"/>
              <w:rPr>
                <w:ins w:id="131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19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9A092FC" w14:textId="77777777" w:rsidR="006479DF" w:rsidRPr="005F5F7D" w:rsidRDefault="006479DF" w:rsidP="006479DF">
            <w:pPr>
              <w:spacing w:after="0" w:line="240" w:lineRule="auto"/>
              <w:rPr>
                <w:ins w:id="132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21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338810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2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2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7BBC1BAB" w14:textId="77777777" w:rsidTr="006479DF">
        <w:trPr>
          <w:trHeight w:val="300"/>
          <w:ins w:id="1324" w:author="VIJAY" w:date="2022-08-20T14:27:00Z"/>
          <w:trPrChange w:id="1325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26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DB2A4E" w14:textId="77777777" w:rsidR="006479DF" w:rsidRPr="005F5F7D" w:rsidRDefault="006479DF" w:rsidP="006479DF">
            <w:pPr>
              <w:spacing w:after="0" w:line="240" w:lineRule="auto"/>
              <w:rPr>
                <w:ins w:id="1327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328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chl.5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29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F2E3C8" w14:textId="77777777" w:rsidR="006479DF" w:rsidRPr="005F5F7D" w:rsidRDefault="006479DF" w:rsidP="006479DF">
            <w:pPr>
              <w:spacing w:after="0" w:line="240" w:lineRule="auto"/>
              <w:rPr>
                <w:ins w:id="133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3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5241386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32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192349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3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3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A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35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6B60C3" w14:textId="77777777" w:rsidR="006479DF" w:rsidRPr="005F5F7D" w:rsidRDefault="006479DF" w:rsidP="006479DF">
            <w:pPr>
              <w:spacing w:after="0" w:line="240" w:lineRule="auto"/>
              <w:rPr>
                <w:ins w:id="133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3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18706523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38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6C1059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3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4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35ADB26E" w14:textId="77777777" w:rsidTr="006479DF">
        <w:trPr>
          <w:trHeight w:val="300"/>
          <w:ins w:id="1341" w:author="VIJAY" w:date="2022-08-20T14:27:00Z"/>
          <w:trPrChange w:id="1342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43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A7E5A57" w14:textId="77777777" w:rsidR="006479DF" w:rsidRPr="005F5F7D" w:rsidRDefault="006479DF" w:rsidP="006479DF">
            <w:pPr>
              <w:spacing w:after="0" w:line="240" w:lineRule="auto"/>
              <w:rPr>
                <w:ins w:id="1344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45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C5CB91C" w14:textId="77777777" w:rsidR="006479DF" w:rsidRPr="005F5F7D" w:rsidRDefault="006479DF" w:rsidP="006479DF">
            <w:pPr>
              <w:spacing w:after="0" w:line="240" w:lineRule="auto"/>
              <w:rPr>
                <w:ins w:id="134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47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C364A99" w14:textId="77777777" w:rsidR="006479DF" w:rsidRPr="005F5F7D" w:rsidRDefault="006479DF" w:rsidP="006479DF">
            <w:pPr>
              <w:spacing w:after="0" w:line="240" w:lineRule="auto"/>
              <w:rPr>
                <w:ins w:id="134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49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9D8D134" w14:textId="77777777" w:rsidR="006479DF" w:rsidRPr="005F5F7D" w:rsidRDefault="006479DF" w:rsidP="006479DF">
            <w:pPr>
              <w:spacing w:after="0" w:line="240" w:lineRule="auto"/>
              <w:rPr>
                <w:ins w:id="135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51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DEC163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5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5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72B131FE" w14:textId="77777777" w:rsidTr="006479DF">
        <w:trPr>
          <w:trHeight w:val="300"/>
          <w:ins w:id="1354" w:author="VIJAY" w:date="2022-08-20T14:27:00Z"/>
          <w:trPrChange w:id="1355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56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3A2FA07" w14:textId="77777777" w:rsidR="006479DF" w:rsidRPr="005F5F7D" w:rsidRDefault="006479DF" w:rsidP="006479DF">
            <w:pPr>
              <w:spacing w:after="0" w:line="240" w:lineRule="auto"/>
              <w:rPr>
                <w:ins w:id="1357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58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E5ED719" w14:textId="77777777" w:rsidR="006479DF" w:rsidRPr="005F5F7D" w:rsidRDefault="006479DF" w:rsidP="006479DF">
            <w:pPr>
              <w:spacing w:after="0" w:line="240" w:lineRule="auto"/>
              <w:rPr>
                <w:ins w:id="135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60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76EE441" w14:textId="77777777" w:rsidR="006479DF" w:rsidRPr="005F5F7D" w:rsidRDefault="006479DF" w:rsidP="006479DF">
            <w:pPr>
              <w:spacing w:after="0" w:line="240" w:lineRule="auto"/>
              <w:rPr>
                <w:ins w:id="136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62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43742FE" w14:textId="77777777" w:rsidR="006479DF" w:rsidRPr="005F5F7D" w:rsidRDefault="006479DF" w:rsidP="006479DF">
            <w:pPr>
              <w:spacing w:after="0" w:line="240" w:lineRule="auto"/>
              <w:rPr>
                <w:ins w:id="136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64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11D8A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6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6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477B5155" w14:textId="77777777" w:rsidTr="006479DF">
        <w:trPr>
          <w:trHeight w:val="300"/>
          <w:ins w:id="1367" w:author="VIJAY" w:date="2022-08-20T14:27:00Z"/>
          <w:trPrChange w:id="1368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69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D7C760" w14:textId="77777777" w:rsidR="006479DF" w:rsidRPr="005F5F7D" w:rsidRDefault="006479DF" w:rsidP="006479DF">
            <w:pPr>
              <w:spacing w:after="0" w:line="240" w:lineRule="auto"/>
              <w:rPr>
                <w:ins w:id="1370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371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chl.6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2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086924" w14:textId="77777777" w:rsidR="006479DF" w:rsidRPr="005F5F7D" w:rsidRDefault="006479DF" w:rsidP="006479DF">
            <w:pPr>
              <w:spacing w:after="0" w:line="240" w:lineRule="auto"/>
              <w:rPr>
                <w:ins w:id="137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7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702861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5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B67DEC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7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7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D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78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097351" w14:textId="77777777" w:rsidR="006479DF" w:rsidRPr="005F5F7D" w:rsidRDefault="006479DF" w:rsidP="006479DF">
            <w:pPr>
              <w:spacing w:after="0" w:line="240" w:lineRule="auto"/>
              <w:rPr>
                <w:ins w:id="137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8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21051029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81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99C731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8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8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08819AFD" w14:textId="77777777" w:rsidTr="006479DF">
        <w:trPr>
          <w:trHeight w:val="300"/>
          <w:ins w:id="1384" w:author="VIJAY" w:date="2022-08-20T14:27:00Z"/>
          <w:trPrChange w:id="1385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86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0EBFC00" w14:textId="77777777" w:rsidR="006479DF" w:rsidRPr="005F5F7D" w:rsidRDefault="006479DF" w:rsidP="006479DF">
            <w:pPr>
              <w:spacing w:after="0" w:line="240" w:lineRule="auto"/>
              <w:rPr>
                <w:ins w:id="1387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88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82F68D6" w14:textId="77777777" w:rsidR="006479DF" w:rsidRPr="005F5F7D" w:rsidRDefault="006479DF" w:rsidP="006479DF">
            <w:pPr>
              <w:spacing w:after="0" w:line="240" w:lineRule="auto"/>
              <w:rPr>
                <w:ins w:id="138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90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DD5B59B" w14:textId="77777777" w:rsidR="006479DF" w:rsidRPr="005F5F7D" w:rsidRDefault="006479DF" w:rsidP="006479DF">
            <w:pPr>
              <w:spacing w:after="0" w:line="240" w:lineRule="auto"/>
              <w:rPr>
                <w:ins w:id="139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92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AA4C94E" w14:textId="77777777" w:rsidR="006479DF" w:rsidRPr="005F5F7D" w:rsidRDefault="006479DF" w:rsidP="006479DF">
            <w:pPr>
              <w:spacing w:after="0" w:line="240" w:lineRule="auto"/>
              <w:rPr>
                <w:ins w:id="139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94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CBB8EA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39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39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51B95D78" w14:textId="77777777" w:rsidTr="006479DF">
        <w:trPr>
          <w:trHeight w:val="300"/>
          <w:ins w:id="1397" w:author="VIJAY" w:date="2022-08-20T14:27:00Z"/>
          <w:trPrChange w:id="1398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399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F23954D" w14:textId="77777777" w:rsidR="006479DF" w:rsidRPr="005F5F7D" w:rsidRDefault="006479DF" w:rsidP="006479DF">
            <w:pPr>
              <w:spacing w:after="0" w:line="240" w:lineRule="auto"/>
              <w:rPr>
                <w:ins w:id="1400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01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323B06C" w14:textId="77777777" w:rsidR="006479DF" w:rsidRPr="005F5F7D" w:rsidRDefault="006479DF" w:rsidP="006479DF">
            <w:pPr>
              <w:spacing w:after="0" w:line="240" w:lineRule="auto"/>
              <w:rPr>
                <w:ins w:id="140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03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B33E60B" w14:textId="77777777" w:rsidR="006479DF" w:rsidRPr="005F5F7D" w:rsidRDefault="006479DF" w:rsidP="006479DF">
            <w:pPr>
              <w:spacing w:after="0" w:line="240" w:lineRule="auto"/>
              <w:rPr>
                <w:ins w:id="140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05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10D006D" w14:textId="77777777" w:rsidR="006479DF" w:rsidRPr="005F5F7D" w:rsidRDefault="006479DF" w:rsidP="006479DF">
            <w:pPr>
              <w:spacing w:after="0" w:line="240" w:lineRule="auto"/>
              <w:rPr>
                <w:ins w:id="140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07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D61391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0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0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59A4C417" w14:textId="77777777" w:rsidTr="006479DF">
        <w:trPr>
          <w:trHeight w:val="300"/>
          <w:ins w:id="1410" w:author="VIJAY" w:date="2022-08-20T14:27:00Z"/>
          <w:trPrChange w:id="1411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12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439C7C" w14:textId="77777777" w:rsidR="006479DF" w:rsidRPr="005F5F7D" w:rsidRDefault="006479DF" w:rsidP="006479DF">
            <w:pPr>
              <w:spacing w:after="0" w:line="240" w:lineRule="auto"/>
              <w:rPr>
                <w:ins w:id="1413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414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chl.8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15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D71D5B" w14:textId="77777777" w:rsidR="006479DF" w:rsidRPr="005F5F7D" w:rsidRDefault="006479DF" w:rsidP="006479DF">
            <w:pPr>
              <w:spacing w:after="0" w:line="240" w:lineRule="auto"/>
              <w:rPr>
                <w:ins w:id="141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1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5230097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18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8E23D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1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2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D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21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02E693" w14:textId="77777777" w:rsidR="006479DF" w:rsidRPr="005F5F7D" w:rsidRDefault="006479DF" w:rsidP="006479DF">
            <w:pPr>
              <w:spacing w:after="0" w:line="240" w:lineRule="auto"/>
              <w:rPr>
                <w:ins w:id="142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2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21981934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24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45098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2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2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4C2629F1" w14:textId="77777777" w:rsidTr="006479DF">
        <w:trPr>
          <w:trHeight w:val="300"/>
          <w:ins w:id="1427" w:author="VIJAY" w:date="2022-08-20T14:27:00Z"/>
          <w:trPrChange w:id="1428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29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1037D46" w14:textId="77777777" w:rsidR="006479DF" w:rsidRPr="005F5F7D" w:rsidRDefault="006479DF" w:rsidP="006479DF">
            <w:pPr>
              <w:spacing w:after="0" w:line="240" w:lineRule="auto"/>
              <w:rPr>
                <w:ins w:id="1430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31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DE9B4E2" w14:textId="77777777" w:rsidR="006479DF" w:rsidRPr="005F5F7D" w:rsidRDefault="006479DF" w:rsidP="006479DF">
            <w:pPr>
              <w:spacing w:after="0" w:line="240" w:lineRule="auto"/>
              <w:rPr>
                <w:ins w:id="143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33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9CCFC66" w14:textId="77777777" w:rsidR="006479DF" w:rsidRPr="005F5F7D" w:rsidRDefault="006479DF" w:rsidP="006479DF">
            <w:pPr>
              <w:spacing w:after="0" w:line="240" w:lineRule="auto"/>
              <w:rPr>
                <w:ins w:id="143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35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7FB94AB" w14:textId="77777777" w:rsidR="006479DF" w:rsidRPr="005F5F7D" w:rsidRDefault="006479DF" w:rsidP="006479DF">
            <w:pPr>
              <w:spacing w:after="0" w:line="240" w:lineRule="auto"/>
              <w:rPr>
                <w:ins w:id="143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37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834621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3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3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3BCC1D68" w14:textId="77777777" w:rsidTr="006479DF">
        <w:trPr>
          <w:trHeight w:val="300"/>
          <w:ins w:id="1440" w:author="VIJAY" w:date="2022-08-20T14:27:00Z"/>
          <w:trPrChange w:id="1441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42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F23E71A" w14:textId="77777777" w:rsidR="006479DF" w:rsidRPr="005F5F7D" w:rsidRDefault="006479DF" w:rsidP="006479DF">
            <w:pPr>
              <w:spacing w:after="0" w:line="240" w:lineRule="auto"/>
              <w:rPr>
                <w:ins w:id="1443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44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F65C781" w14:textId="77777777" w:rsidR="006479DF" w:rsidRPr="005F5F7D" w:rsidRDefault="006479DF" w:rsidP="006479DF">
            <w:pPr>
              <w:spacing w:after="0" w:line="240" w:lineRule="auto"/>
              <w:rPr>
                <w:ins w:id="144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46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EA391D5" w14:textId="77777777" w:rsidR="006479DF" w:rsidRPr="005F5F7D" w:rsidRDefault="006479DF" w:rsidP="006479DF">
            <w:pPr>
              <w:spacing w:after="0" w:line="240" w:lineRule="auto"/>
              <w:rPr>
                <w:ins w:id="144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48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41E566C" w14:textId="77777777" w:rsidR="006479DF" w:rsidRPr="005F5F7D" w:rsidRDefault="006479DF" w:rsidP="006479DF">
            <w:pPr>
              <w:spacing w:after="0" w:line="240" w:lineRule="auto"/>
              <w:rPr>
                <w:ins w:id="144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50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E63000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5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5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02AD3C8B" w14:textId="77777777" w:rsidTr="006479DF">
        <w:trPr>
          <w:trHeight w:val="300"/>
          <w:ins w:id="1453" w:author="VIJAY" w:date="2022-08-20T14:27:00Z"/>
          <w:trPrChange w:id="1454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55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90FB78" w14:textId="77777777" w:rsidR="006479DF" w:rsidRPr="005F5F7D" w:rsidRDefault="006479DF" w:rsidP="006479DF">
            <w:pPr>
              <w:spacing w:after="0" w:line="240" w:lineRule="auto"/>
              <w:rPr>
                <w:ins w:id="1456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457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rsr.1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58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0BF884" w14:textId="77777777" w:rsidR="006479DF" w:rsidRPr="005F5F7D" w:rsidRDefault="006479DF" w:rsidP="006479DF">
            <w:pPr>
              <w:spacing w:after="0" w:line="240" w:lineRule="auto"/>
              <w:rPr>
                <w:ins w:id="145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6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475513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1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49DC8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6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6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A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4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9F367D" w14:textId="77777777" w:rsidR="006479DF" w:rsidRPr="005F5F7D" w:rsidRDefault="006479DF" w:rsidP="006479DF">
            <w:pPr>
              <w:spacing w:after="0" w:line="240" w:lineRule="auto"/>
              <w:rPr>
                <w:ins w:id="146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6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1813444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7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FA196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6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6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75AB456E" w14:textId="77777777" w:rsidTr="006479DF">
        <w:trPr>
          <w:trHeight w:val="300"/>
          <w:ins w:id="1470" w:author="VIJAY" w:date="2022-08-20T14:27:00Z"/>
          <w:trPrChange w:id="1471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72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AF855D8" w14:textId="77777777" w:rsidR="006479DF" w:rsidRPr="005F5F7D" w:rsidRDefault="006479DF" w:rsidP="006479DF">
            <w:pPr>
              <w:spacing w:after="0" w:line="240" w:lineRule="auto"/>
              <w:rPr>
                <w:ins w:id="1473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74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40225E6" w14:textId="77777777" w:rsidR="006479DF" w:rsidRPr="005F5F7D" w:rsidRDefault="006479DF" w:rsidP="006479DF">
            <w:pPr>
              <w:spacing w:after="0" w:line="240" w:lineRule="auto"/>
              <w:rPr>
                <w:ins w:id="147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76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174BEA6" w14:textId="77777777" w:rsidR="006479DF" w:rsidRPr="005F5F7D" w:rsidRDefault="006479DF" w:rsidP="006479DF">
            <w:pPr>
              <w:spacing w:after="0" w:line="240" w:lineRule="auto"/>
              <w:rPr>
                <w:ins w:id="147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78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6C2B4D5" w14:textId="77777777" w:rsidR="006479DF" w:rsidRPr="005F5F7D" w:rsidRDefault="006479DF" w:rsidP="006479DF">
            <w:pPr>
              <w:spacing w:after="0" w:line="240" w:lineRule="auto"/>
              <w:rPr>
                <w:ins w:id="147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80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A010A3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8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8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0123A568" w14:textId="77777777" w:rsidTr="006479DF">
        <w:trPr>
          <w:trHeight w:val="300"/>
          <w:ins w:id="1483" w:author="VIJAY" w:date="2022-08-20T14:27:00Z"/>
          <w:trPrChange w:id="1484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85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69395DB" w14:textId="77777777" w:rsidR="006479DF" w:rsidRPr="005F5F7D" w:rsidRDefault="006479DF" w:rsidP="006479DF">
            <w:pPr>
              <w:spacing w:after="0" w:line="240" w:lineRule="auto"/>
              <w:rPr>
                <w:ins w:id="1486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87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6E8C701" w14:textId="77777777" w:rsidR="006479DF" w:rsidRPr="005F5F7D" w:rsidRDefault="006479DF" w:rsidP="006479DF">
            <w:pPr>
              <w:spacing w:after="0" w:line="240" w:lineRule="auto"/>
              <w:rPr>
                <w:ins w:id="148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89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B27400A" w14:textId="77777777" w:rsidR="006479DF" w:rsidRPr="005F5F7D" w:rsidRDefault="006479DF" w:rsidP="006479DF">
            <w:pPr>
              <w:spacing w:after="0" w:line="240" w:lineRule="auto"/>
              <w:rPr>
                <w:ins w:id="149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491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BD08ED5" w14:textId="77777777" w:rsidR="006479DF" w:rsidRPr="005F5F7D" w:rsidRDefault="006479DF" w:rsidP="006479DF">
            <w:pPr>
              <w:spacing w:after="0" w:line="240" w:lineRule="auto"/>
              <w:rPr>
                <w:ins w:id="149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3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045AFE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49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49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73254324" w14:textId="77777777" w:rsidTr="006479DF">
        <w:trPr>
          <w:trHeight w:val="300"/>
          <w:ins w:id="1496" w:author="VIJAY" w:date="2022-08-20T14:27:00Z"/>
          <w:trPrChange w:id="1497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8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8D462C" w14:textId="77777777" w:rsidR="006479DF" w:rsidRPr="005F5F7D" w:rsidRDefault="006479DF" w:rsidP="006479DF">
            <w:pPr>
              <w:spacing w:after="0" w:line="240" w:lineRule="auto"/>
              <w:rPr>
                <w:ins w:id="1499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500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rsr.14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1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C9D315" w14:textId="77777777" w:rsidR="006479DF" w:rsidRPr="005F5F7D" w:rsidRDefault="006479DF" w:rsidP="006479DF">
            <w:pPr>
              <w:spacing w:after="0" w:line="240" w:lineRule="auto"/>
              <w:rPr>
                <w:ins w:id="150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0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825456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4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B3D4C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0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0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A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7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F68B6A" w14:textId="77777777" w:rsidR="006479DF" w:rsidRPr="005F5F7D" w:rsidRDefault="006479DF" w:rsidP="006479DF">
            <w:pPr>
              <w:spacing w:after="0" w:line="240" w:lineRule="auto"/>
              <w:rPr>
                <w:ins w:id="150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0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1.24E+0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10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4F596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1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1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395C5FD0" w14:textId="77777777" w:rsidTr="006479DF">
        <w:trPr>
          <w:trHeight w:val="300"/>
          <w:ins w:id="1513" w:author="VIJAY" w:date="2022-08-20T14:27:00Z"/>
          <w:trPrChange w:id="1514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15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78DB8E8" w14:textId="77777777" w:rsidR="006479DF" w:rsidRPr="005F5F7D" w:rsidRDefault="006479DF" w:rsidP="006479DF">
            <w:pPr>
              <w:spacing w:after="0" w:line="240" w:lineRule="auto"/>
              <w:rPr>
                <w:ins w:id="1516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17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2FB8DCD" w14:textId="77777777" w:rsidR="006479DF" w:rsidRPr="005F5F7D" w:rsidRDefault="006479DF" w:rsidP="006479DF">
            <w:pPr>
              <w:spacing w:after="0" w:line="240" w:lineRule="auto"/>
              <w:rPr>
                <w:ins w:id="151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19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77BAC24" w14:textId="77777777" w:rsidR="006479DF" w:rsidRPr="005F5F7D" w:rsidRDefault="006479DF" w:rsidP="006479DF">
            <w:pPr>
              <w:spacing w:after="0" w:line="240" w:lineRule="auto"/>
              <w:rPr>
                <w:ins w:id="152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21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E87C389" w14:textId="77777777" w:rsidR="006479DF" w:rsidRPr="005F5F7D" w:rsidRDefault="006479DF" w:rsidP="006479DF">
            <w:pPr>
              <w:spacing w:after="0" w:line="240" w:lineRule="auto"/>
              <w:rPr>
                <w:ins w:id="152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23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652C2B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2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2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298BD4F8" w14:textId="77777777" w:rsidTr="006479DF">
        <w:trPr>
          <w:trHeight w:val="300"/>
          <w:ins w:id="1526" w:author="VIJAY" w:date="2022-08-20T14:27:00Z"/>
          <w:trPrChange w:id="1527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28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7D48183" w14:textId="77777777" w:rsidR="006479DF" w:rsidRPr="005F5F7D" w:rsidRDefault="006479DF" w:rsidP="006479DF">
            <w:pPr>
              <w:spacing w:after="0" w:line="240" w:lineRule="auto"/>
              <w:rPr>
                <w:ins w:id="1529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30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E7934FD" w14:textId="77777777" w:rsidR="006479DF" w:rsidRPr="005F5F7D" w:rsidRDefault="006479DF" w:rsidP="006479DF">
            <w:pPr>
              <w:spacing w:after="0" w:line="240" w:lineRule="auto"/>
              <w:rPr>
                <w:ins w:id="153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32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AF2A2CE" w14:textId="77777777" w:rsidR="006479DF" w:rsidRPr="005F5F7D" w:rsidRDefault="006479DF" w:rsidP="006479DF">
            <w:pPr>
              <w:spacing w:after="0" w:line="240" w:lineRule="auto"/>
              <w:rPr>
                <w:ins w:id="153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34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95C8AF5" w14:textId="77777777" w:rsidR="006479DF" w:rsidRPr="005F5F7D" w:rsidRDefault="006479DF" w:rsidP="006479DF">
            <w:pPr>
              <w:spacing w:after="0" w:line="240" w:lineRule="auto"/>
              <w:rPr>
                <w:ins w:id="153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36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4BB5D7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3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3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2F12CFD0" w14:textId="77777777" w:rsidTr="006479DF">
        <w:trPr>
          <w:trHeight w:val="300"/>
          <w:ins w:id="1539" w:author="VIJAY" w:date="2022-08-20T14:27:00Z"/>
          <w:trPrChange w:id="1540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1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75FC17" w14:textId="77777777" w:rsidR="006479DF" w:rsidRPr="005F5F7D" w:rsidRDefault="006479DF" w:rsidP="006479DF">
            <w:pPr>
              <w:spacing w:after="0" w:line="240" w:lineRule="auto"/>
              <w:rPr>
                <w:ins w:id="1542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543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rsr.1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4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5501ED" w14:textId="77777777" w:rsidR="006479DF" w:rsidRPr="005F5F7D" w:rsidRDefault="006479DF" w:rsidP="006479DF">
            <w:pPr>
              <w:spacing w:after="0" w:line="240" w:lineRule="auto"/>
              <w:rPr>
                <w:ins w:id="154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46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475513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7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37DFCC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4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4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A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0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919B4F" w14:textId="77777777" w:rsidR="006479DF" w:rsidRPr="005F5F7D" w:rsidRDefault="006479DF" w:rsidP="006479DF">
            <w:pPr>
              <w:spacing w:after="0" w:line="240" w:lineRule="auto"/>
              <w:rPr>
                <w:ins w:id="155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5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61813444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3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FFE57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5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5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1EE1CEB5" w14:textId="77777777" w:rsidTr="006479DF">
        <w:trPr>
          <w:trHeight w:val="300"/>
          <w:ins w:id="1556" w:author="VIJAY" w:date="2022-08-20T14:27:00Z"/>
          <w:trPrChange w:id="1557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58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FBB206C" w14:textId="77777777" w:rsidR="006479DF" w:rsidRPr="005F5F7D" w:rsidRDefault="006479DF" w:rsidP="006479DF">
            <w:pPr>
              <w:spacing w:after="0" w:line="240" w:lineRule="auto"/>
              <w:rPr>
                <w:ins w:id="1559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60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8D7C279" w14:textId="77777777" w:rsidR="006479DF" w:rsidRPr="005F5F7D" w:rsidRDefault="006479DF" w:rsidP="006479DF">
            <w:pPr>
              <w:spacing w:after="0" w:line="240" w:lineRule="auto"/>
              <w:rPr>
                <w:ins w:id="156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62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84C83E3" w14:textId="77777777" w:rsidR="006479DF" w:rsidRPr="005F5F7D" w:rsidRDefault="006479DF" w:rsidP="006479DF">
            <w:pPr>
              <w:spacing w:after="0" w:line="240" w:lineRule="auto"/>
              <w:rPr>
                <w:ins w:id="156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64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A6C4C78" w14:textId="77777777" w:rsidR="006479DF" w:rsidRPr="005F5F7D" w:rsidRDefault="006479DF" w:rsidP="006479DF">
            <w:pPr>
              <w:spacing w:after="0" w:line="240" w:lineRule="auto"/>
              <w:rPr>
                <w:ins w:id="156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66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BE697E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6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6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1B9322AA" w14:textId="77777777" w:rsidTr="006479DF">
        <w:trPr>
          <w:trHeight w:val="300"/>
          <w:ins w:id="1569" w:author="VIJAY" w:date="2022-08-20T14:27:00Z"/>
          <w:trPrChange w:id="1570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71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7C3B79D" w14:textId="77777777" w:rsidR="006479DF" w:rsidRPr="005F5F7D" w:rsidRDefault="006479DF" w:rsidP="006479DF">
            <w:pPr>
              <w:spacing w:after="0" w:line="240" w:lineRule="auto"/>
              <w:rPr>
                <w:ins w:id="1572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73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A67F547" w14:textId="77777777" w:rsidR="006479DF" w:rsidRPr="005F5F7D" w:rsidRDefault="006479DF" w:rsidP="006479DF">
            <w:pPr>
              <w:spacing w:after="0" w:line="240" w:lineRule="auto"/>
              <w:rPr>
                <w:ins w:id="157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75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1396634" w14:textId="77777777" w:rsidR="006479DF" w:rsidRPr="005F5F7D" w:rsidRDefault="006479DF" w:rsidP="006479DF">
            <w:pPr>
              <w:spacing w:after="0" w:line="240" w:lineRule="auto"/>
              <w:rPr>
                <w:ins w:id="157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577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212C8B0" w14:textId="77777777" w:rsidR="006479DF" w:rsidRPr="005F5F7D" w:rsidRDefault="006479DF" w:rsidP="006479DF">
            <w:pPr>
              <w:spacing w:after="0" w:line="240" w:lineRule="auto"/>
              <w:rPr>
                <w:ins w:id="157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9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A9BBB7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8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8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4CF6B69C" w14:textId="77777777" w:rsidTr="006479DF">
        <w:trPr>
          <w:trHeight w:val="300"/>
          <w:ins w:id="1582" w:author="VIJAY" w:date="2022-08-20T14:27:00Z"/>
          <w:trPrChange w:id="1583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84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A59CA9" w14:textId="77777777" w:rsidR="006479DF" w:rsidRPr="005F5F7D" w:rsidRDefault="006479DF" w:rsidP="006479DF">
            <w:pPr>
              <w:spacing w:after="0" w:line="240" w:lineRule="auto"/>
              <w:rPr>
                <w:ins w:id="158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586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sdw.3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87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77F57B" w14:textId="77777777" w:rsidR="006479DF" w:rsidRPr="005F5F7D" w:rsidRDefault="006479DF" w:rsidP="006479DF">
            <w:pPr>
              <w:spacing w:after="0" w:line="240" w:lineRule="auto"/>
              <w:rPr>
                <w:ins w:id="158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89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396598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0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1153B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9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9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7B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3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C559C3" w14:textId="77777777" w:rsidR="006479DF" w:rsidRPr="005F5F7D" w:rsidRDefault="006479DF" w:rsidP="006479DF">
            <w:pPr>
              <w:spacing w:after="0" w:line="240" w:lineRule="auto"/>
              <w:rPr>
                <w:ins w:id="159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9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46344967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96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11765E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59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59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567185C3" w14:textId="77777777" w:rsidTr="006479DF">
        <w:trPr>
          <w:trHeight w:val="300"/>
          <w:ins w:id="1599" w:author="VIJAY" w:date="2022-08-20T14:27:00Z"/>
          <w:trPrChange w:id="1600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01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FC85CEF" w14:textId="77777777" w:rsidR="006479DF" w:rsidRPr="005F5F7D" w:rsidRDefault="006479DF" w:rsidP="006479DF">
            <w:pPr>
              <w:spacing w:after="0" w:line="240" w:lineRule="auto"/>
              <w:rPr>
                <w:ins w:id="1602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03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4A203A2" w14:textId="77777777" w:rsidR="006479DF" w:rsidRPr="005F5F7D" w:rsidRDefault="006479DF" w:rsidP="006479DF">
            <w:pPr>
              <w:spacing w:after="0" w:line="240" w:lineRule="auto"/>
              <w:rPr>
                <w:ins w:id="160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05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6722A47" w14:textId="77777777" w:rsidR="006479DF" w:rsidRPr="005F5F7D" w:rsidRDefault="006479DF" w:rsidP="006479DF">
            <w:pPr>
              <w:spacing w:after="0" w:line="240" w:lineRule="auto"/>
              <w:rPr>
                <w:ins w:id="160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07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4CCCA20" w14:textId="77777777" w:rsidR="006479DF" w:rsidRPr="005F5F7D" w:rsidRDefault="006479DF" w:rsidP="006479DF">
            <w:pPr>
              <w:spacing w:after="0" w:line="240" w:lineRule="auto"/>
              <w:rPr>
                <w:ins w:id="160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09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72E96B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1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1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649FA500" w14:textId="77777777" w:rsidTr="006479DF">
        <w:trPr>
          <w:trHeight w:val="300"/>
          <w:ins w:id="1612" w:author="VIJAY" w:date="2022-08-20T14:27:00Z"/>
          <w:trPrChange w:id="1613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14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C256626" w14:textId="77777777" w:rsidR="006479DF" w:rsidRPr="005F5F7D" w:rsidRDefault="006479DF" w:rsidP="006479DF">
            <w:pPr>
              <w:spacing w:after="0" w:line="240" w:lineRule="auto"/>
              <w:rPr>
                <w:ins w:id="161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16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1CCB79E" w14:textId="77777777" w:rsidR="006479DF" w:rsidRPr="005F5F7D" w:rsidRDefault="006479DF" w:rsidP="006479DF">
            <w:pPr>
              <w:spacing w:after="0" w:line="240" w:lineRule="auto"/>
              <w:rPr>
                <w:ins w:id="161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18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5ACECE2" w14:textId="77777777" w:rsidR="006479DF" w:rsidRPr="005F5F7D" w:rsidRDefault="006479DF" w:rsidP="006479DF">
            <w:pPr>
              <w:spacing w:after="0" w:line="240" w:lineRule="auto"/>
              <w:rPr>
                <w:ins w:id="161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20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60874B1" w14:textId="77777777" w:rsidR="006479DF" w:rsidRPr="005F5F7D" w:rsidRDefault="006479DF" w:rsidP="006479DF">
            <w:pPr>
              <w:spacing w:after="0" w:line="240" w:lineRule="auto"/>
              <w:rPr>
                <w:ins w:id="162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2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7174EE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2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2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5C9900F8" w14:textId="77777777" w:rsidTr="006479DF">
        <w:trPr>
          <w:trHeight w:val="300"/>
          <w:ins w:id="1625" w:author="VIJAY" w:date="2022-08-20T14:27:00Z"/>
          <w:trPrChange w:id="1626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27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89E955" w14:textId="77777777" w:rsidR="006479DF" w:rsidRPr="005F5F7D" w:rsidRDefault="006479DF" w:rsidP="006479DF">
            <w:pPr>
              <w:spacing w:after="0" w:line="240" w:lineRule="auto"/>
              <w:rPr>
                <w:ins w:id="162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629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sdw.1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30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C95724" w14:textId="77777777" w:rsidR="006479DF" w:rsidRPr="005F5F7D" w:rsidRDefault="006479DF" w:rsidP="006479DF">
            <w:pPr>
              <w:spacing w:after="0" w:line="240" w:lineRule="auto"/>
              <w:rPr>
                <w:ins w:id="163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32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514240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33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20E42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3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3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1D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36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DEAC53" w14:textId="77777777" w:rsidR="006479DF" w:rsidRPr="005F5F7D" w:rsidRDefault="006479DF" w:rsidP="006479DF">
            <w:pPr>
              <w:spacing w:after="0" w:line="240" w:lineRule="auto"/>
              <w:rPr>
                <w:ins w:id="163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3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11655195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39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85D068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4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4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32D201D5" w14:textId="77777777" w:rsidTr="006479DF">
        <w:trPr>
          <w:trHeight w:val="300"/>
          <w:ins w:id="1642" w:author="VIJAY" w:date="2022-08-20T14:27:00Z"/>
          <w:trPrChange w:id="1643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44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74C7061A" w14:textId="77777777" w:rsidR="006479DF" w:rsidRPr="005F5F7D" w:rsidRDefault="006479DF" w:rsidP="006479DF">
            <w:pPr>
              <w:spacing w:after="0" w:line="240" w:lineRule="auto"/>
              <w:rPr>
                <w:ins w:id="1645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46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24215C0" w14:textId="77777777" w:rsidR="006479DF" w:rsidRPr="005F5F7D" w:rsidRDefault="006479DF" w:rsidP="006479DF">
            <w:pPr>
              <w:spacing w:after="0" w:line="240" w:lineRule="auto"/>
              <w:rPr>
                <w:ins w:id="164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48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C49156F" w14:textId="77777777" w:rsidR="006479DF" w:rsidRPr="005F5F7D" w:rsidRDefault="006479DF" w:rsidP="006479DF">
            <w:pPr>
              <w:spacing w:after="0" w:line="240" w:lineRule="auto"/>
              <w:rPr>
                <w:ins w:id="164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50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AC7FD04" w14:textId="77777777" w:rsidR="006479DF" w:rsidRPr="005F5F7D" w:rsidRDefault="006479DF" w:rsidP="006479DF">
            <w:pPr>
              <w:spacing w:after="0" w:line="240" w:lineRule="auto"/>
              <w:rPr>
                <w:ins w:id="1651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5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427D6A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5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5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4F8234B9" w14:textId="77777777" w:rsidTr="006479DF">
        <w:trPr>
          <w:trHeight w:val="300"/>
          <w:ins w:id="1655" w:author="VIJAY" w:date="2022-08-20T14:27:00Z"/>
          <w:trPrChange w:id="1656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57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D9D164E" w14:textId="77777777" w:rsidR="006479DF" w:rsidRPr="005F5F7D" w:rsidRDefault="006479DF" w:rsidP="006479DF">
            <w:pPr>
              <w:spacing w:after="0" w:line="240" w:lineRule="auto"/>
              <w:rPr>
                <w:ins w:id="165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59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E6D8494" w14:textId="77777777" w:rsidR="006479DF" w:rsidRPr="005F5F7D" w:rsidRDefault="006479DF" w:rsidP="006479DF">
            <w:pPr>
              <w:spacing w:after="0" w:line="240" w:lineRule="auto"/>
              <w:rPr>
                <w:ins w:id="166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61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A83FE3A" w14:textId="77777777" w:rsidR="006479DF" w:rsidRPr="005F5F7D" w:rsidRDefault="006479DF" w:rsidP="006479DF">
            <w:pPr>
              <w:spacing w:after="0" w:line="240" w:lineRule="auto"/>
              <w:rPr>
                <w:ins w:id="166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63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4BCD675" w14:textId="77777777" w:rsidR="006479DF" w:rsidRPr="005F5F7D" w:rsidRDefault="006479DF" w:rsidP="006479DF">
            <w:pPr>
              <w:spacing w:after="0" w:line="240" w:lineRule="auto"/>
              <w:rPr>
                <w:ins w:id="166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6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7C02BF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6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6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2BEA2C00" w14:textId="77777777" w:rsidTr="006479DF">
        <w:trPr>
          <w:trHeight w:val="300"/>
          <w:ins w:id="1668" w:author="VIJAY" w:date="2022-08-20T14:27:00Z"/>
          <w:trPrChange w:id="1669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70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2D8728" w14:textId="77777777" w:rsidR="006479DF" w:rsidRPr="005F5F7D" w:rsidRDefault="006479DF" w:rsidP="006479DF">
            <w:pPr>
              <w:spacing w:after="0" w:line="240" w:lineRule="auto"/>
              <w:rPr>
                <w:ins w:id="167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672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pute.2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73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A6DD3A" w14:textId="77777777" w:rsidR="006479DF" w:rsidRPr="005F5F7D" w:rsidRDefault="006479DF" w:rsidP="006479DF">
            <w:pPr>
              <w:spacing w:after="0" w:line="240" w:lineRule="auto"/>
              <w:rPr>
                <w:ins w:id="167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75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655055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76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81CFCA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7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7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5B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79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0D4A6D" w14:textId="77777777" w:rsidR="006479DF" w:rsidRPr="005F5F7D" w:rsidRDefault="006479DF" w:rsidP="006479DF">
            <w:pPr>
              <w:spacing w:after="0" w:line="240" w:lineRule="auto"/>
              <w:rPr>
                <w:ins w:id="168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8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5.5E+0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82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ED33D4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8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8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4FDF374C" w14:textId="77777777" w:rsidTr="006479DF">
        <w:trPr>
          <w:trHeight w:val="300"/>
          <w:ins w:id="1685" w:author="VIJAY" w:date="2022-08-20T14:27:00Z"/>
          <w:trPrChange w:id="1686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87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1A6C9A0" w14:textId="77777777" w:rsidR="006479DF" w:rsidRPr="005F5F7D" w:rsidRDefault="006479DF" w:rsidP="006479DF">
            <w:pPr>
              <w:spacing w:after="0" w:line="240" w:lineRule="auto"/>
              <w:rPr>
                <w:ins w:id="1688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89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691DFDC" w14:textId="77777777" w:rsidR="006479DF" w:rsidRPr="005F5F7D" w:rsidRDefault="006479DF" w:rsidP="006479DF">
            <w:pPr>
              <w:spacing w:after="0" w:line="240" w:lineRule="auto"/>
              <w:rPr>
                <w:ins w:id="169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91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545C182" w14:textId="77777777" w:rsidR="006479DF" w:rsidRPr="005F5F7D" w:rsidRDefault="006479DF" w:rsidP="006479DF">
            <w:pPr>
              <w:spacing w:after="0" w:line="240" w:lineRule="auto"/>
              <w:rPr>
                <w:ins w:id="169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693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01D4FC1" w14:textId="77777777" w:rsidR="006479DF" w:rsidRPr="005F5F7D" w:rsidRDefault="006479DF" w:rsidP="006479DF">
            <w:pPr>
              <w:spacing w:after="0" w:line="240" w:lineRule="auto"/>
              <w:rPr>
                <w:ins w:id="1694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9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894313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69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69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0E9C2AA8" w14:textId="77777777" w:rsidTr="006479DF">
        <w:trPr>
          <w:trHeight w:val="300"/>
          <w:ins w:id="1698" w:author="VIJAY" w:date="2022-08-20T14:27:00Z"/>
          <w:trPrChange w:id="1699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00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1594F87" w14:textId="77777777" w:rsidR="006479DF" w:rsidRPr="005F5F7D" w:rsidRDefault="006479DF" w:rsidP="006479DF">
            <w:pPr>
              <w:spacing w:after="0" w:line="240" w:lineRule="auto"/>
              <w:rPr>
                <w:ins w:id="170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02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1A4CBD9F" w14:textId="77777777" w:rsidR="006479DF" w:rsidRPr="005F5F7D" w:rsidRDefault="006479DF" w:rsidP="006479DF">
            <w:pPr>
              <w:spacing w:after="0" w:line="240" w:lineRule="auto"/>
              <w:rPr>
                <w:ins w:id="170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04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D132C7F" w14:textId="77777777" w:rsidR="006479DF" w:rsidRPr="005F5F7D" w:rsidRDefault="006479DF" w:rsidP="006479DF">
            <w:pPr>
              <w:spacing w:after="0" w:line="240" w:lineRule="auto"/>
              <w:rPr>
                <w:ins w:id="170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06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39EAC4D" w14:textId="77777777" w:rsidR="006479DF" w:rsidRPr="005F5F7D" w:rsidRDefault="006479DF" w:rsidP="006479DF">
            <w:pPr>
              <w:spacing w:after="0" w:line="240" w:lineRule="auto"/>
              <w:rPr>
                <w:ins w:id="170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08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44C73C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70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1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  <w:tr w:rsidR="006479DF" w:rsidRPr="005F5F7D" w14:paraId="49922AB1" w14:textId="77777777" w:rsidTr="006479DF">
        <w:trPr>
          <w:trHeight w:val="300"/>
          <w:ins w:id="1711" w:author="VIJAY" w:date="2022-08-20T14:27:00Z"/>
          <w:trPrChange w:id="1712" w:author="VIJAY" w:date="2022-08-20T14:27:00Z">
            <w:trPr>
              <w:trHeight w:val="300"/>
            </w:trPr>
          </w:trPrChange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13" w:author="VIJAY" w:date="2022-08-20T14:27:00Z">
              <w:tcPr>
                <w:tcW w:w="162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1D2B0D" w14:textId="77777777" w:rsidR="006479DF" w:rsidRPr="005F5F7D" w:rsidRDefault="006479DF" w:rsidP="006479DF">
            <w:pPr>
              <w:spacing w:after="0" w:line="240" w:lineRule="auto"/>
              <w:rPr>
                <w:ins w:id="1714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ins w:id="1715" w:author="VIJAY" w:date="2022-08-20T14:27:00Z">
              <w:r w:rsidRPr="005F5F7D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eastAsia="en-IN"/>
                </w:rPr>
                <w:t>Q.iari.dt.pute.3</w:t>
              </w:r>
            </w:ins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16" w:author="VIJAY" w:date="2022-08-20T14:27:00Z">
              <w:tcPr>
                <w:tcW w:w="12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095828" w14:textId="77777777" w:rsidR="006479DF" w:rsidRPr="005F5F7D" w:rsidRDefault="006479DF" w:rsidP="006479DF">
            <w:pPr>
              <w:spacing w:after="0" w:line="240" w:lineRule="auto"/>
              <w:rPr>
                <w:ins w:id="171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18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AX94590370</w:t>
              </w:r>
            </w:ins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19" w:author="VIJAY" w:date="2022-08-20T14:27:00Z">
              <w:tcPr>
                <w:tcW w:w="1216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87C67B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72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21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3D</w:t>
              </w:r>
            </w:ins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22" w:author="VIJAY" w:date="2022-08-20T14:27:00Z">
              <w:tcPr>
                <w:tcW w:w="960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D62F42" w14:textId="77777777" w:rsidR="006479DF" w:rsidRPr="005F5F7D" w:rsidRDefault="006479DF" w:rsidP="006479DF">
            <w:pPr>
              <w:spacing w:after="0" w:line="240" w:lineRule="auto"/>
              <w:rPr>
                <w:ins w:id="172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24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4.91E+08</w:t>
              </w:r>
            </w:ins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25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DFB0E6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72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27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BLINK</w:t>
              </w:r>
            </w:ins>
          </w:p>
        </w:tc>
      </w:tr>
      <w:tr w:rsidR="006479DF" w:rsidRPr="005F5F7D" w14:paraId="78270C4E" w14:textId="77777777" w:rsidTr="006479DF">
        <w:trPr>
          <w:trHeight w:val="300"/>
          <w:ins w:id="1728" w:author="VIJAY" w:date="2022-08-20T14:27:00Z"/>
          <w:trPrChange w:id="1729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30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77C988E" w14:textId="77777777" w:rsidR="006479DF" w:rsidRPr="005F5F7D" w:rsidRDefault="006479DF" w:rsidP="006479DF">
            <w:pPr>
              <w:spacing w:after="0" w:line="240" w:lineRule="auto"/>
              <w:rPr>
                <w:ins w:id="1731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32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1F5214E" w14:textId="77777777" w:rsidR="006479DF" w:rsidRPr="005F5F7D" w:rsidRDefault="006479DF" w:rsidP="006479DF">
            <w:pPr>
              <w:spacing w:after="0" w:line="240" w:lineRule="auto"/>
              <w:rPr>
                <w:ins w:id="1733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34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440B7D22" w14:textId="77777777" w:rsidR="006479DF" w:rsidRPr="005F5F7D" w:rsidRDefault="006479DF" w:rsidP="006479DF">
            <w:pPr>
              <w:spacing w:after="0" w:line="240" w:lineRule="auto"/>
              <w:rPr>
                <w:ins w:id="1735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36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7CC6C5A" w14:textId="77777777" w:rsidR="006479DF" w:rsidRPr="005F5F7D" w:rsidRDefault="006479DF" w:rsidP="006479DF">
            <w:pPr>
              <w:spacing w:after="0" w:line="240" w:lineRule="auto"/>
              <w:rPr>
                <w:ins w:id="1737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38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657ADB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739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40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FARM CPU</w:t>
              </w:r>
            </w:ins>
          </w:p>
        </w:tc>
      </w:tr>
      <w:tr w:rsidR="006479DF" w:rsidRPr="005F5F7D" w14:paraId="3744DD77" w14:textId="77777777" w:rsidTr="006479DF">
        <w:trPr>
          <w:trHeight w:val="300"/>
          <w:ins w:id="1741" w:author="VIJAY" w:date="2022-08-20T14:27:00Z"/>
          <w:trPrChange w:id="1742" w:author="VIJAY" w:date="2022-08-20T14:27:00Z">
            <w:trPr>
              <w:trHeight w:val="300"/>
            </w:trPr>
          </w:trPrChange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43" w:author="VIJAY" w:date="2022-08-20T14:27:00Z">
              <w:tcPr>
                <w:tcW w:w="162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D1009FE" w14:textId="77777777" w:rsidR="006479DF" w:rsidRPr="005F5F7D" w:rsidRDefault="006479DF" w:rsidP="006479DF">
            <w:pPr>
              <w:spacing w:after="0" w:line="240" w:lineRule="auto"/>
              <w:rPr>
                <w:ins w:id="1744" w:author="VIJAY" w:date="2022-08-20T14:27:00Z"/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45" w:author="VIJAY" w:date="2022-08-20T14:27:00Z">
              <w:tcPr>
                <w:tcW w:w="12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3B5C2047" w14:textId="77777777" w:rsidR="006479DF" w:rsidRPr="005F5F7D" w:rsidRDefault="006479DF" w:rsidP="006479DF">
            <w:pPr>
              <w:spacing w:after="0" w:line="240" w:lineRule="auto"/>
              <w:rPr>
                <w:ins w:id="1746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47" w:author="VIJAY" w:date="2022-08-20T14:27:00Z">
              <w:tcPr>
                <w:tcW w:w="1216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584F16D0" w14:textId="77777777" w:rsidR="006479DF" w:rsidRPr="005F5F7D" w:rsidRDefault="006479DF" w:rsidP="006479DF">
            <w:pPr>
              <w:spacing w:after="0" w:line="240" w:lineRule="auto"/>
              <w:rPr>
                <w:ins w:id="1748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1749" w:author="VIJAY" w:date="2022-08-20T14:27:00Z">
              <w:tcPr>
                <w:tcW w:w="960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6D2B0D4A" w14:textId="77777777" w:rsidR="006479DF" w:rsidRPr="005F5F7D" w:rsidRDefault="006479DF" w:rsidP="006479DF">
            <w:pPr>
              <w:spacing w:after="0" w:line="240" w:lineRule="auto"/>
              <w:rPr>
                <w:ins w:id="1750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51" w:author="VIJAY" w:date="2022-08-20T14:27:00Z">
              <w:tcPr>
                <w:tcW w:w="113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A9C705" w14:textId="77777777" w:rsidR="006479DF" w:rsidRPr="005F5F7D" w:rsidRDefault="006479DF" w:rsidP="006479DF">
            <w:pPr>
              <w:spacing w:after="0" w:line="240" w:lineRule="auto"/>
              <w:jc w:val="center"/>
              <w:rPr>
                <w:ins w:id="1752" w:author="VIJAY" w:date="2022-08-20T14:27:00Z"/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ins w:id="1753" w:author="VIJAY" w:date="2022-08-20T14:27:00Z">
              <w:r w:rsidRPr="005F5F7D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t>MLM</w:t>
              </w:r>
            </w:ins>
          </w:p>
        </w:tc>
      </w:tr>
    </w:tbl>
    <w:p w14:paraId="1154BB76" w14:textId="77777777" w:rsidR="006479DF" w:rsidRPr="005F5F7D" w:rsidRDefault="006479DF" w:rsidP="006479DF">
      <w:pPr>
        <w:spacing w:line="360" w:lineRule="auto"/>
        <w:ind w:left="-284"/>
        <w:jc w:val="both"/>
        <w:rPr>
          <w:ins w:id="1754" w:author="VIJAY" w:date="2022-08-20T14:24:00Z"/>
          <w:rFonts w:ascii="Times New Roman" w:hAnsi="Times New Roman" w:cs="Times New Roman"/>
          <w:sz w:val="24"/>
          <w:szCs w:val="24"/>
        </w:rPr>
      </w:pPr>
    </w:p>
    <w:p w14:paraId="2CB956FD" w14:textId="528B54C9" w:rsidR="00F014E8" w:rsidRDefault="005F5F7D">
      <w:pPr>
        <w:rPr>
          <w:ins w:id="1755" w:author="Admin" w:date="2022-08-21T18:17:00Z"/>
          <w:rFonts w:ascii="Times New Roman" w:hAnsi="Times New Roman" w:cs="Times New Roman"/>
          <w:bCs/>
          <w:sz w:val="24"/>
          <w:szCs w:val="24"/>
        </w:rPr>
      </w:pPr>
      <w:ins w:id="1756" w:author="Admin" w:date="2022-08-21T18:16:00Z">
        <w:r w:rsidRPr="005F5F7D">
          <w:rPr>
            <w:rFonts w:ascii="Times New Roman" w:hAnsi="Times New Roman" w:cs="Times New Roman"/>
            <w:b/>
            <w:sz w:val="24"/>
            <w:szCs w:val="24"/>
            <w:rPrChange w:id="1757" w:author="Admin" w:date="2022-08-21T18:16:00Z">
              <w:rPr>
                <w:b/>
                <w:sz w:val="24"/>
                <w:szCs w:val="24"/>
              </w:rPr>
            </w:rPrChange>
          </w:rPr>
          <w:t xml:space="preserve">Supplementary Table 5: </w:t>
        </w:r>
        <w:r w:rsidRPr="005F5F7D">
          <w:rPr>
            <w:rFonts w:ascii="Times New Roman" w:hAnsi="Times New Roman" w:cs="Times New Roman"/>
            <w:bCs/>
            <w:sz w:val="24"/>
            <w:szCs w:val="24"/>
            <w:rPrChange w:id="1758" w:author="Admin" w:date="2022-08-21T18:16:00Z">
              <w:rPr>
                <w:bCs/>
                <w:sz w:val="24"/>
                <w:szCs w:val="24"/>
              </w:rPr>
            </w:rPrChange>
          </w:rPr>
          <w:t xml:space="preserve">Analysis of Variance for the traits under non-limiting </w:t>
        </w:r>
        <w:r w:rsidRPr="005F5F7D">
          <w:rPr>
            <w:rFonts w:ascii="Times New Roman" w:hAnsi="Times New Roman" w:cs="Times New Roman"/>
            <w:bCs/>
            <w:rPrChange w:id="1759" w:author="Admin" w:date="2022-08-21T18:16:00Z">
              <w:rPr>
                <w:bCs/>
              </w:rPr>
            </w:rPrChange>
          </w:rPr>
          <w:t xml:space="preserve">(5A) </w:t>
        </w:r>
        <w:r w:rsidRPr="005F5F7D">
          <w:rPr>
            <w:rFonts w:ascii="Times New Roman" w:hAnsi="Times New Roman" w:cs="Times New Roman"/>
            <w:bCs/>
            <w:sz w:val="24"/>
            <w:szCs w:val="24"/>
            <w:rPrChange w:id="1760" w:author="Admin" w:date="2022-08-21T18:16:00Z">
              <w:rPr>
                <w:bCs/>
                <w:sz w:val="24"/>
                <w:szCs w:val="24"/>
              </w:rPr>
            </w:rPrChange>
          </w:rPr>
          <w:t>and</w:t>
        </w:r>
        <w:r w:rsidRPr="005F5F7D">
          <w:rPr>
            <w:rFonts w:ascii="Times New Roman" w:hAnsi="Times New Roman" w:cs="Times New Roman"/>
            <w:bCs/>
            <w:rPrChange w:id="1761" w:author="Admin" w:date="2022-08-21T18:16:00Z">
              <w:rPr>
                <w:bCs/>
              </w:rPr>
            </w:rPrChange>
          </w:rPr>
          <w:t xml:space="preserve"> (5B)</w:t>
        </w:r>
        <w:r w:rsidRPr="005F5F7D">
          <w:rPr>
            <w:rFonts w:ascii="Times New Roman" w:hAnsi="Times New Roman" w:cs="Times New Roman"/>
            <w:b/>
            <w:sz w:val="24"/>
            <w:szCs w:val="24"/>
            <w:rPrChange w:id="1762" w:author="Admin" w:date="2022-08-21T18:16:00Z">
              <w:rPr>
                <w:b/>
                <w:sz w:val="24"/>
                <w:szCs w:val="24"/>
              </w:rPr>
            </w:rPrChange>
          </w:rPr>
          <w:t xml:space="preserve"> </w:t>
        </w:r>
        <w:r w:rsidRPr="005F5F7D">
          <w:rPr>
            <w:rFonts w:ascii="Times New Roman" w:hAnsi="Times New Roman" w:cs="Times New Roman"/>
            <w:bCs/>
            <w:sz w:val="24"/>
            <w:szCs w:val="24"/>
            <w:rPrChange w:id="1763" w:author="Admin" w:date="2022-08-21T18:16:00Z">
              <w:rPr>
                <w:bCs/>
                <w:sz w:val="24"/>
                <w:szCs w:val="24"/>
              </w:rPr>
            </w:rPrChange>
          </w:rPr>
          <w:t>limiting phosphorus</w:t>
        </w:r>
      </w:ins>
    </w:p>
    <w:p w14:paraId="464077B0" w14:textId="6CBDEDE7" w:rsidR="005F5F7D" w:rsidRDefault="005F5F7D">
      <w:pPr>
        <w:rPr>
          <w:ins w:id="1764" w:author="Admin" w:date="2022-08-21T18:17:00Z"/>
          <w:rFonts w:ascii="Times New Roman" w:hAnsi="Times New Roman" w:cs="Times New Roman"/>
        </w:rPr>
      </w:pPr>
      <w:ins w:id="1765" w:author="Admin" w:date="2022-08-21T18:17:00Z">
        <w:r>
          <w:rPr>
            <w:rFonts w:ascii="Times New Roman" w:hAnsi="Times New Roman" w:cs="Times New Roman"/>
          </w:rPr>
          <w:t>5A</w:t>
        </w:r>
      </w:ins>
    </w:p>
    <w:tbl>
      <w:tblPr>
        <w:tblW w:w="5382" w:type="dxa"/>
        <w:tblLook w:val="04A0" w:firstRow="1" w:lastRow="0" w:firstColumn="1" w:lastColumn="0" w:noHBand="0" w:noVBand="1"/>
        <w:tblPrChange w:id="1766" w:author="Admin" w:date="2022-08-21T18:17:00Z">
          <w:tblPr>
            <w:tblW w:w="5040" w:type="dxa"/>
            <w:tblLook w:val="04A0" w:firstRow="1" w:lastRow="0" w:firstColumn="1" w:lastColumn="0" w:noHBand="0" w:noVBand="1"/>
          </w:tblPr>
        </w:tblPrChange>
      </w:tblPr>
      <w:tblGrid>
        <w:gridCol w:w="2100"/>
        <w:gridCol w:w="1203"/>
        <w:gridCol w:w="996"/>
        <w:gridCol w:w="1083"/>
        <w:tblGridChange w:id="1767">
          <w:tblGrid>
            <w:gridCol w:w="2100"/>
            <w:gridCol w:w="1203"/>
            <w:gridCol w:w="996"/>
            <w:gridCol w:w="960"/>
          </w:tblGrid>
        </w:tblGridChange>
      </w:tblGrid>
      <w:tr w:rsidR="005F5F7D" w:rsidRPr="005F5F7D" w14:paraId="48A8B723" w14:textId="77777777" w:rsidTr="005F5F7D">
        <w:trPr>
          <w:trHeight w:val="315"/>
          <w:ins w:id="1768" w:author="Admin" w:date="2022-08-21T18:17:00Z"/>
          <w:trPrChange w:id="1769" w:author="Admin" w:date="2022-08-21T18:17:00Z">
            <w:trPr>
              <w:trHeight w:val="315"/>
            </w:trPr>
          </w:trPrChange>
        </w:trPr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70" w:author="Admin" w:date="2022-08-21T18:17:00Z">
              <w:tcPr>
                <w:tcW w:w="2100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82D55C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771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772" w:author="Admin" w:date="2022-08-21T18:17:00Z">
                  <w:rPr>
                    <w:ins w:id="1773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774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775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 Source of Variation</w:t>
              </w:r>
            </w:ins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76" w:author="Admin" w:date="2022-08-21T18:17:00Z">
              <w:tcPr>
                <w:tcW w:w="198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3FE922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777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778" w:author="Admin" w:date="2022-08-21T18:17:00Z">
                  <w:rPr>
                    <w:ins w:id="1779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780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781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MSS</w:t>
              </w:r>
            </w:ins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82" w:author="Admin" w:date="2022-08-21T18:17:00Z">
              <w:tcPr>
                <w:tcW w:w="960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DFBED4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783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784" w:author="Admin" w:date="2022-08-21T18:17:00Z">
                  <w:rPr>
                    <w:ins w:id="1785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786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787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 xml:space="preserve">P value </w:t>
              </w:r>
            </w:ins>
          </w:p>
        </w:tc>
      </w:tr>
      <w:tr w:rsidR="005F5F7D" w:rsidRPr="005F5F7D" w14:paraId="23DF2CED" w14:textId="77777777" w:rsidTr="005F5F7D">
        <w:trPr>
          <w:trHeight w:val="315"/>
          <w:ins w:id="1788" w:author="Admin" w:date="2022-08-21T18:17:00Z"/>
          <w:trPrChange w:id="1789" w:author="Admin" w:date="2022-08-21T18:17:00Z">
            <w:trPr>
              <w:trHeight w:val="315"/>
            </w:trPr>
          </w:trPrChange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790" w:author="Admin" w:date="2022-08-21T18:17:00Z">
              <w:tcPr>
                <w:tcW w:w="2100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0B8697AE" w14:textId="77777777" w:rsidR="005F5F7D" w:rsidRPr="005F5F7D" w:rsidRDefault="005F5F7D" w:rsidP="005F5F7D">
            <w:pPr>
              <w:spacing w:after="0" w:line="240" w:lineRule="auto"/>
              <w:rPr>
                <w:ins w:id="1791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92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759925" w14:textId="77777777" w:rsidR="005F5F7D" w:rsidRPr="005F5F7D" w:rsidRDefault="005F5F7D" w:rsidP="005F5F7D">
            <w:pPr>
              <w:spacing w:after="0" w:line="240" w:lineRule="auto"/>
              <w:rPr>
                <w:ins w:id="1793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794" w:author="Admin" w:date="2022-08-21T18:17:00Z">
                  <w:rPr>
                    <w:ins w:id="1795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796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797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Genotype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98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80FD5A" w14:textId="77777777" w:rsidR="005F5F7D" w:rsidRPr="005F5F7D" w:rsidRDefault="005F5F7D" w:rsidP="005F5F7D">
            <w:pPr>
              <w:spacing w:after="0" w:line="240" w:lineRule="auto"/>
              <w:rPr>
                <w:ins w:id="1799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800" w:author="Admin" w:date="2022-08-21T18:17:00Z">
                  <w:rPr>
                    <w:ins w:id="1801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802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803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Error</w:t>
              </w:r>
            </w:ins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804" w:author="Admin" w:date="2022-08-21T18:17:00Z">
              <w:tcPr>
                <w:tcW w:w="960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14:paraId="2E844887" w14:textId="77777777" w:rsidR="005F5F7D" w:rsidRPr="005F5F7D" w:rsidRDefault="005F5F7D" w:rsidP="005F5F7D">
            <w:pPr>
              <w:spacing w:after="0" w:line="240" w:lineRule="auto"/>
              <w:rPr>
                <w:ins w:id="1805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</w:tr>
      <w:tr w:rsidR="005F5F7D" w:rsidRPr="005F5F7D" w14:paraId="0A439F50" w14:textId="77777777" w:rsidTr="005F5F7D">
        <w:trPr>
          <w:trHeight w:val="315"/>
          <w:ins w:id="1806" w:author="Admin" w:date="2022-08-21T18:17:00Z"/>
          <w:trPrChange w:id="1807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08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CB3752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09" w:author="Admin" w:date="2022-08-21T18:17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810" w:author="Admin" w:date="2022-08-21T18:17:00Z">
                  <w:rPr>
                    <w:ins w:id="1811" w:author="Admin" w:date="2022-08-21T18:17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812" w:author="Admin" w:date="2022-08-21T18:17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813" w:author="Admin" w:date="2022-08-21T18:17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DF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14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16199B" w14:textId="77777777" w:rsidR="005F5F7D" w:rsidRPr="005F5F7D" w:rsidRDefault="005F5F7D" w:rsidP="005F5F7D">
            <w:pPr>
              <w:spacing w:after="0" w:line="240" w:lineRule="auto"/>
              <w:rPr>
                <w:ins w:id="1815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16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5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17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E140D2" w14:textId="77777777" w:rsidR="005F5F7D" w:rsidRPr="005F5F7D" w:rsidRDefault="005F5F7D" w:rsidP="005F5F7D">
            <w:pPr>
              <w:spacing w:after="0" w:line="240" w:lineRule="auto"/>
              <w:rPr>
                <w:ins w:id="1818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19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316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20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80BF9B" w14:textId="77777777" w:rsidR="005F5F7D" w:rsidRPr="005F5F7D" w:rsidRDefault="005F5F7D" w:rsidP="005F5F7D">
            <w:pPr>
              <w:spacing w:after="0" w:line="240" w:lineRule="auto"/>
              <w:rPr>
                <w:ins w:id="1821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22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 </w:t>
              </w:r>
            </w:ins>
          </w:p>
        </w:tc>
      </w:tr>
      <w:tr w:rsidR="005F5F7D" w:rsidRPr="005F5F7D" w14:paraId="27E21868" w14:textId="77777777" w:rsidTr="005F5F7D">
        <w:trPr>
          <w:trHeight w:val="315"/>
          <w:ins w:id="1823" w:author="Admin" w:date="2022-08-21T18:17:00Z"/>
          <w:trPrChange w:id="1824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25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43793B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26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27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LA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28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8EBCFA" w14:textId="77777777" w:rsidR="005F5F7D" w:rsidRPr="005F5F7D" w:rsidRDefault="005F5F7D" w:rsidP="005F5F7D">
            <w:pPr>
              <w:spacing w:after="0" w:line="240" w:lineRule="auto"/>
              <w:rPr>
                <w:ins w:id="1829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30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72.71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31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F495EB" w14:textId="77777777" w:rsidR="005F5F7D" w:rsidRPr="005F5F7D" w:rsidRDefault="005F5F7D" w:rsidP="005F5F7D">
            <w:pPr>
              <w:spacing w:after="0" w:line="240" w:lineRule="auto"/>
              <w:rPr>
                <w:ins w:id="1832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33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4.6861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34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281CB5" w14:textId="77777777" w:rsidR="005F5F7D" w:rsidRPr="005F5F7D" w:rsidRDefault="005F5F7D" w:rsidP="005F5F7D">
            <w:pPr>
              <w:spacing w:after="0" w:line="240" w:lineRule="auto"/>
              <w:rPr>
                <w:ins w:id="1835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36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3C566331" w14:textId="77777777" w:rsidTr="005F5F7D">
        <w:trPr>
          <w:trHeight w:val="315"/>
          <w:ins w:id="1837" w:author="Admin" w:date="2022-08-21T18:17:00Z"/>
          <w:trPrChange w:id="1838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39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CF20A7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40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ins w:id="1841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Chl</w:t>
              </w:r>
              <w:proofErr w:type="spellEnd"/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42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247C76" w14:textId="77777777" w:rsidR="005F5F7D" w:rsidRPr="005F5F7D" w:rsidRDefault="005F5F7D" w:rsidP="005F5F7D">
            <w:pPr>
              <w:spacing w:after="0" w:line="240" w:lineRule="auto"/>
              <w:rPr>
                <w:ins w:id="1843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44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52.2952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45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C793E2" w14:textId="77777777" w:rsidR="005F5F7D" w:rsidRPr="005F5F7D" w:rsidRDefault="005F5F7D" w:rsidP="005F5F7D">
            <w:pPr>
              <w:spacing w:after="0" w:line="240" w:lineRule="auto"/>
              <w:rPr>
                <w:ins w:id="1846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47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.5136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48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116D9" w14:textId="77777777" w:rsidR="005F5F7D" w:rsidRPr="005F5F7D" w:rsidRDefault="005F5F7D" w:rsidP="005F5F7D">
            <w:pPr>
              <w:spacing w:after="0" w:line="240" w:lineRule="auto"/>
              <w:rPr>
                <w:ins w:id="1849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50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6909ACF8" w14:textId="77777777" w:rsidTr="005F5F7D">
        <w:trPr>
          <w:trHeight w:val="315"/>
          <w:ins w:id="1851" w:author="Admin" w:date="2022-08-21T18:17:00Z"/>
          <w:trPrChange w:id="1852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53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2818E7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54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55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 xml:space="preserve">SDW 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56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504868" w14:textId="77777777" w:rsidR="005F5F7D" w:rsidRPr="005F5F7D" w:rsidRDefault="005F5F7D" w:rsidP="005F5F7D">
            <w:pPr>
              <w:spacing w:after="0" w:line="240" w:lineRule="auto"/>
              <w:rPr>
                <w:ins w:id="1857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58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29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59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F6AC9B" w14:textId="77777777" w:rsidR="005F5F7D" w:rsidRPr="005F5F7D" w:rsidRDefault="005F5F7D" w:rsidP="005F5F7D">
            <w:pPr>
              <w:spacing w:after="0" w:line="240" w:lineRule="auto"/>
              <w:rPr>
                <w:ins w:id="1860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61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62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485C4B" w14:textId="77777777" w:rsidR="005F5F7D" w:rsidRPr="005F5F7D" w:rsidRDefault="005F5F7D" w:rsidP="005F5F7D">
            <w:pPr>
              <w:spacing w:after="0" w:line="240" w:lineRule="auto"/>
              <w:rPr>
                <w:ins w:id="1863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64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6AF03FCF" w14:textId="77777777" w:rsidTr="005F5F7D">
        <w:trPr>
          <w:trHeight w:val="315"/>
          <w:ins w:id="1865" w:author="Admin" w:date="2022-08-21T18:17:00Z"/>
          <w:trPrChange w:id="1866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67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3D8C86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68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69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RSR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70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44AFC5" w14:textId="77777777" w:rsidR="005F5F7D" w:rsidRPr="005F5F7D" w:rsidRDefault="005F5F7D" w:rsidP="005F5F7D">
            <w:pPr>
              <w:spacing w:after="0" w:line="240" w:lineRule="auto"/>
              <w:rPr>
                <w:ins w:id="1871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72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781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73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17F028" w14:textId="77777777" w:rsidR="005F5F7D" w:rsidRPr="005F5F7D" w:rsidRDefault="005F5F7D" w:rsidP="005F5F7D">
            <w:pPr>
              <w:spacing w:after="0" w:line="240" w:lineRule="auto"/>
              <w:rPr>
                <w:ins w:id="1874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75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08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76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651556" w14:textId="77777777" w:rsidR="005F5F7D" w:rsidRPr="005F5F7D" w:rsidRDefault="005F5F7D" w:rsidP="005F5F7D">
            <w:pPr>
              <w:spacing w:after="0" w:line="240" w:lineRule="auto"/>
              <w:rPr>
                <w:ins w:id="1877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78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6F7784A6" w14:textId="77777777" w:rsidTr="005F5F7D">
        <w:trPr>
          <w:trHeight w:val="315"/>
          <w:ins w:id="1879" w:author="Admin" w:date="2022-08-21T18:17:00Z"/>
          <w:trPrChange w:id="1880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81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CCD18D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82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83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DW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84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8FD0AF" w14:textId="77777777" w:rsidR="005F5F7D" w:rsidRPr="005F5F7D" w:rsidRDefault="005F5F7D" w:rsidP="005F5F7D">
            <w:pPr>
              <w:spacing w:after="0" w:line="240" w:lineRule="auto"/>
              <w:rPr>
                <w:ins w:id="1885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86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6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87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45A7D6" w14:textId="77777777" w:rsidR="005F5F7D" w:rsidRPr="005F5F7D" w:rsidRDefault="005F5F7D" w:rsidP="005F5F7D">
            <w:pPr>
              <w:spacing w:after="0" w:line="240" w:lineRule="auto"/>
              <w:rPr>
                <w:ins w:id="1888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89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01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90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44838C" w14:textId="77777777" w:rsidR="005F5F7D" w:rsidRPr="005F5F7D" w:rsidRDefault="005F5F7D" w:rsidP="005F5F7D">
            <w:pPr>
              <w:spacing w:after="0" w:line="240" w:lineRule="auto"/>
              <w:rPr>
                <w:ins w:id="1891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92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18FD75C5" w14:textId="77777777" w:rsidTr="005F5F7D">
        <w:trPr>
          <w:trHeight w:val="315"/>
          <w:ins w:id="1893" w:author="Admin" w:date="2022-08-21T18:17:00Z"/>
          <w:trPrChange w:id="1894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95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28B8A2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896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897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PC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98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400115" w14:textId="77777777" w:rsidR="005F5F7D" w:rsidRPr="005F5F7D" w:rsidRDefault="005F5F7D" w:rsidP="005F5F7D">
            <w:pPr>
              <w:spacing w:after="0" w:line="240" w:lineRule="auto"/>
              <w:rPr>
                <w:ins w:id="1899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00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685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01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76617D" w14:textId="77777777" w:rsidR="005F5F7D" w:rsidRPr="005F5F7D" w:rsidRDefault="005F5F7D" w:rsidP="005F5F7D">
            <w:pPr>
              <w:spacing w:after="0" w:line="240" w:lineRule="auto"/>
              <w:rPr>
                <w:ins w:id="1902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03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35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04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86D09A" w14:textId="77777777" w:rsidR="005F5F7D" w:rsidRPr="005F5F7D" w:rsidRDefault="005F5F7D" w:rsidP="005F5F7D">
            <w:pPr>
              <w:spacing w:after="0" w:line="240" w:lineRule="auto"/>
              <w:rPr>
                <w:ins w:id="1905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06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6D490D18" w14:textId="77777777" w:rsidTr="005F5F7D">
        <w:trPr>
          <w:trHeight w:val="315"/>
          <w:ins w:id="1907" w:author="Admin" w:date="2022-08-21T18:17:00Z"/>
          <w:trPrChange w:id="1908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09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9BC787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10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11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PU</w:t>
              </w:r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12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427264" w14:textId="77777777" w:rsidR="005F5F7D" w:rsidRPr="005F5F7D" w:rsidRDefault="005F5F7D" w:rsidP="005F5F7D">
            <w:pPr>
              <w:spacing w:after="0" w:line="240" w:lineRule="auto"/>
              <w:rPr>
                <w:ins w:id="1913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14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375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15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2B32D5" w14:textId="77777777" w:rsidR="005F5F7D" w:rsidRPr="005F5F7D" w:rsidRDefault="005F5F7D" w:rsidP="005F5F7D">
            <w:pPr>
              <w:spacing w:after="0" w:line="240" w:lineRule="auto"/>
              <w:rPr>
                <w:ins w:id="1916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17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03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18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49DA50" w14:textId="77777777" w:rsidR="005F5F7D" w:rsidRPr="005F5F7D" w:rsidRDefault="005F5F7D" w:rsidP="005F5F7D">
            <w:pPr>
              <w:spacing w:after="0" w:line="240" w:lineRule="auto"/>
              <w:rPr>
                <w:ins w:id="1919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20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3D7C1A07" w14:textId="77777777" w:rsidTr="005F5F7D">
        <w:trPr>
          <w:trHeight w:val="315"/>
          <w:ins w:id="1921" w:author="Admin" w:date="2022-08-21T18:17:00Z"/>
          <w:trPrChange w:id="1922" w:author="Admin" w:date="2022-08-21T18:17:00Z">
            <w:trPr>
              <w:trHeight w:val="315"/>
            </w:trPr>
          </w:trPrChange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23" w:author="Admin" w:date="2022-08-21T18:17:00Z">
              <w:tcPr>
                <w:tcW w:w="21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885059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24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ins w:id="1925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PUtE</w:t>
              </w:r>
              <w:proofErr w:type="spellEnd"/>
            </w:ins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26" w:author="Admin" w:date="2022-08-21T18:17:00Z">
              <w:tcPr>
                <w:tcW w:w="10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7F3F45" w14:textId="77777777" w:rsidR="005F5F7D" w:rsidRPr="005F5F7D" w:rsidRDefault="005F5F7D" w:rsidP="005F5F7D">
            <w:pPr>
              <w:spacing w:after="0" w:line="240" w:lineRule="auto"/>
              <w:rPr>
                <w:ins w:id="1927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28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3204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29" w:author="Admin" w:date="2022-08-21T18:17:00Z">
              <w:tcPr>
                <w:tcW w:w="90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AB2B35" w14:textId="77777777" w:rsidR="005F5F7D" w:rsidRPr="005F5F7D" w:rsidRDefault="005F5F7D" w:rsidP="005F5F7D">
            <w:pPr>
              <w:spacing w:after="0" w:line="240" w:lineRule="auto"/>
              <w:rPr>
                <w:ins w:id="1930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31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3</w:t>
              </w:r>
            </w:ins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32" w:author="Admin" w:date="2022-08-21T18:17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A574BC" w14:textId="77777777" w:rsidR="005F5F7D" w:rsidRPr="005F5F7D" w:rsidRDefault="005F5F7D" w:rsidP="005F5F7D">
            <w:pPr>
              <w:spacing w:after="0" w:line="240" w:lineRule="auto"/>
              <w:rPr>
                <w:ins w:id="1933" w:author="Admin" w:date="2022-08-21T18:1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34" w:author="Admin" w:date="2022-08-21T18:17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</w:tbl>
    <w:p w14:paraId="4D5CB5D9" w14:textId="5CFF4E31" w:rsidR="005F5F7D" w:rsidRDefault="005F5F7D">
      <w:pPr>
        <w:rPr>
          <w:ins w:id="1935" w:author="Admin" w:date="2022-08-21T18:17:00Z"/>
          <w:rFonts w:ascii="Times New Roman" w:hAnsi="Times New Roman" w:cs="Times New Roman"/>
        </w:rPr>
      </w:pPr>
    </w:p>
    <w:p w14:paraId="49678ADD" w14:textId="1A789867" w:rsidR="005F5F7D" w:rsidRDefault="005F5F7D">
      <w:pPr>
        <w:rPr>
          <w:ins w:id="1936" w:author="Admin" w:date="2022-08-21T18:17:00Z"/>
          <w:rFonts w:ascii="Times New Roman" w:hAnsi="Times New Roman" w:cs="Times New Roman"/>
        </w:rPr>
      </w:pPr>
      <w:ins w:id="1937" w:author="Admin" w:date="2022-08-21T18:17:00Z">
        <w:r>
          <w:rPr>
            <w:rFonts w:ascii="Times New Roman" w:hAnsi="Times New Roman" w:cs="Times New Roman"/>
          </w:rPr>
          <w:t>5B</w:t>
        </w:r>
      </w:ins>
    </w:p>
    <w:tbl>
      <w:tblPr>
        <w:tblW w:w="4880" w:type="dxa"/>
        <w:tblLook w:val="04A0" w:firstRow="1" w:lastRow="0" w:firstColumn="1" w:lastColumn="0" w:noHBand="0" w:noVBand="1"/>
      </w:tblPr>
      <w:tblGrid>
        <w:gridCol w:w="2000"/>
        <w:gridCol w:w="1203"/>
        <w:gridCol w:w="996"/>
        <w:gridCol w:w="960"/>
      </w:tblGrid>
      <w:tr w:rsidR="005F5F7D" w:rsidRPr="005F5F7D" w14:paraId="3777A067" w14:textId="77777777" w:rsidTr="005F5F7D">
        <w:trPr>
          <w:trHeight w:val="315"/>
          <w:ins w:id="1938" w:author="Admin" w:date="2022-08-21T18:18:00Z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A793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39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40" w:author="Admin" w:date="2022-08-21T18:18:00Z">
                  <w:rPr>
                    <w:ins w:id="1941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42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43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 Source of Variation</w:t>
              </w:r>
            </w:ins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93E3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44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45" w:author="Admin" w:date="2022-08-21T18:18:00Z">
                  <w:rPr>
                    <w:ins w:id="1946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47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48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MSS</w:t>
              </w:r>
            </w:ins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2B00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49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50" w:author="Admin" w:date="2022-08-21T18:18:00Z">
                  <w:rPr>
                    <w:ins w:id="1951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52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53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 xml:space="preserve">P value </w:t>
              </w:r>
            </w:ins>
          </w:p>
        </w:tc>
      </w:tr>
      <w:tr w:rsidR="005F5F7D" w:rsidRPr="005F5F7D" w14:paraId="09D40651" w14:textId="77777777" w:rsidTr="005F5F7D">
        <w:trPr>
          <w:trHeight w:val="315"/>
          <w:ins w:id="1954" w:author="Admin" w:date="2022-08-21T18:18:00Z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5D92" w14:textId="77777777" w:rsidR="005F5F7D" w:rsidRPr="005F5F7D" w:rsidRDefault="005F5F7D" w:rsidP="005F5F7D">
            <w:pPr>
              <w:spacing w:after="0" w:line="240" w:lineRule="auto"/>
              <w:rPr>
                <w:ins w:id="1955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6ED2" w14:textId="77777777" w:rsidR="005F5F7D" w:rsidRPr="005F5F7D" w:rsidRDefault="005F5F7D" w:rsidP="005F5F7D">
            <w:pPr>
              <w:spacing w:after="0" w:line="240" w:lineRule="auto"/>
              <w:rPr>
                <w:ins w:id="1956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57" w:author="Admin" w:date="2022-08-21T18:18:00Z">
                  <w:rPr>
                    <w:ins w:id="1958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59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60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Genotype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64C1" w14:textId="77777777" w:rsidR="005F5F7D" w:rsidRPr="005F5F7D" w:rsidRDefault="005F5F7D" w:rsidP="005F5F7D">
            <w:pPr>
              <w:spacing w:after="0" w:line="240" w:lineRule="auto"/>
              <w:rPr>
                <w:ins w:id="1961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62" w:author="Admin" w:date="2022-08-21T18:18:00Z">
                  <w:rPr>
                    <w:ins w:id="1963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64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65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Error</w:t>
              </w:r>
            </w:ins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1142" w14:textId="77777777" w:rsidR="005F5F7D" w:rsidRPr="005F5F7D" w:rsidRDefault="005F5F7D" w:rsidP="005F5F7D">
            <w:pPr>
              <w:spacing w:after="0" w:line="240" w:lineRule="auto"/>
              <w:rPr>
                <w:ins w:id="1966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</w:tr>
      <w:tr w:rsidR="005F5F7D" w:rsidRPr="005F5F7D" w14:paraId="0CA5BF29" w14:textId="77777777" w:rsidTr="005F5F7D">
        <w:trPr>
          <w:trHeight w:val="315"/>
          <w:ins w:id="1967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623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68" w:author="Admin" w:date="2022-08-21T18:1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  <w:rPrChange w:id="1969" w:author="Admin" w:date="2022-08-21T18:18:00Z">
                  <w:rPr>
                    <w:ins w:id="1970" w:author="Admin" w:date="2022-08-21T18:18:00Z"/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IN" w:bidi="hi-IN"/>
                  </w:rPr>
                </w:rPrChange>
              </w:rPr>
            </w:pPr>
            <w:ins w:id="1971" w:author="Admin" w:date="2022-08-21T18:18:00Z">
              <w:r w:rsidRPr="005F5F7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IN" w:bidi="hi-IN"/>
                  <w:rPrChange w:id="1972" w:author="Admin" w:date="2022-08-21T18:18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 w:bidi="hi-IN"/>
                    </w:rPr>
                  </w:rPrChange>
                </w:rPr>
                <w:t>DF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5D8" w14:textId="77777777" w:rsidR="005F5F7D" w:rsidRPr="005F5F7D" w:rsidRDefault="005F5F7D" w:rsidP="005F5F7D">
            <w:pPr>
              <w:spacing w:after="0" w:line="240" w:lineRule="auto"/>
              <w:rPr>
                <w:ins w:id="1973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74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57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1419" w14:textId="77777777" w:rsidR="005F5F7D" w:rsidRPr="005F5F7D" w:rsidRDefault="005F5F7D" w:rsidP="005F5F7D">
            <w:pPr>
              <w:spacing w:after="0" w:line="240" w:lineRule="auto"/>
              <w:rPr>
                <w:ins w:id="1975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76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316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DAC0" w14:textId="77777777" w:rsidR="005F5F7D" w:rsidRPr="005F5F7D" w:rsidRDefault="005F5F7D" w:rsidP="005F5F7D">
            <w:pPr>
              <w:spacing w:after="0" w:line="240" w:lineRule="auto"/>
              <w:rPr>
                <w:ins w:id="1977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78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 </w:t>
              </w:r>
            </w:ins>
          </w:p>
        </w:tc>
      </w:tr>
      <w:tr w:rsidR="005F5F7D" w:rsidRPr="005F5F7D" w14:paraId="122796D1" w14:textId="77777777" w:rsidTr="005F5F7D">
        <w:trPr>
          <w:trHeight w:val="315"/>
          <w:ins w:id="1979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3F57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80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81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LA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D655" w14:textId="77777777" w:rsidR="005F5F7D" w:rsidRPr="005F5F7D" w:rsidRDefault="005F5F7D" w:rsidP="005F5F7D">
            <w:pPr>
              <w:spacing w:after="0" w:line="240" w:lineRule="auto"/>
              <w:rPr>
                <w:ins w:id="1982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83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756.49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9AB" w14:textId="77777777" w:rsidR="005F5F7D" w:rsidRPr="005F5F7D" w:rsidRDefault="005F5F7D" w:rsidP="005F5F7D">
            <w:pPr>
              <w:spacing w:after="0" w:line="240" w:lineRule="auto"/>
              <w:rPr>
                <w:ins w:id="1984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85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38.8937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3733" w14:textId="77777777" w:rsidR="005F5F7D" w:rsidRPr="005F5F7D" w:rsidRDefault="005F5F7D" w:rsidP="005F5F7D">
            <w:pPr>
              <w:spacing w:after="0" w:line="240" w:lineRule="auto"/>
              <w:rPr>
                <w:ins w:id="1986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87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29E90F43" w14:textId="77777777" w:rsidTr="005F5F7D">
        <w:trPr>
          <w:trHeight w:val="315"/>
          <w:ins w:id="1988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8A00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89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ins w:id="1990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Chl</w:t>
              </w:r>
              <w:proofErr w:type="spellEnd"/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CCB5" w14:textId="77777777" w:rsidR="005F5F7D" w:rsidRPr="005F5F7D" w:rsidRDefault="005F5F7D" w:rsidP="005F5F7D">
            <w:pPr>
              <w:spacing w:after="0" w:line="240" w:lineRule="auto"/>
              <w:rPr>
                <w:ins w:id="1991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92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33.9234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2A21" w14:textId="77777777" w:rsidR="005F5F7D" w:rsidRPr="005F5F7D" w:rsidRDefault="005F5F7D" w:rsidP="005F5F7D">
            <w:pPr>
              <w:spacing w:after="0" w:line="240" w:lineRule="auto"/>
              <w:rPr>
                <w:ins w:id="1993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94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.3847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D675" w14:textId="77777777" w:rsidR="005F5F7D" w:rsidRPr="005F5F7D" w:rsidRDefault="005F5F7D" w:rsidP="005F5F7D">
            <w:pPr>
              <w:spacing w:after="0" w:line="240" w:lineRule="auto"/>
              <w:rPr>
                <w:ins w:id="1995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96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24F53991" w14:textId="77777777" w:rsidTr="005F5F7D">
        <w:trPr>
          <w:trHeight w:val="315"/>
          <w:ins w:id="1997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3F20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1998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1999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 xml:space="preserve">SDW 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AE5" w14:textId="77777777" w:rsidR="005F5F7D" w:rsidRPr="005F5F7D" w:rsidRDefault="005F5F7D" w:rsidP="005F5F7D">
            <w:pPr>
              <w:spacing w:after="0" w:line="240" w:lineRule="auto"/>
              <w:rPr>
                <w:ins w:id="2000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01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177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2F2A" w14:textId="77777777" w:rsidR="005F5F7D" w:rsidRPr="005F5F7D" w:rsidRDefault="005F5F7D" w:rsidP="005F5F7D">
            <w:pPr>
              <w:spacing w:after="0" w:line="240" w:lineRule="auto"/>
              <w:rPr>
                <w:ins w:id="2002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03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2E5B" w14:textId="77777777" w:rsidR="005F5F7D" w:rsidRPr="005F5F7D" w:rsidRDefault="005F5F7D" w:rsidP="005F5F7D">
            <w:pPr>
              <w:spacing w:after="0" w:line="240" w:lineRule="auto"/>
              <w:rPr>
                <w:ins w:id="2004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05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2C2B128A" w14:textId="77777777" w:rsidTr="005F5F7D">
        <w:trPr>
          <w:trHeight w:val="315"/>
          <w:ins w:id="2006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47B7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2007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08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RSR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21BB" w14:textId="77777777" w:rsidR="005F5F7D" w:rsidRPr="005F5F7D" w:rsidRDefault="005F5F7D" w:rsidP="005F5F7D">
            <w:pPr>
              <w:spacing w:after="0" w:line="240" w:lineRule="auto"/>
              <w:rPr>
                <w:ins w:id="2009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10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67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C49" w14:textId="77777777" w:rsidR="005F5F7D" w:rsidRPr="005F5F7D" w:rsidRDefault="005F5F7D" w:rsidP="005F5F7D">
            <w:pPr>
              <w:spacing w:after="0" w:line="240" w:lineRule="auto"/>
              <w:rPr>
                <w:ins w:id="2011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12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0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060E" w14:textId="77777777" w:rsidR="005F5F7D" w:rsidRPr="005F5F7D" w:rsidRDefault="005F5F7D" w:rsidP="005F5F7D">
            <w:pPr>
              <w:spacing w:after="0" w:line="240" w:lineRule="auto"/>
              <w:rPr>
                <w:ins w:id="2013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14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2EDB4E61" w14:textId="77777777" w:rsidTr="005F5F7D">
        <w:trPr>
          <w:trHeight w:val="315"/>
          <w:ins w:id="2015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0E9B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2016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17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DW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F4F3" w14:textId="77777777" w:rsidR="005F5F7D" w:rsidRPr="005F5F7D" w:rsidRDefault="005F5F7D" w:rsidP="005F5F7D">
            <w:pPr>
              <w:spacing w:after="0" w:line="240" w:lineRule="auto"/>
              <w:rPr>
                <w:ins w:id="2018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19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285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E14D" w14:textId="77777777" w:rsidR="005F5F7D" w:rsidRPr="005F5F7D" w:rsidRDefault="005F5F7D" w:rsidP="005F5F7D">
            <w:pPr>
              <w:spacing w:after="0" w:line="240" w:lineRule="auto"/>
              <w:rPr>
                <w:ins w:id="2020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21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0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0456" w14:textId="77777777" w:rsidR="005F5F7D" w:rsidRPr="005F5F7D" w:rsidRDefault="005F5F7D" w:rsidP="005F5F7D">
            <w:pPr>
              <w:spacing w:after="0" w:line="240" w:lineRule="auto"/>
              <w:rPr>
                <w:ins w:id="2022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23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7BCA0203" w14:textId="77777777" w:rsidTr="005F5F7D">
        <w:trPr>
          <w:trHeight w:val="315"/>
          <w:ins w:id="2024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B1BC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2025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26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lastRenderedPageBreak/>
                <w:t>TPC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529C" w14:textId="77777777" w:rsidR="005F5F7D" w:rsidRPr="005F5F7D" w:rsidRDefault="005F5F7D" w:rsidP="005F5F7D">
            <w:pPr>
              <w:spacing w:after="0" w:line="240" w:lineRule="auto"/>
              <w:rPr>
                <w:ins w:id="2027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28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4.8062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184A" w14:textId="77777777" w:rsidR="005F5F7D" w:rsidRPr="005F5F7D" w:rsidRDefault="005F5F7D" w:rsidP="005F5F7D">
            <w:pPr>
              <w:spacing w:after="0" w:line="240" w:lineRule="auto"/>
              <w:rPr>
                <w:ins w:id="2029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30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16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C51E" w14:textId="77777777" w:rsidR="005F5F7D" w:rsidRPr="005F5F7D" w:rsidRDefault="005F5F7D" w:rsidP="005F5F7D">
            <w:pPr>
              <w:spacing w:after="0" w:line="240" w:lineRule="auto"/>
              <w:rPr>
                <w:ins w:id="2031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32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426B7312" w14:textId="77777777" w:rsidTr="005F5F7D">
        <w:trPr>
          <w:trHeight w:val="315"/>
          <w:ins w:id="2033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1F6F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2034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35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TPU</w:t>
              </w:r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9FFE" w14:textId="77777777" w:rsidR="005F5F7D" w:rsidRPr="005F5F7D" w:rsidRDefault="005F5F7D" w:rsidP="005F5F7D">
            <w:pPr>
              <w:spacing w:after="0" w:line="240" w:lineRule="auto"/>
              <w:rPr>
                <w:ins w:id="2036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37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1.8052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B5BB" w14:textId="77777777" w:rsidR="005F5F7D" w:rsidRPr="005F5F7D" w:rsidRDefault="005F5F7D" w:rsidP="005F5F7D">
            <w:pPr>
              <w:spacing w:after="0" w:line="240" w:lineRule="auto"/>
              <w:rPr>
                <w:ins w:id="2038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39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3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9455" w14:textId="77777777" w:rsidR="005F5F7D" w:rsidRPr="005F5F7D" w:rsidRDefault="005F5F7D" w:rsidP="005F5F7D">
            <w:pPr>
              <w:spacing w:after="0" w:line="240" w:lineRule="auto"/>
              <w:rPr>
                <w:ins w:id="2040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41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  <w:tr w:rsidR="005F5F7D" w:rsidRPr="005F5F7D" w14:paraId="7C4101F0" w14:textId="77777777" w:rsidTr="005F5F7D">
        <w:trPr>
          <w:trHeight w:val="315"/>
          <w:ins w:id="2042" w:author="Admin" w:date="2022-08-21T18:18:00Z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4C7C" w14:textId="77777777" w:rsidR="005F5F7D" w:rsidRPr="005F5F7D" w:rsidRDefault="005F5F7D" w:rsidP="005F5F7D">
            <w:pPr>
              <w:spacing w:after="0" w:line="240" w:lineRule="auto"/>
              <w:jc w:val="center"/>
              <w:rPr>
                <w:ins w:id="2043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ins w:id="2044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PUtE</w:t>
              </w:r>
              <w:proofErr w:type="spellEnd"/>
            </w:ins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0DD0" w14:textId="77777777" w:rsidR="005F5F7D" w:rsidRPr="005F5F7D" w:rsidRDefault="005F5F7D" w:rsidP="005F5F7D">
            <w:pPr>
              <w:spacing w:after="0" w:line="240" w:lineRule="auto"/>
              <w:rPr>
                <w:ins w:id="2045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46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.0046</w:t>
              </w:r>
            </w:ins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9319" w14:textId="77777777" w:rsidR="005F5F7D" w:rsidRPr="005F5F7D" w:rsidRDefault="005F5F7D" w:rsidP="005F5F7D">
            <w:pPr>
              <w:spacing w:after="0" w:line="240" w:lineRule="auto"/>
              <w:rPr>
                <w:ins w:id="2047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48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0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D1D7" w14:textId="77777777" w:rsidR="005F5F7D" w:rsidRPr="005F5F7D" w:rsidRDefault="005F5F7D" w:rsidP="005F5F7D">
            <w:pPr>
              <w:spacing w:after="0" w:line="240" w:lineRule="auto"/>
              <w:rPr>
                <w:ins w:id="2049" w:author="Admin" w:date="2022-08-21T18:1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ins w:id="2050" w:author="Admin" w:date="2022-08-21T18:18:00Z">
              <w:r w:rsidRPr="005F5F7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IN" w:bidi="hi-IN"/>
                </w:rPr>
                <w:t>***</w:t>
              </w:r>
            </w:ins>
          </w:p>
        </w:tc>
      </w:tr>
    </w:tbl>
    <w:p w14:paraId="1F7B63E3" w14:textId="77777777" w:rsidR="005F5F7D" w:rsidRDefault="005F5F7D">
      <w:pPr>
        <w:rPr>
          <w:ins w:id="2051" w:author="Admin" w:date="2022-08-21T18:17:00Z"/>
          <w:rFonts w:ascii="Times New Roman" w:hAnsi="Times New Roman" w:cs="Times New Roman"/>
        </w:rPr>
      </w:pPr>
    </w:p>
    <w:p w14:paraId="78F13474" w14:textId="77777777" w:rsidR="005F5F7D" w:rsidRPr="005F5F7D" w:rsidRDefault="005F5F7D">
      <w:pPr>
        <w:rPr>
          <w:rFonts w:ascii="Times New Roman" w:hAnsi="Times New Roman" w:cs="Times New Roman"/>
          <w:rPrChange w:id="2052" w:author="Admin" w:date="2022-08-21T18:16:00Z">
            <w:rPr/>
          </w:rPrChange>
        </w:rPr>
      </w:pPr>
    </w:p>
    <w:sectPr w:rsidR="005F5F7D" w:rsidRPr="005F5F7D" w:rsidSect="001A3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03801"/>
    <w:multiLevelType w:val="hybridMultilevel"/>
    <w:tmpl w:val="229C1D84"/>
    <w:lvl w:ilvl="0" w:tplc="C1CA15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913A5"/>
    <w:multiLevelType w:val="hybridMultilevel"/>
    <w:tmpl w:val="AC6AFEDC"/>
    <w:lvl w:ilvl="0" w:tplc="D922A4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A48CA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B8B7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BEAB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C456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A090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881B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FC91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94F5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EE57CE"/>
    <w:multiLevelType w:val="hybridMultilevel"/>
    <w:tmpl w:val="2DCAF3BA"/>
    <w:lvl w:ilvl="0" w:tplc="496050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B1E1E"/>
    <w:multiLevelType w:val="hybridMultilevel"/>
    <w:tmpl w:val="361EADB8"/>
    <w:lvl w:ilvl="0" w:tplc="21A4F5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FCC5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A804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72C5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A690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F8752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B6802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7683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B804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4422E"/>
    <w:multiLevelType w:val="hybridMultilevel"/>
    <w:tmpl w:val="222086F6"/>
    <w:lvl w:ilvl="0" w:tplc="142E95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5C1AB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5E78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1698F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C7C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3E0E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1ED7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D2D5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5681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JAY">
    <w15:presenceInfo w15:providerId="None" w15:userId="VIJAY"/>
  </w15:person>
  <w15:person w15:author="Admin">
    <w15:presenceInfo w15:providerId="None" w15:userId="Admin"/>
  </w15:person>
  <w15:person w15:author="Jacob Andrews">
    <w15:presenceInfo w15:providerId="AD" w15:userId="S::jacob.andrews@frontiersin.net::83befb76-f6f8-4a56-b268-40ba3216da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ysjSzMDMxMTWxNLdQ0lEKTi0uzszPAykwrgUAeaIDuCwAAAA="/>
  </w:docVars>
  <w:rsids>
    <w:rsidRoot w:val="00041EA1"/>
    <w:rsid w:val="00041EA1"/>
    <w:rsid w:val="000724E6"/>
    <w:rsid w:val="000B1625"/>
    <w:rsid w:val="001A3F48"/>
    <w:rsid w:val="002D4559"/>
    <w:rsid w:val="0041337A"/>
    <w:rsid w:val="004548A8"/>
    <w:rsid w:val="005F5F7D"/>
    <w:rsid w:val="00602943"/>
    <w:rsid w:val="006479DF"/>
    <w:rsid w:val="007E406C"/>
    <w:rsid w:val="00A931A9"/>
    <w:rsid w:val="00AE2BF7"/>
    <w:rsid w:val="00DF77EC"/>
    <w:rsid w:val="00E8597F"/>
    <w:rsid w:val="00F014E8"/>
    <w:rsid w:val="00F8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AD681"/>
  <w15:chartTrackingRefBased/>
  <w15:docId w15:val="{FE34EA7F-C265-494B-BEB2-EFB8213D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3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Emphasis">
    <w:name w:val="Emphasis"/>
    <w:basedOn w:val="DefaultParagraphFont"/>
    <w:uiPriority w:val="20"/>
    <w:qFormat/>
    <w:rsid w:val="001A3F48"/>
    <w:rPr>
      <w:i/>
      <w:iCs/>
    </w:rPr>
  </w:style>
  <w:style w:type="character" w:styleId="Strong">
    <w:name w:val="Strong"/>
    <w:basedOn w:val="DefaultParagraphFont"/>
    <w:uiPriority w:val="22"/>
    <w:qFormat/>
    <w:rsid w:val="001A3F48"/>
    <w:rPr>
      <w:b/>
      <w:bCs/>
    </w:rPr>
  </w:style>
  <w:style w:type="paragraph" w:styleId="ListParagraph">
    <w:name w:val="List Paragraph"/>
    <w:basedOn w:val="Normal"/>
    <w:uiPriority w:val="34"/>
    <w:qFormat/>
    <w:rsid w:val="001A3F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3F4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F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F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F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3F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3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F4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3F48"/>
  </w:style>
  <w:style w:type="paragraph" w:styleId="NoSpacing">
    <w:name w:val="No Spacing"/>
    <w:uiPriority w:val="1"/>
    <w:qFormat/>
    <w:rsid w:val="001A3F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9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2552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Jacob Andrews</cp:lastModifiedBy>
  <cp:revision>13</cp:revision>
  <cp:lastPrinted>2022-07-02T10:20:00Z</cp:lastPrinted>
  <dcterms:created xsi:type="dcterms:W3CDTF">2022-07-01T17:58:00Z</dcterms:created>
  <dcterms:modified xsi:type="dcterms:W3CDTF">2022-10-26T11:44:00Z</dcterms:modified>
</cp:coreProperties>
</file>